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A86D" w14:textId="3120597B" w:rsidR="00302090" w:rsidRPr="00E26712" w:rsidRDefault="7024BD2E" w:rsidP="08585F6D">
      <w:pPr>
        <w:rPr>
          <w:rFonts w:eastAsiaTheme="minorEastAsia"/>
          <w:b/>
          <w:bCs/>
          <w:sz w:val="28"/>
          <w:szCs w:val="28"/>
          <w:lang w:val="en-US"/>
        </w:rPr>
      </w:pPr>
      <w:r w:rsidRPr="00E26712">
        <w:rPr>
          <w:rFonts w:eastAsiaTheme="minorEastAsia"/>
          <w:b/>
          <w:bCs/>
          <w:sz w:val="28"/>
          <w:szCs w:val="28"/>
          <w:lang w:val="en-US"/>
        </w:rPr>
        <w:t>SUPPLEMENTARY TABLES</w:t>
      </w:r>
      <w:r w:rsidR="00BC2F9A" w:rsidRPr="00E26712">
        <w:rPr>
          <w:rFonts w:eastAsiaTheme="minorEastAsia"/>
          <w:b/>
          <w:bCs/>
          <w:sz w:val="28"/>
          <w:szCs w:val="28"/>
          <w:lang w:val="en-US"/>
        </w:rPr>
        <w:t xml:space="preserve"> AND FIGURES</w:t>
      </w:r>
    </w:p>
    <w:p w14:paraId="15E0A079" w14:textId="36FA6F31" w:rsidR="00A948FA" w:rsidRPr="00E26712" w:rsidRDefault="00A948FA" w:rsidP="00A948FA">
      <w:pPr>
        <w:jc w:val="both"/>
        <w:rPr>
          <w:b/>
          <w:bCs/>
          <w:sz w:val="24"/>
          <w:szCs w:val="24"/>
          <w:lang w:val="en-US"/>
        </w:rPr>
      </w:pPr>
      <w:r w:rsidRPr="00E26712">
        <w:rPr>
          <w:b/>
          <w:bCs/>
          <w:sz w:val="24"/>
          <w:szCs w:val="24"/>
          <w:lang w:val="en-US"/>
        </w:rPr>
        <w:t xml:space="preserve">Five-year follow-up of a randomized weight loss trial on a digital health </w:t>
      </w:r>
      <w:proofErr w:type="spellStart"/>
      <w:r w:rsidRPr="00E26712">
        <w:rPr>
          <w:b/>
          <w:bCs/>
          <w:sz w:val="24"/>
          <w:szCs w:val="24"/>
          <w:lang w:val="en-US"/>
        </w:rPr>
        <w:t>behaviour</w:t>
      </w:r>
      <w:proofErr w:type="spellEnd"/>
      <w:r w:rsidRPr="00E26712">
        <w:rPr>
          <w:b/>
          <w:bCs/>
          <w:sz w:val="24"/>
          <w:szCs w:val="24"/>
          <w:lang w:val="en-US"/>
        </w:rPr>
        <w:t xml:space="preserve"> change support system</w:t>
      </w:r>
    </w:p>
    <w:p w14:paraId="6C60CE3F" w14:textId="477CF7DA" w:rsidR="00A948FA" w:rsidRPr="00570D22" w:rsidRDefault="00A948FA" w:rsidP="00A948FA">
      <w:pPr>
        <w:jc w:val="both"/>
        <w:rPr>
          <w:rFonts w:eastAsiaTheme="minorEastAsia"/>
          <w:b/>
          <w:bCs/>
          <w:sz w:val="28"/>
          <w:szCs w:val="28"/>
        </w:rPr>
      </w:pPr>
      <w:r>
        <w:t>Eero Turkkila, Taru Pekkala, Heta Merikallio, Marko Merikukka, Laura Heikkilä, Janne Hukkanen, Harri Oinas-Kukkonen, Tuire Salonurmi, Anna-Maria Teeriniemi, Terhi Jokelainen, Markku J</w:t>
      </w:r>
      <w:r w:rsidR="00FF033F">
        <w:t>.</w:t>
      </w:r>
      <w:r>
        <w:t xml:space="preserve"> Savolainen</w:t>
      </w:r>
    </w:p>
    <w:p w14:paraId="0C3C4B72" w14:textId="602D24F3" w:rsidR="00BC2F9A" w:rsidRPr="000F7C96" w:rsidRDefault="00BC2F9A" w:rsidP="4F53AA99">
      <w:pPr>
        <w:rPr>
          <w:rFonts w:eastAsiaTheme="minorEastAsia"/>
          <w:color w:val="FF0000"/>
          <w:lang w:val="en-US"/>
        </w:rPr>
      </w:pPr>
      <w:r w:rsidRPr="4F53AA99">
        <w:rPr>
          <w:rFonts w:eastAsiaTheme="minorEastAsia"/>
          <w:b/>
          <w:bCs/>
          <w:lang w:val="en-US"/>
        </w:rPr>
        <w:t xml:space="preserve">Supplementary </w:t>
      </w:r>
      <w:r w:rsidR="002D0088" w:rsidRPr="4F53AA99">
        <w:rPr>
          <w:rFonts w:eastAsiaTheme="minorEastAsia"/>
          <w:b/>
          <w:bCs/>
          <w:lang w:val="en-US"/>
        </w:rPr>
        <w:t>T</w:t>
      </w:r>
      <w:r w:rsidRPr="4F53AA99">
        <w:rPr>
          <w:rFonts w:eastAsiaTheme="minorEastAsia"/>
          <w:b/>
          <w:bCs/>
          <w:lang w:val="en-US"/>
        </w:rPr>
        <w:t>able 1</w:t>
      </w:r>
      <w:r w:rsidR="59D2AD75" w:rsidRPr="4F53AA99">
        <w:rPr>
          <w:rFonts w:eastAsiaTheme="minorEastAsia"/>
          <w:b/>
          <w:bCs/>
          <w:i/>
          <w:iCs/>
          <w:lang w:val="en-US"/>
        </w:rPr>
        <w:t>.</w:t>
      </w:r>
      <w:r w:rsidR="609EA97C" w:rsidRPr="4F53AA99">
        <w:rPr>
          <w:rFonts w:eastAsiaTheme="minorEastAsia"/>
          <w:b/>
          <w:bCs/>
          <w:lang w:val="en-US"/>
        </w:rPr>
        <w:t xml:space="preserve"> </w:t>
      </w:r>
      <w:r w:rsidR="609EA97C" w:rsidRPr="4F53AA99">
        <w:rPr>
          <w:rFonts w:eastAsiaTheme="minorEastAsia"/>
          <w:lang w:val="en-US"/>
        </w:rPr>
        <w:t>Change in body weight (</w:t>
      </w:r>
      <w:r w:rsidR="0090680D" w:rsidRPr="4F53AA99">
        <w:rPr>
          <w:rFonts w:eastAsiaTheme="minorEastAsia"/>
          <w:lang w:val="en-US"/>
        </w:rPr>
        <w:t>kg</w:t>
      </w:r>
      <w:r w:rsidR="609EA97C" w:rsidRPr="4F53AA99">
        <w:rPr>
          <w:rFonts w:eastAsiaTheme="minorEastAsia"/>
          <w:lang w:val="en-US"/>
        </w:rPr>
        <w:t>) at five years</w:t>
      </w:r>
      <w:r w:rsidR="003B3045">
        <w:rPr>
          <w:rFonts w:eastAsiaTheme="minorEastAsia"/>
          <w:lang w:val="en-US"/>
        </w:rPr>
        <w:t xml:space="preserve">. Changes </w:t>
      </w:r>
      <w:r w:rsidR="0DF8DAF4" w:rsidRPr="00CE5A31">
        <w:rPr>
          <w:rFonts w:eastAsiaTheme="minorEastAsia"/>
          <w:lang w:val="en-US"/>
        </w:rPr>
        <w:t xml:space="preserve">are </w:t>
      </w:r>
      <w:r w:rsidR="003B3045">
        <w:rPr>
          <w:rFonts w:eastAsiaTheme="minorEastAsia"/>
          <w:lang w:val="en-US"/>
        </w:rPr>
        <w:t>also p</w:t>
      </w:r>
      <w:r w:rsidR="000F7C96">
        <w:rPr>
          <w:rFonts w:eastAsiaTheme="minorEastAsia"/>
          <w:lang w:val="en-US"/>
        </w:rPr>
        <w:t>resented as percentages.</w:t>
      </w:r>
    </w:p>
    <w:tbl>
      <w:tblPr>
        <w:tblW w:w="900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744"/>
        <w:gridCol w:w="1108"/>
        <w:gridCol w:w="1427"/>
        <w:gridCol w:w="1288"/>
        <w:gridCol w:w="1082"/>
        <w:gridCol w:w="1360"/>
      </w:tblGrid>
      <w:tr w:rsidR="009418D8" w:rsidRPr="009418D8" w14:paraId="29318A0B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AF487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All</w:t>
            </w:r>
            <w:proofErr w:type="spellEnd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subjects</w:t>
            </w:r>
            <w:proofErr w:type="spellEnd"/>
          </w:p>
        </w:tc>
        <w:tc>
          <w:tcPr>
            <w:tcW w:w="38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3B9A1" w14:textId="4AFF2504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Body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weight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change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(kg)</w:t>
            </w:r>
          </w:p>
        </w:tc>
        <w:tc>
          <w:tcPr>
            <w:tcW w:w="2442" w:type="dxa"/>
            <w:gridSpan w:val="2"/>
            <w:tcBorders>
              <w:top w:val="single" w:sz="4" w:space="0" w:color="000000" w:themeColor="text1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DDB339" w14:textId="4D732F7C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Body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weight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change</w:t>
            </w:r>
            <w:proofErr w:type="spell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(%)</w:t>
            </w:r>
          </w:p>
        </w:tc>
      </w:tr>
      <w:tr w:rsidR="009418D8" w:rsidRPr="009418D8" w14:paraId="06666FCD" w14:textId="77777777" w:rsidTr="00D12DE5">
        <w:trPr>
          <w:trHeight w:val="268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996E5" w14:textId="393BD6E1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Group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EB34B" w14:textId="47AF5A11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Mean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137DD" w14:textId="2D1F2055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proofErr w:type="gram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CI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8D741" w14:textId="1E2834C6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lang w:eastAsia="fi-FI"/>
              </w:rPr>
              <w:t>p</w:t>
            </w: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-</w:t>
            </w:r>
            <w:proofErr w:type="spell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value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69469" w14:textId="077D45E2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Mea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831AC" w14:textId="6BEE9A2F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proofErr w:type="gramStart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95%</w:t>
            </w:r>
            <w:proofErr w:type="gramEnd"/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 xml:space="preserve"> CI</w:t>
            </w:r>
          </w:p>
        </w:tc>
      </w:tr>
      <w:tr w:rsidR="009418D8" w:rsidRPr="009418D8" w14:paraId="1D990CAE" w14:textId="77777777" w:rsidTr="00D12DE5">
        <w:trPr>
          <w:trHeight w:val="268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BB68F" w14:textId="77777777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CBT (n = 85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506F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8CE9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1.3–2.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8BB7A4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00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BEC2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2EA73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1.5–3.0</w:t>
            </w:r>
          </w:p>
        </w:tc>
      </w:tr>
      <w:tr w:rsidR="009418D8" w:rsidRPr="009418D8" w14:paraId="574AB8E4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82CF4" w14:textId="7036155D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CBT + HBCSS (n = 88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59E4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26416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1.8–2.9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DD654D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00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B1F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3720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2.1–3.2</w:t>
            </w:r>
          </w:p>
        </w:tc>
      </w:tr>
      <w:tr w:rsidR="009418D8" w:rsidRPr="009418D8" w14:paraId="696B5587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3DCD1" w14:textId="65DE7783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SHG (n = 87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B1D88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2.8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8E1EB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5–5.2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14FC36B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01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8D1E9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3.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C303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6–5.6</w:t>
            </w:r>
          </w:p>
        </w:tc>
      </w:tr>
      <w:tr w:rsidR="009418D8" w:rsidRPr="009418D8" w14:paraId="3A6E7D2E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D1D98" w14:textId="229BB7A1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SHG + HBCSS (n = 92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52C3B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5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AF5F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7–3.7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83AA47B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40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DBC6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013A5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8–4.0</w:t>
            </w:r>
          </w:p>
        </w:tc>
      </w:tr>
      <w:tr w:rsidR="009418D8" w:rsidRPr="009418D8" w14:paraId="0AD9955B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51831" w14:textId="4AE06990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Control (n = 89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D869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8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3E7FF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5–4.1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907EFCA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24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DD2A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2.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F8AB8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6–4.5</w:t>
            </w:r>
          </w:p>
        </w:tc>
      </w:tr>
      <w:tr w:rsidR="009418D8" w:rsidRPr="009418D8" w14:paraId="57C400EB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375BC" w14:textId="1E3E9D7E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Control + HBCSS (n = 91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978C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7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9F10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5–3.9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7A51468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24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CD3B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1F515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6–4.3</w:t>
            </w:r>
          </w:p>
        </w:tc>
      </w:tr>
      <w:tr w:rsidR="009418D8" w:rsidRPr="009418D8" w14:paraId="3F874CCA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640C7E" w14:textId="632CBEFE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Between</w:t>
            </w:r>
            <w:proofErr w:type="spellEnd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A3FFE70" w14:textId="77777777" w:rsidR="009418D8" w:rsidRPr="009418D8" w:rsidRDefault="009418D8" w:rsidP="009418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410DF29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564E04E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&gt; 0.0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A1E158A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F2D14E4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9418D8" w:rsidRPr="009418D8" w14:paraId="28540F35" w14:textId="77777777" w:rsidTr="00D12DE5">
        <w:trPr>
          <w:trHeight w:val="254"/>
        </w:trPr>
        <w:tc>
          <w:tcPr>
            <w:tcW w:w="27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9B2AE" w14:textId="46A7F668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No HBCSS (n = 261)</w:t>
            </w:r>
          </w:p>
        </w:tc>
        <w:tc>
          <w:tcPr>
            <w:tcW w:w="11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9A1F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1.7 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D7A17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3–3.0 </w:t>
            </w:r>
          </w:p>
        </w:tc>
        <w:tc>
          <w:tcPr>
            <w:tcW w:w="12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B71B499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005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2F2A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1.9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0597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b/>
                <w:bCs/>
                <w:color w:val="000000"/>
                <w:lang w:eastAsia="fi-FI"/>
              </w:rPr>
              <w:t>0.3–3.3</w:t>
            </w:r>
          </w:p>
        </w:tc>
      </w:tr>
      <w:tr w:rsidR="009418D8" w:rsidRPr="009418D8" w14:paraId="1C0F982F" w14:textId="77777777" w:rsidTr="00D12DE5">
        <w:trPr>
          <w:trHeight w:val="254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81ED9" w14:textId="34A4CF58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HBCSS (n = 271)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4651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3 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A8950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02–2.6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0628D83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0.056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BD76C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1.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153C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-0.02–2.9</w:t>
            </w:r>
          </w:p>
        </w:tc>
      </w:tr>
      <w:tr w:rsidR="009418D8" w:rsidRPr="009418D8" w14:paraId="4AB6C067" w14:textId="77777777" w:rsidTr="00D12DE5">
        <w:trPr>
          <w:trHeight w:val="36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E0071" w14:textId="31B33B76" w:rsidR="009418D8" w:rsidRPr="009418D8" w:rsidRDefault="009418D8" w:rsidP="004A10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Between</w:t>
            </w:r>
            <w:proofErr w:type="spellEnd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groups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3BFD3" w14:textId="77777777" w:rsidR="009418D8" w:rsidRPr="009418D8" w:rsidRDefault="009418D8" w:rsidP="009418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2D425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E18F1E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  <w:r w:rsidRPr="009418D8">
              <w:rPr>
                <w:rFonts w:ascii="Aptos Narrow" w:eastAsia="Times New Roman" w:hAnsi="Aptos Narrow" w:cs="Times New Roman"/>
                <w:color w:val="000000"/>
                <w:lang w:eastAsia="fi-FI"/>
              </w:rPr>
              <w:t>&gt; 0.0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5F85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fi-FI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4130" w14:textId="77777777" w:rsidR="009418D8" w:rsidRPr="009418D8" w:rsidRDefault="009418D8" w:rsidP="0094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427BE6A4" w14:textId="07AA170C" w:rsidR="00C81C41" w:rsidRDefault="00AE3006" w:rsidP="001169F8">
      <w:pPr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</w:pPr>
      <w:r w:rsidRPr="4F53AA99">
        <w:rPr>
          <w:rFonts w:eastAsia="Aptos Narrow"/>
          <w:color w:val="000000" w:themeColor="text1"/>
          <w:sz w:val="20"/>
          <w:szCs w:val="20"/>
          <w:lang w:val="en-US"/>
        </w:rPr>
        <w:t xml:space="preserve">HBCSS, health </w:t>
      </w:r>
      <w:proofErr w:type="spellStart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>behaviour</w:t>
      </w:r>
      <w:proofErr w:type="spellEnd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>change</w:t>
      </w:r>
      <w:proofErr w:type="gramEnd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 xml:space="preserve"> support system; CBT, cognitive </w:t>
      </w:r>
      <w:proofErr w:type="spellStart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>behavioural</w:t>
      </w:r>
      <w:proofErr w:type="spellEnd"/>
      <w:r w:rsidRPr="4F53AA99">
        <w:rPr>
          <w:rFonts w:eastAsia="Aptos Narrow"/>
          <w:color w:val="000000" w:themeColor="text1"/>
          <w:sz w:val="20"/>
          <w:szCs w:val="20"/>
          <w:lang w:val="en-US"/>
        </w:rPr>
        <w:t xml:space="preserve"> therapy-based group counselling; SHG, self-help guidance. </w:t>
      </w:r>
      <w:r w:rsidR="00300DFE" w:rsidRPr="001169F8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>Linear mixed model was used to examine the differences in weight</w:t>
      </w:r>
      <w:r w:rsidR="001169F8" w:rsidRPr="001169F8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 xml:space="preserve"> change</w:t>
      </w:r>
      <w:r w:rsidR="04EFE927" w:rsidRPr="001169F8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 xml:space="preserve"> (kg)</w:t>
      </w:r>
      <w:r w:rsidR="0083040E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3BC15837" w14:textId="77777777" w:rsidR="00D12DE5" w:rsidRPr="00D12DE5" w:rsidRDefault="00D12DE5" w:rsidP="001169F8">
      <w:pPr>
        <w:rPr>
          <w:rFonts w:ascii="Calibri" w:hAnsi="Calibri" w:cs="Calibri"/>
          <w:color w:val="000000"/>
          <w:sz w:val="2"/>
          <w:szCs w:val="2"/>
          <w:shd w:val="clear" w:color="auto" w:fill="FFFFFF"/>
          <w:lang w:val="en-US"/>
        </w:rPr>
      </w:pPr>
    </w:p>
    <w:p w14:paraId="2FE139DA" w14:textId="54F3899F" w:rsidR="00C7149D" w:rsidRDefault="00FA4DEE" w:rsidP="58094889">
      <w:pPr>
        <w:rPr>
          <w:b/>
          <w:bCs/>
          <w:lang w:val="en-US"/>
        </w:rPr>
      </w:pPr>
      <w:r>
        <w:rPr>
          <w:rFonts w:eastAsia="Aptos Narrow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B1BF643" wp14:editId="22464FAD">
                <wp:simplePos x="0" y="0"/>
                <wp:positionH relativeFrom="column">
                  <wp:posOffset>3507105</wp:posOffset>
                </wp:positionH>
                <wp:positionV relativeFrom="paragraph">
                  <wp:posOffset>20320</wp:posOffset>
                </wp:positionV>
                <wp:extent cx="914400" cy="254000"/>
                <wp:effectExtent l="0" t="0" r="15240" b="12700"/>
                <wp:wrapNone/>
                <wp:docPr id="2002821288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2204A7" w14:textId="1F7D2ED7" w:rsidR="00974793" w:rsidRPr="00974793" w:rsidRDefault="00974793" w:rsidP="0097479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o </w:t>
                            </w:r>
                            <w:r w:rsidRPr="0097479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BC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1BF643" id="_x0000_t202" coordsize="21600,21600" o:spt="202" path="m,l,21600r21600,l21600,xe">
                <v:stroke joinstyle="miter"/>
                <v:path gradientshapeok="t" o:connecttype="rect"/>
              </v:shapetype>
              <v:shape id="Tekstiruutu 2" o:spid="_x0000_s1026" type="#_x0000_t202" style="position:absolute;margin-left:276.15pt;margin-top:1.6pt;width:1in;height:20pt;z-index:25165825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" fillcolor="white [3201]" strokeweight=".5pt">
                <v:textbox>
                  <w:txbxContent>
                    <w:p w14:paraId="5E2204A7" w14:textId="1F7D2ED7" w:rsidR="00974793" w:rsidRPr="00974793" w:rsidRDefault="00974793" w:rsidP="0097479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No </w:t>
                      </w:r>
                      <w:r w:rsidRPr="00974793">
                        <w:rPr>
                          <w:b/>
                          <w:bCs/>
                          <w:sz w:val="20"/>
                          <w:szCs w:val="20"/>
                        </w:rPr>
                        <w:t>HBC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Aptos Narrow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782B2B6" wp14:editId="2AD1BA8C">
                <wp:simplePos x="0" y="0"/>
                <wp:positionH relativeFrom="column">
                  <wp:posOffset>839682</wp:posOffset>
                </wp:positionH>
                <wp:positionV relativeFrom="paragraph">
                  <wp:posOffset>14605</wp:posOffset>
                </wp:positionV>
                <wp:extent cx="914400" cy="254000"/>
                <wp:effectExtent l="0" t="0" r="24130" b="12700"/>
                <wp:wrapNone/>
                <wp:docPr id="1498147691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89E5AD" w14:textId="72043E30" w:rsidR="00974793" w:rsidRPr="00974793" w:rsidRDefault="0097479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7479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BC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2B2B6" id="_x0000_s1027" type="#_x0000_t202" style="position:absolute;margin-left:66.1pt;margin-top:1.15pt;width:1in;height:20pt;z-index:251658249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" fillcolor="white [3201]" strokeweight=".5pt">
                <v:textbox>
                  <w:txbxContent>
                    <w:p w14:paraId="2989E5AD" w14:textId="72043E30" w:rsidR="00974793" w:rsidRPr="00974793" w:rsidRDefault="0097479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74793">
                        <w:rPr>
                          <w:b/>
                          <w:bCs/>
                          <w:sz w:val="20"/>
                          <w:szCs w:val="20"/>
                        </w:rPr>
                        <w:t>HBCSS</w:t>
                      </w:r>
                    </w:p>
                  </w:txbxContent>
                </v:textbox>
              </v:shape>
            </w:pict>
          </mc:Fallback>
        </mc:AlternateContent>
      </w:r>
      <w:r w:rsidRPr="003C5438">
        <w:rPr>
          <w:noProof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3B94B7A9" wp14:editId="52EF6B70">
                <wp:simplePos x="0" y="0"/>
                <wp:positionH relativeFrom="column">
                  <wp:posOffset>706755</wp:posOffset>
                </wp:positionH>
                <wp:positionV relativeFrom="paragraph">
                  <wp:posOffset>283845</wp:posOffset>
                </wp:positionV>
                <wp:extent cx="1849755" cy="2773680"/>
                <wp:effectExtent l="0" t="0" r="36195" b="0"/>
                <wp:wrapNone/>
                <wp:docPr id="261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39BD6C-8718-7616-8CB7-38B466FD26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9755" cy="2773680"/>
                          <a:chOff x="1426469" y="614122"/>
                          <a:chExt cx="3905918" cy="5271959"/>
                        </a:xfrm>
                      </wpg:grpSpPr>
                      <wps:wsp>
                        <wps:cNvPr id="2066140025" name="Straight Connector 173">
                          <a:extLst>
                            <a:ext uri="{FF2B5EF4-FFF2-40B4-BE49-F238E27FC236}">
                              <a16:creationId xmlns:a16="http://schemas.microsoft.com/office/drawing/2014/main" id="{1C57D466-B8DC-EE80-0891-2F1A2368CBF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707537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4779577" name="Straight Connector 174">
                          <a:extLst>
                            <a:ext uri="{FF2B5EF4-FFF2-40B4-BE49-F238E27FC236}">
                              <a16:creationId xmlns:a16="http://schemas.microsoft.com/office/drawing/2014/main" id="{260F2579-9F3A-D162-17E4-B2A1C3D2FF6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1248408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1931631" name="Straight Connector 175">
                          <a:extLst>
                            <a:ext uri="{FF2B5EF4-FFF2-40B4-BE49-F238E27FC236}">
                              <a16:creationId xmlns:a16="http://schemas.microsoft.com/office/drawing/2014/main" id="{8707F177-25D0-1520-290C-018AAC9B3AB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1789279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3559015" name="Straight Connector 176">
                          <a:extLst>
                            <a:ext uri="{FF2B5EF4-FFF2-40B4-BE49-F238E27FC236}">
                              <a16:creationId xmlns:a16="http://schemas.microsoft.com/office/drawing/2014/main" id="{3EA0A783-D17D-83E5-331B-4E9C1E56888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4021" y="2330150"/>
                            <a:ext cx="36322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75549" name="Straight Connector 177">
                          <a:extLst>
                            <a:ext uri="{FF2B5EF4-FFF2-40B4-BE49-F238E27FC236}">
                              <a16:creationId xmlns:a16="http://schemas.microsoft.com/office/drawing/2014/main" id="{4E4A0EC7-0C27-5CEF-2C57-83E3CAE24D1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2871021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9919241" name="Straight Connector 178">
                          <a:extLst>
                            <a:ext uri="{FF2B5EF4-FFF2-40B4-BE49-F238E27FC236}">
                              <a16:creationId xmlns:a16="http://schemas.microsoft.com/office/drawing/2014/main" id="{DBB13FC6-2D45-2320-7346-AC430F096FD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3411892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5104272" name="Straight Connector 179">
                          <a:extLst>
                            <a:ext uri="{FF2B5EF4-FFF2-40B4-BE49-F238E27FC236}">
                              <a16:creationId xmlns:a16="http://schemas.microsoft.com/office/drawing/2014/main" id="{52B0EE44-1829-E0DC-8594-B1FE1E4BB58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3952763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9893440" name="Straight Connector 180">
                          <a:extLst>
                            <a:ext uri="{FF2B5EF4-FFF2-40B4-BE49-F238E27FC236}">
                              <a16:creationId xmlns:a16="http://schemas.microsoft.com/office/drawing/2014/main" id="{5C818E8F-15F8-765A-DD0A-2686F9457D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9587" y="4493633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9648815" name="Straight Connector 181">
                          <a:extLst>
                            <a:ext uri="{FF2B5EF4-FFF2-40B4-BE49-F238E27FC236}">
                              <a16:creationId xmlns:a16="http://schemas.microsoft.com/office/drawing/2014/main" id="{5FC664AD-7C09-41D4-7DE4-A04171DE4CB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00187" y="5040733"/>
                            <a:ext cx="363220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4995672" name="Straight Connector 182">
                          <a:extLst>
                            <a:ext uri="{FF2B5EF4-FFF2-40B4-BE49-F238E27FC236}">
                              <a16:creationId xmlns:a16="http://schemas.microsoft.com/office/drawing/2014/main" id="{54E15544-DCC6-C549-98AD-23540E3EE91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8970" y="710528"/>
                            <a:ext cx="0" cy="4337924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2640097" name="Straight Connector 184">
                          <a:extLst>
                            <a:ext uri="{FF2B5EF4-FFF2-40B4-BE49-F238E27FC236}">
                              <a16:creationId xmlns:a16="http://schemas.microsoft.com/office/drawing/2014/main" id="{E7C24175-03C7-E424-99E5-7D763A657FC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11726" y="4174172"/>
                            <a:ext cx="591112" cy="38688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5048310" name="Straight Connector 185">
                          <a:extLst>
                            <a:ext uri="{FF2B5EF4-FFF2-40B4-BE49-F238E27FC236}">
                              <a16:creationId xmlns:a16="http://schemas.microsoft.com/office/drawing/2014/main" id="{2B8814FB-375D-1D78-690E-6099CB6118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927453" y="2124741"/>
                            <a:ext cx="1827983" cy="203236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9859294" name="Straight Connector 186">
                          <a:extLst>
                            <a:ext uri="{FF2B5EF4-FFF2-40B4-BE49-F238E27FC236}">
                              <a16:creationId xmlns:a16="http://schemas.microsoft.com/office/drawing/2014/main" id="{AF0F6BB8-AC8D-FDAB-6DA7-F16E3A4D1E1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39737" y="2884266"/>
                            <a:ext cx="663324" cy="316879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0617054" name="Straight Connector 187">
                          <a:extLst>
                            <a:ext uri="{FF2B5EF4-FFF2-40B4-BE49-F238E27FC236}">
                              <a16:creationId xmlns:a16="http://schemas.microsoft.com/office/drawing/2014/main" id="{B9D78E41-B5A6-CB46-02CA-3EC8ED3B94A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92774" y="2315602"/>
                            <a:ext cx="553575" cy="90742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9993640" name="Straight Connector 188">
                          <a:extLst>
                            <a:ext uri="{FF2B5EF4-FFF2-40B4-BE49-F238E27FC236}">
                              <a16:creationId xmlns:a16="http://schemas.microsoft.com/office/drawing/2014/main" id="{F096FCF8-C2CC-9776-4DBE-C6E379EEA11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956878" y="1597764"/>
                            <a:ext cx="1778560" cy="1328957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3095502" name="Straight Connector 189">
                          <a:extLst>
                            <a:ext uri="{FF2B5EF4-FFF2-40B4-BE49-F238E27FC236}">
                              <a16:creationId xmlns:a16="http://schemas.microsoft.com/office/drawing/2014/main" id="{4C3B1135-5B06-DEB9-9C87-4142AD5ECAF4}"/>
                            </a:ext>
                          </a:extLst>
                        </wps:cNvPr>
                        <wps:cNvCnPr>
                          <a:cxnSpLocks/>
                          <a:endCxn id="1859473908" idx="1"/>
                        </wps:cNvCnPr>
                        <wps:spPr>
                          <a:xfrm>
                            <a:off x="1698845" y="2335475"/>
                            <a:ext cx="575713" cy="734211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8972798" name="Straight Connector 190">
                          <a:extLst>
                            <a:ext uri="{FF2B5EF4-FFF2-40B4-BE49-F238E27FC236}">
                              <a16:creationId xmlns:a16="http://schemas.microsoft.com/office/drawing/2014/main" id="{4832B194-A08C-AD19-A81F-B1EE2ABFD22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95651" y="3083885"/>
                            <a:ext cx="633248" cy="152202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7515143" name="Straight Connector 191">
                          <a:extLst>
                            <a:ext uri="{FF2B5EF4-FFF2-40B4-BE49-F238E27FC236}">
                              <a16:creationId xmlns:a16="http://schemas.microsoft.com/office/drawing/2014/main" id="{F343E286-524E-DB85-4E14-D0E7EADEF36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911503" y="1351491"/>
                            <a:ext cx="1910109" cy="1897679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939785783" name="Group 192">
                          <a:extLst>
                            <a:ext uri="{FF2B5EF4-FFF2-40B4-BE49-F238E27FC236}">
                              <a16:creationId xmlns:a16="http://schemas.microsoft.com/office/drawing/2014/main" id="{3A0E84F1-FFA1-C7FF-FCEF-EEA1B025EAD0}"/>
                            </a:ext>
                          </a:extLst>
                        </wpg:cNvPr>
                        <wpg:cNvGrpSpPr/>
                        <wpg:grpSpPr>
                          <a:xfrm>
                            <a:off x="1426469" y="4902267"/>
                            <a:ext cx="3306003" cy="983814"/>
                            <a:chOff x="1426469" y="4902270"/>
                            <a:chExt cx="3306003" cy="808520"/>
                          </a:xfrm>
                        </wpg:grpSpPr>
                        <wpg:grpSp>
                          <wpg:cNvPr id="1836185346" name="Group 206">
                            <a:extLst>
                              <a:ext uri="{FF2B5EF4-FFF2-40B4-BE49-F238E27FC236}">
                                <a16:creationId xmlns:a16="http://schemas.microsoft.com/office/drawing/2014/main" id="{4E72E5E8-A1DD-1556-13C9-E03643F0236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426469" y="5029552"/>
                              <a:ext cx="3306003" cy="504658"/>
                              <a:chOff x="1426469" y="5029552"/>
                              <a:chExt cx="3306003" cy="504658"/>
                            </a:xfrm>
                          </wpg:grpSpPr>
                          <wps:wsp>
                            <wps:cNvPr id="1129962030" name="TextBox 212">
                              <a:extLst>
                                <a:ext uri="{FF2B5EF4-FFF2-40B4-BE49-F238E27FC236}">
                                  <a16:creationId xmlns:a16="http://schemas.microsoft.com/office/drawing/2014/main" id="{106C3182-E89C-4A97-1AA7-0190BA19FDD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426469" y="5038095"/>
                                <a:ext cx="273051" cy="4961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278AF4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35246491" name="TextBox 213">
                              <a:extLst>
                                <a:ext uri="{FF2B5EF4-FFF2-40B4-BE49-F238E27FC236}">
                                  <a16:creationId xmlns:a16="http://schemas.microsoft.com/office/drawing/2014/main" id="{69064371-0EC1-D47B-5FDF-F10AC8F8C1A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50453" y="5038096"/>
                                <a:ext cx="273051" cy="48102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A0ABBAF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806959368" name="TextBox 214">
                              <a:extLst>
                                <a:ext uri="{FF2B5EF4-FFF2-40B4-BE49-F238E27FC236}">
                                  <a16:creationId xmlns:a16="http://schemas.microsoft.com/office/drawing/2014/main" id="{E85BEE64-97E5-98B6-0FAE-178611C7FE2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686024" y="5033776"/>
                                <a:ext cx="273051" cy="49023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8CF0AF4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105699711" name="TextBox 215">
                              <a:extLst>
                                <a:ext uri="{FF2B5EF4-FFF2-40B4-BE49-F238E27FC236}">
                                  <a16:creationId xmlns:a16="http://schemas.microsoft.com/office/drawing/2014/main" id="{D3F5168D-4D0E-88F4-83D8-81C1B83B059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459421" y="5029552"/>
                                <a:ext cx="273051" cy="4128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9E41F6F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023898768" name="TextBox 207">
                            <a:extLst>
                              <a:ext uri="{FF2B5EF4-FFF2-40B4-BE49-F238E27FC236}">
                                <a16:creationId xmlns:a16="http://schemas.microsoft.com/office/drawing/2014/main" id="{8677E1E3-B4F9-37FA-8C6F-8FFD9E23B4B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34087" y="5300219"/>
                              <a:ext cx="1142098" cy="410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96DBA2" w14:textId="77777777" w:rsidR="00451B3F" w:rsidRPr="00C81C41" w:rsidRDefault="00451B3F" w:rsidP="00451B3F">
                                <w:pPr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</w:rPr>
                                  <w:t>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310326286" name="Group 208">
                            <a:extLst>
                              <a:ext uri="{FF2B5EF4-FFF2-40B4-BE49-F238E27FC236}">
                                <a16:creationId xmlns:a16="http://schemas.microsoft.com/office/drawing/2014/main" id="{A9BB9384-C625-8F17-D012-04CB0FF0D1A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319911" y="4902270"/>
                              <a:ext cx="2400381" cy="120116"/>
                              <a:chOff x="2319911" y="4902298"/>
                              <a:chExt cx="2400381" cy="174909"/>
                            </a:xfrm>
                          </wpg:grpSpPr>
                          <wps:wsp>
                            <wps:cNvPr id="1629883215" name="Straight Connector 209">
                              <a:extLst>
                                <a:ext uri="{FF2B5EF4-FFF2-40B4-BE49-F238E27FC236}">
                                  <a16:creationId xmlns:a16="http://schemas.microsoft.com/office/drawing/2014/main" id="{FEA4E40A-8304-3DF1-2B7C-236B791D805C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319911" y="4981659"/>
                                <a:ext cx="0" cy="8762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35957584" name="Straight Connector 210">
                              <a:extLst>
                                <a:ext uri="{FF2B5EF4-FFF2-40B4-BE49-F238E27FC236}">
                                  <a16:creationId xmlns:a16="http://schemas.microsoft.com/office/drawing/2014/main" id="{C2EFD988-FB0E-820D-881F-4E1D1BA0451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948044" y="4902298"/>
                                <a:ext cx="0" cy="165003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19889917" name="Straight Connector 211">
                              <a:extLst>
                                <a:ext uri="{FF2B5EF4-FFF2-40B4-BE49-F238E27FC236}">
                                  <a16:creationId xmlns:a16="http://schemas.microsoft.com/office/drawing/2014/main" id="{F221FC57-1A18-872B-429F-3999E450CB15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720292" y="4912204"/>
                                <a:ext cx="0" cy="165003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1159158211" name="Group 193">
                          <a:extLst>
                            <a:ext uri="{FF2B5EF4-FFF2-40B4-BE49-F238E27FC236}">
                              <a16:creationId xmlns:a16="http://schemas.microsoft.com/office/drawing/2014/main" id="{31CDF8A8-9DA5-6482-6E27-412C57780523}"/>
                            </a:ext>
                          </a:extLst>
                        </wpg:cNvPr>
                        <wpg:cNvGrpSpPr/>
                        <wpg:grpSpPr>
                          <a:xfrm>
                            <a:off x="1573953" y="614122"/>
                            <a:ext cx="2732842" cy="764972"/>
                            <a:chOff x="1563643" y="635014"/>
                            <a:chExt cx="3204800" cy="628671"/>
                          </a:xfrm>
                        </wpg:grpSpPr>
                        <wps:wsp>
                          <wps:cNvPr id="1259840963" name="Rectangle 204">
                            <a:extLst>
                              <a:ext uri="{FF2B5EF4-FFF2-40B4-BE49-F238E27FC236}">
                                <a16:creationId xmlns:a16="http://schemas.microsoft.com/office/drawing/2014/main" id="{873210AC-595A-7352-D9E9-658CC0C7080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730468" y="1171692"/>
                              <a:ext cx="695159" cy="91993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75000"/>
                              </a:schemeClr>
                            </a:solidFill>
                            <a:ln>
                              <a:solidFill>
                                <a:schemeClr val="accent2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401958170" name="TextBox 205">
                            <a:extLst>
                              <a:ext uri="{FF2B5EF4-FFF2-40B4-BE49-F238E27FC236}">
                                <a16:creationId xmlns:a16="http://schemas.microsoft.com/office/drawing/2014/main" id="{C46A2A4C-98FC-83E5-D3DC-B5D46639647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563643" y="635014"/>
                              <a:ext cx="3204800" cy="59647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74CECA" w14:textId="77777777" w:rsidR="00451B3F" w:rsidRPr="00C81C41" w:rsidRDefault="00451B3F" w:rsidP="00503745">
                                <w:pPr>
                                  <w:spacing w:line="240" w:lineRule="auto"/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igital</w:t>
                                </w: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br/>
                                </w: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GB"/>
                                  </w:rPr>
                                  <w:t>i</w:t>
                                </w: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tervention</w:t>
                                </w:r>
                              </w:p>
                              <w:p w14:paraId="612DD573" w14:textId="77777777" w:rsidR="00451B3F" w:rsidRPr="00C81C41" w:rsidRDefault="00451B3F" w:rsidP="00451B3F">
                                <w:pPr>
                                  <w:spacing w:line="280" w:lineRule="exact"/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2 month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859473908" name="Triangle 194">
                          <a:extLst>
                            <a:ext uri="{FF2B5EF4-FFF2-40B4-BE49-F238E27FC236}">
                              <a16:creationId xmlns:a16="http://schemas.microsoft.com/office/drawing/2014/main" id="{9C052F6D-7A0C-C9F2-6380-095AA4F74C3B}"/>
                            </a:ext>
                          </a:extLst>
                        </wps:cNvPr>
                        <wps:cNvSpPr/>
                        <wps:spPr>
                          <a:xfrm>
                            <a:off x="2232324" y="2981080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05875774" name="Triangle 195">
                          <a:extLst>
                            <a:ext uri="{FF2B5EF4-FFF2-40B4-BE49-F238E27FC236}">
                              <a16:creationId xmlns:a16="http://schemas.microsoft.com/office/drawing/2014/main" id="{4F93120E-9187-B327-6D4C-D1D08A739941}"/>
                            </a:ext>
                          </a:extLst>
                        </wps:cNvPr>
                        <wps:cNvSpPr/>
                        <wps:spPr>
                          <a:xfrm>
                            <a:off x="2854861" y="3080632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73943763" name="Triangle 196">
                          <a:extLst>
                            <a:ext uri="{FF2B5EF4-FFF2-40B4-BE49-F238E27FC236}">
                              <a16:creationId xmlns:a16="http://schemas.microsoft.com/office/drawing/2014/main" id="{412B1A48-CF2F-0372-7C48-99EA61B52119}"/>
                            </a:ext>
                          </a:extLst>
                        </wps:cNvPr>
                        <wps:cNvSpPr/>
                        <wps:spPr>
                          <a:xfrm>
                            <a:off x="4713591" y="1292865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accent6">
                              <a:lumMod val="75000"/>
                            </a:schemeClr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8404458" name="Oval 197">
                          <a:extLst>
                            <a:ext uri="{FF2B5EF4-FFF2-40B4-BE49-F238E27FC236}">
                              <a16:creationId xmlns:a16="http://schemas.microsoft.com/office/drawing/2014/main" id="{A48C4921-B872-D111-A188-E4EAB17D11D9}"/>
                            </a:ext>
                          </a:extLst>
                        </wps:cNvPr>
                        <wps:cNvSpPr/>
                        <wps:spPr>
                          <a:xfrm>
                            <a:off x="2241992" y="4508047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44005297" name="Oval 198">
                          <a:extLst>
                            <a:ext uri="{FF2B5EF4-FFF2-40B4-BE49-F238E27FC236}">
                              <a16:creationId xmlns:a16="http://schemas.microsoft.com/office/drawing/2014/main" id="{25DEBDA7-4024-51D8-7F45-65DC97A87BDF}"/>
                            </a:ext>
                          </a:extLst>
                        </wps:cNvPr>
                        <wps:cNvSpPr/>
                        <wps:spPr>
                          <a:xfrm>
                            <a:off x="2867211" y="4039408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83064750" name="Rounded Rectangle 200">
                          <a:extLst>
                            <a:ext uri="{FF2B5EF4-FFF2-40B4-BE49-F238E27FC236}">
                              <a16:creationId xmlns:a16="http://schemas.microsoft.com/office/drawing/2014/main" id="{B8B442D5-4DD3-7442-FC0C-6E2CD234866F}"/>
                            </a:ext>
                          </a:extLst>
                        </wps:cNvPr>
                        <wps:cNvSpPr/>
                        <wps:spPr>
                          <a:xfrm>
                            <a:off x="2252149" y="3168853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rgbClr val="0070C0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51244791" name="Rounded Rectangle 201">
                          <a:extLst>
                            <a:ext uri="{FF2B5EF4-FFF2-40B4-BE49-F238E27FC236}">
                              <a16:creationId xmlns:a16="http://schemas.microsoft.com/office/drawing/2014/main" id="{44FC9CD7-8DC1-9DB0-DAEF-C9326F4387CE}"/>
                            </a:ext>
                          </a:extLst>
                        </wps:cNvPr>
                        <wps:cNvSpPr/>
                        <wps:spPr>
                          <a:xfrm>
                            <a:off x="2880119" y="2827881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rgbClr val="0070C0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50492928" name="Rounded Rectangle 202">
                          <a:extLst>
                            <a:ext uri="{FF2B5EF4-FFF2-40B4-BE49-F238E27FC236}">
                              <a16:creationId xmlns:a16="http://schemas.microsoft.com/office/drawing/2014/main" id="{DC0CD641-E186-9C1B-3ACA-5C262431CDB8}"/>
                            </a:ext>
                          </a:extLst>
                        </wps:cNvPr>
                        <wps:cNvSpPr/>
                        <wps:spPr>
                          <a:xfrm>
                            <a:off x="4733659" y="1524184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rgbClr val="0070C0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76537042" name="Straight Connector 203">
                          <a:extLst>
                            <a:ext uri="{FF2B5EF4-FFF2-40B4-BE49-F238E27FC236}">
                              <a16:creationId xmlns:a16="http://schemas.microsoft.com/office/drawing/2014/main" id="{71C19639-AFE9-60FB-0156-C57F3E6AD78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710863" y="2316905"/>
                            <a:ext cx="562759" cy="221293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581594189" name="Group 5">
                          <a:extLst>
                            <a:ext uri="{FF2B5EF4-FFF2-40B4-BE49-F238E27FC236}">
                              <a16:creationId xmlns:a16="http://schemas.microsoft.com/office/drawing/2014/main" id="{6BEE3C48-5EF2-70C9-7B6C-F2D5E6CE13B2}"/>
                            </a:ext>
                          </a:extLst>
                        </wpg:cNvPr>
                        <wpg:cNvGrpSpPr/>
                        <wpg:grpSpPr>
                          <a:xfrm>
                            <a:off x="2260783" y="4531504"/>
                            <a:ext cx="119865" cy="405366"/>
                            <a:chOff x="2260783" y="4531504"/>
                            <a:chExt cx="119865" cy="405366"/>
                          </a:xfrm>
                        </wpg:grpSpPr>
                        <wps:wsp>
                          <wps:cNvPr id="939896679" name="Straight Connector 2">
                            <a:extLst>
                              <a:ext uri="{FF2B5EF4-FFF2-40B4-BE49-F238E27FC236}">
                                <a16:creationId xmlns:a16="http://schemas.microsoft.com/office/drawing/2014/main" id="{C0EC469C-3906-7946-7748-7C12AE76BB5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20715" y="4531504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04800359" name="Straight Connector 109">
                            <a:extLst>
                              <a:ext uri="{FF2B5EF4-FFF2-40B4-BE49-F238E27FC236}">
                                <a16:creationId xmlns:a16="http://schemas.microsoft.com/office/drawing/2014/main" id="{8CA72F52-0EC7-9B4D-192C-1A18323A264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260783" y="4936870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80686201" name="Group 113">
                          <a:extLst>
                            <a:ext uri="{FF2B5EF4-FFF2-40B4-BE49-F238E27FC236}">
                              <a16:creationId xmlns:a16="http://schemas.microsoft.com/office/drawing/2014/main" id="{C99F8052-EDBC-1AEC-9896-39AAAFDE1F12}"/>
                            </a:ext>
                          </a:extLst>
                        </wpg:cNvPr>
                        <wpg:cNvGrpSpPr/>
                        <wpg:grpSpPr>
                          <a:xfrm>
                            <a:off x="2264644" y="3295914"/>
                            <a:ext cx="119865" cy="400693"/>
                            <a:chOff x="2264644" y="3295914"/>
                            <a:chExt cx="119865" cy="400693"/>
                          </a:xfrm>
                        </wpg:grpSpPr>
                        <wps:wsp>
                          <wps:cNvPr id="1963000280" name="Straight Connector 114">
                            <a:extLst>
                              <a:ext uri="{FF2B5EF4-FFF2-40B4-BE49-F238E27FC236}">
                                <a16:creationId xmlns:a16="http://schemas.microsoft.com/office/drawing/2014/main" id="{49E0B343-5F14-46C9-DF81-D0F6D6CFB81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24576" y="3295914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21233826" name="Straight Connector 115">
                            <a:extLst>
                              <a:ext uri="{FF2B5EF4-FFF2-40B4-BE49-F238E27FC236}">
                                <a16:creationId xmlns:a16="http://schemas.microsoft.com/office/drawing/2014/main" id="{09C18C0D-FEC6-E14D-06BA-14619E4749C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264644" y="3696607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91467342" name="Group 117">
                          <a:extLst>
                            <a:ext uri="{FF2B5EF4-FFF2-40B4-BE49-F238E27FC236}">
                              <a16:creationId xmlns:a16="http://schemas.microsoft.com/office/drawing/2014/main" id="{55FC60DF-09E5-312A-F973-E6C5B4BE2072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2269423" y="4213915"/>
                            <a:ext cx="119865" cy="400693"/>
                            <a:chOff x="2269423" y="4213915"/>
                            <a:chExt cx="119865" cy="400693"/>
                          </a:xfrm>
                        </wpg:grpSpPr>
                        <wps:wsp>
                          <wps:cNvPr id="588128503" name="Straight Connector 118">
                            <a:extLst>
                              <a:ext uri="{FF2B5EF4-FFF2-40B4-BE49-F238E27FC236}">
                                <a16:creationId xmlns:a16="http://schemas.microsoft.com/office/drawing/2014/main" id="{3FA75DD2-C706-722C-EEA1-D381E8DF764E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24576" y="4213915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59636086" name="Straight Connector 119">
                            <a:extLst>
                              <a:ext uri="{FF2B5EF4-FFF2-40B4-BE49-F238E27FC236}">
                                <a16:creationId xmlns:a16="http://schemas.microsoft.com/office/drawing/2014/main" id="{00623EE6-A258-90ED-D90F-19454098049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269423" y="4614608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14334732" name="Group 120">
                          <a:extLst>
                            <a:ext uri="{FF2B5EF4-FFF2-40B4-BE49-F238E27FC236}">
                              <a16:creationId xmlns:a16="http://schemas.microsoft.com/office/drawing/2014/main" id="{CFB2AAB1-6737-3E4A-548C-4A7986E6E086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2263396" y="2825208"/>
                            <a:ext cx="119865" cy="400693"/>
                            <a:chOff x="2263396" y="2825208"/>
                            <a:chExt cx="119865" cy="400693"/>
                          </a:xfrm>
                        </wpg:grpSpPr>
                        <wps:wsp>
                          <wps:cNvPr id="518165876" name="Straight Connector 121">
                            <a:extLst>
                              <a:ext uri="{FF2B5EF4-FFF2-40B4-BE49-F238E27FC236}">
                                <a16:creationId xmlns:a16="http://schemas.microsoft.com/office/drawing/2014/main" id="{A8EE3C75-6B45-23E3-6841-735E094706A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23328" y="2825208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4801796" name="Straight Connector 122">
                            <a:extLst>
                              <a:ext uri="{FF2B5EF4-FFF2-40B4-BE49-F238E27FC236}">
                                <a16:creationId xmlns:a16="http://schemas.microsoft.com/office/drawing/2014/main" id="{AFC142B3-8E4D-0B3E-109D-7AE4BCCEBCF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263396" y="3225901"/>
                              <a:ext cx="11986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14166358" name="Group 123">
                          <a:extLst>
                            <a:ext uri="{FF2B5EF4-FFF2-40B4-BE49-F238E27FC236}">
                              <a16:creationId xmlns:a16="http://schemas.microsoft.com/office/drawing/2014/main" id="{5F365316-6A21-384D-BE96-59B6F28C00B5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2887599" y="2453889"/>
                            <a:ext cx="119865" cy="400693"/>
                            <a:chOff x="2887599" y="2453889"/>
                            <a:chExt cx="119865" cy="400693"/>
                          </a:xfrm>
                        </wpg:grpSpPr>
                        <wps:wsp>
                          <wps:cNvPr id="1828712257" name="Straight Connector 135">
                            <a:extLst>
                              <a:ext uri="{FF2B5EF4-FFF2-40B4-BE49-F238E27FC236}">
                                <a16:creationId xmlns:a16="http://schemas.microsoft.com/office/drawing/2014/main" id="{BF2DAC7B-6896-1965-CAE9-487B9FA4DE2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47531" y="2453889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0170740" name="Straight Connector 171">
                            <a:extLst>
                              <a:ext uri="{FF2B5EF4-FFF2-40B4-BE49-F238E27FC236}">
                                <a16:creationId xmlns:a16="http://schemas.microsoft.com/office/drawing/2014/main" id="{04FD45DE-58BC-EBDD-CDA3-9371EE07705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887599" y="2854582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887048152" name="Group 172">
                          <a:extLst>
                            <a:ext uri="{FF2B5EF4-FFF2-40B4-BE49-F238E27FC236}">
                              <a16:creationId xmlns:a16="http://schemas.microsoft.com/office/drawing/2014/main" id="{6594AC8B-8ACA-1758-3831-CFFD34A33704}"/>
                            </a:ext>
                          </a:extLst>
                        </wpg:cNvPr>
                        <wpg:cNvGrpSpPr/>
                        <wpg:grpSpPr>
                          <a:xfrm>
                            <a:off x="2889670" y="3170030"/>
                            <a:ext cx="119865" cy="400693"/>
                            <a:chOff x="2889670" y="3170030"/>
                            <a:chExt cx="119865" cy="400693"/>
                          </a:xfrm>
                        </wpg:grpSpPr>
                        <wps:wsp>
                          <wps:cNvPr id="133349653" name="Straight Connector 183">
                            <a:extLst>
                              <a:ext uri="{FF2B5EF4-FFF2-40B4-BE49-F238E27FC236}">
                                <a16:creationId xmlns:a16="http://schemas.microsoft.com/office/drawing/2014/main" id="{1CE0E42E-2F1C-6272-7C53-131B0B8F3EC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49602" y="3170030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8380695" name="Straight Connector 216">
                            <a:extLst>
                              <a:ext uri="{FF2B5EF4-FFF2-40B4-BE49-F238E27FC236}">
                                <a16:creationId xmlns:a16="http://schemas.microsoft.com/office/drawing/2014/main" id="{AAC8C865-2E85-4F57-4F17-33DBAD8FA9B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889670" y="3570723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58962673" name="Group 6">
                          <a:extLst>
                            <a:ext uri="{FF2B5EF4-FFF2-40B4-BE49-F238E27FC236}">
                              <a16:creationId xmlns:a16="http://schemas.microsoft.com/office/drawing/2014/main" id="{21712B83-1E0D-47FD-F84C-5D1F5893B053}"/>
                            </a:ext>
                          </a:extLst>
                        </wpg:cNvPr>
                        <wpg:cNvGrpSpPr/>
                        <wpg:grpSpPr>
                          <a:xfrm>
                            <a:off x="4741851" y="1022294"/>
                            <a:ext cx="119865" cy="400693"/>
                            <a:chOff x="4741851" y="1022294"/>
                            <a:chExt cx="119865" cy="400693"/>
                          </a:xfrm>
                        </wpg:grpSpPr>
                        <wps:wsp>
                          <wps:cNvPr id="1588241063" name="Straight Connector 218">
                            <a:extLst>
                              <a:ext uri="{FF2B5EF4-FFF2-40B4-BE49-F238E27FC236}">
                                <a16:creationId xmlns:a16="http://schemas.microsoft.com/office/drawing/2014/main" id="{28131304-6F98-29D5-B96E-00A3E8A0042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4802499" y="1022294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65863538" name="Straight Connector 219">
                            <a:extLst>
                              <a:ext uri="{FF2B5EF4-FFF2-40B4-BE49-F238E27FC236}">
                                <a16:creationId xmlns:a16="http://schemas.microsoft.com/office/drawing/2014/main" id="{87B40FEE-2A12-1AE2-DB45-C792462CBA2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 flipV="1">
                              <a:off x="4741851" y="1022294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43553032" name="Group 220">
                          <a:extLst>
                            <a:ext uri="{FF2B5EF4-FFF2-40B4-BE49-F238E27FC236}">
                              <a16:creationId xmlns:a16="http://schemas.microsoft.com/office/drawing/2014/main" id="{B80AC3EB-AE39-74C7-D21A-59110910DAE3}"/>
                            </a:ext>
                          </a:extLst>
                        </wpg:cNvPr>
                        <wpg:cNvGrpSpPr/>
                        <wpg:grpSpPr>
                          <a:xfrm>
                            <a:off x="4738177" y="1648119"/>
                            <a:ext cx="119865" cy="400693"/>
                            <a:chOff x="4738177" y="1648119"/>
                            <a:chExt cx="119865" cy="400693"/>
                          </a:xfrm>
                        </wpg:grpSpPr>
                        <wps:wsp>
                          <wps:cNvPr id="212416136" name="Straight Connector 221">
                            <a:extLst>
                              <a:ext uri="{FF2B5EF4-FFF2-40B4-BE49-F238E27FC236}">
                                <a16:creationId xmlns:a16="http://schemas.microsoft.com/office/drawing/2014/main" id="{75848F9A-141F-7A3F-2D41-9AEC5D0620B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798109" y="1648119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91203030" name="Straight Connector 222">
                            <a:extLst>
                              <a:ext uri="{FF2B5EF4-FFF2-40B4-BE49-F238E27FC236}">
                                <a16:creationId xmlns:a16="http://schemas.microsoft.com/office/drawing/2014/main" id="{5B4ABA17-F8C4-D17D-8DF6-56618803AB6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4738177" y="2048812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862128604" name="Group 223">
                          <a:extLst>
                            <a:ext uri="{FF2B5EF4-FFF2-40B4-BE49-F238E27FC236}">
                              <a16:creationId xmlns:a16="http://schemas.microsoft.com/office/drawing/2014/main" id="{30827BC2-0378-788B-DD1E-684D4CA9C454}"/>
                            </a:ext>
                          </a:extLst>
                        </wpg:cNvPr>
                        <wpg:cNvGrpSpPr/>
                        <wpg:grpSpPr>
                          <a:xfrm>
                            <a:off x="4738878" y="2112210"/>
                            <a:ext cx="119865" cy="400693"/>
                            <a:chOff x="4738878" y="2112210"/>
                            <a:chExt cx="119865" cy="400693"/>
                          </a:xfrm>
                        </wpg:grpSpPr>
                        <wps:wsp>
                          <wps:cNvPr id="113401812" name="Straight Connector 224">
                            <a:extLst>
                              <a:ext uri="{FF2B5EF4-FFF2-40B4-BE49-F238E27FC236}">
                                <a16:creationId xmlns:a16="http://schemas.microsoft.com/office/drawing/2014/main" id="{97E642B5-BD55-D8EA-7E87-BD7C4E046B9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798810" y="2112210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46360107" name="Straight Connector 227">
                            <a:extLst>
                              <a:ext uri="{FF2B5EF4-FFF2-40B4-BE49-F238E27FC236}">
                                <a16:creationId xmlns:a16="http://schemas.microsoft.com/office/drawing/2014/main" id="{20D88F50-2043-D0F9-4FD8-6A179A48465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4738878" y="2512903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02698720" name="Group 228">
                          <a:extLst>
                            <a:ext uri="{FF2B5EF4-FFF2-40B4-BE49-F238E27FC236}">
                              <a16:creationId xmlns:a16="http://schemas.microsoft.com/office/drawing/2014/main" id="{E8174374-3456-D852-56EC-0DFB560A40A6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2882598" y="3728283"/>
                            <a:ext cx="119865" cy="400693"/>
                            <a:chOff x="2882598" y="3728283"/>
                            <a:chExt cx="119865" cy="400693"/>
                          </a:xfrm>
                        </wpg:grpSpPr>
                        <wps:wsp>
                          <wps:cNvPr id="1935176068" name="Straight Connector 229">
                            <a:extLst>
                              <a:ext uri="{FF2B5EF4-FFF2-40B4-BE49-F238E27FC236}">
                                <a16:creationId xmlns:a16="http://schemas.microsoft.com/office/drawing/2014/main" id="{CF4EFA40-6016-CE46-14F0-7EF1B981345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49602" y="3728283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4996508" name="Straight Connector 230">
                            <a:extLst>
                              <a:ext uri="{FF2B5EF4-FFF2-40B4-BE49-F238E27FC236}">
                                <a16:creationId xmlns:a16="http://schemas.microsoft.com/office/drawing/2014/main" id="{A54C393B-6D1E-577D-99B7-99C24A31C9D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882598" y="4128976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79376375" name="Group 234">
                          <a:extLst>
                            <a:ext uri="{FF2B5EF4-FFF2-40B4-BE49-F238E27FC236}">
                              <a16:creationId xmlns:a16="http://schemas.microsoft.com/office/drawing/2014/main" id="{7697389B-FF23-8B67-3BDD-571ECD40A35C}"/>
                            </a:ext>
                          </a:extLst>
                        </wpg:cNvPr>
                        <wpg:cNvGrpSpPr/>
                        <wpg:grpSpPr>
                          <a:xfrm>
                            <a:off x="2889670" y="4076306"/>
                            <a:ext cx="119865" cy="400693"/>
                            <a:chOff x="2889670" y="4076306"/>
                            <a:chExt cx="119865" cy="400693"/>
                          </a:xfrm>
                        </wpg:grpSpPr>
                        <wps:wsp>
                          <wps:cNvPr id="690012995" name="Straight Connector 235">
                            <a:extLst>
                              <a:ext uri="{FF2B5EF4-FFF2-40B4-BE49-F238E27FC236}">
                                <a16:creationId xmlns:a16="http://schemas.microsoft.com/office/drawing/2014/main" id="{341BDF47-F482-28C8-F31B-727E34F2F7C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949602" y="4076306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14895773" name="Straight Connector 236">
                            <a:extLst>
                              <a:ext uri="{FF2B5EF4-FFF2-40B4-BE49-F238E27FC236}">
                                <a16:creationId xmlns:a16="http://schemas.microsoft.com/office/drawing/2014/main" id="{8051136B-88AE-1FF3-70CC-F591FB564C27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2889670" y="4476999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38009409" name="Oval 199">
                          <a:extLst>
                            <a:ext uri="{FF2B5EF4-FFF2-40B4-BE49-F238E27FC236}">
                              <a16:creationId xmlns:a16="http://schemas.microsoft.com/office/drawing/2014/main" id="{232A532B-1AD8-8AF8-2477-DBBEE6558C34}"/>
                            </a:ext>
                          </a:extLst>
                        </wps:cNvPr>
                        <wps:cNvSpPr/>
                        <wps:spPr>
                          <a:xfrm>
                            <a:off x="4714865" y="1980471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94B7A9" id="Group 3" o:spid="_x0000_s1028" style="position:absolute;margin-left:55.65pt;margin-top:22.35pt;width:145.65pt;height:218.4pt;z-index:251658242;mso-width-relative:margin;mso-height-relative:margin" coordorigin="14264,6141" coordsize="39059,52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">
                <v:line id="Straight Connector 173" o:spid="_x0000_s1029" style="position:absolute;visibility:visible;mso-wrap-style:square" from="16995,7075" to="53317,7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" strokecolor="black [3213]" strokeweight=".25pt">
                  <v:stroke joinstyle="miter"/>
                  <o:lock v:ext="edit" shapetype="f"/>
                </v:line>
                <v:line id="Straight Connector 174" o:spid="_x0000_s1030" style="position:absolute;visibility:visible;mso-wrap-style:square" from="16995,12484" to="53317,12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" strokecolor="black [3213]" strokeweight=".25pt">
                  <v:stroke joinstyle="miter"/>
                  <o:lock v:ext="edit" shapetype="f"/>
                </v:line>
                <v:line id="Straight Connector 175" o:spid="_x0000_s1031" style="position:absolute;visibility:visible;mso-wrap-style:square" from="16995,17892" to="53317,17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" strokecolor="black [3213]" strokeweight=".25pt">
                  <v:stroke joinstyle="miter"/>
                  <o:lock v:ext="edit" shapetype="f"/>
                </v:line>
                <v:line id="Straight Connector 176" o:spid="_x0000_s1032" style="position:absolute;visibility:visible;mso-wrap-style:square" from="16940,23301" to="53262,23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" strokecolor="black [3213]" strokeweight="1.5pt">
                  <v:stroke joinstyle="miter"/>
                  <o:lock v:ext="edit" shapetype="f"/>
                </v:line>
                <v:line id="Straight Connector 177" o:spid="_x0000_s1033" style="position:absolute;visibility:visible;mso-wrap-style:square" from="16995,28710" to="53317,287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" strokecolor="black [3213]" strokeweight=".25pt">
                  <v:stroke joinstyle="miter"/>
                  <o:lock v:ext="edit" shapetype="f"/>
                </v:line>
                <v:line id="Straight Connector 178" o:spid="_x0000_s1034" style="position:absolute;visibility:visible;mso-wrap-style:square" from="16995,34118" to="53317,34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" strokecolor="black [3213]" strokeweight=".25pt">
                  <v:stroke joinstyle="miter"/>
                  <o:lock v:ext="edit" shapetype="f"/>
                </v:line>
                <v:line id="Straight Connector 179" o:spid="_x0000_s1035" style="position:absolute;visibility:visible;mso-wrap-style:square" from="16995,39527" to="53317,39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" strokecolor="black [3213]" strokeweight=".25pt">
                  <v:stroke joinstyle="miter"/>
                  <o:lock v:ext="edit" shapetype="f"/>
                </v:line>
                <v:line id="Straight Connector 180" o:spid="_x0000_s1036" style="position:absolute;visibility:visible;mso-wrap-style:square" from="16995,44936" to="53317,44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" strokecolor="black [3213]" strokeweight=".25pt">
                  <v:stroke joinstyle="miter"/>
                  <o:lock v:ext="edit" shapetype="f"/>
                </v:line>
                <v:line id="Straight Connector 181" o:spid="_x0000_s1037" style="position:absolute;visibility:visible;mso-wrap-style:square" from="17001,50407" to="53323,50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" strokecolor="black [3213]">
                  <v:stroke joinstyle="miter"/>
                  <o:lock v:ext="edit" shapetype="f"/>
                </v:line>
                <v:line id="Straight Connector 182" o:spid="_x0000_s1038" style="position:absolute;visibility:visible;mso-wrap-style:square" from="16989,7105" to="16989,50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" strokecolor="black [3213]">
                  <v:stroke joinstyle="miter"/>
                  <o:lock v:ext="edit" shapetype="f"/>
                </v:line>
                <v:line id="Straight Connector 184" o:spid="_x0000_s1039" style="position:absolute;flip:y;visibility:visible;mso-wrap-style:square" from="23117,41741" to="29028,456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" strokecolor="red" strokeweight="1.5pt">
                  <v:stroke joinstyle="miter"/>
                  <o:lock v:ext="edit" shapetype="f"/>
                </v:line>
                <v:line id="Straight Connector 185" o:spid="_x0000_s1040" style="position:absolute;flip:y;visibility:visible;mso-wrap-style:square" from="29274,21247" to="47554,41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" strokecolor="red" strokeweight="1.5pt">
                  <v:stroke joinstyle="miter"/>
                  <o:lock v:ext="edit" shapetype="f"/>
                </v:line>
                <v:line id="Straight Connector 186" o:spid="_x0000_s1041" style="position:absolute;flip:y;visibility:visible;mso-wrap-style:square" from="23397,28842" to="30030,320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" strokecolor="#0070c0" strokeweight="1.5pt">
                  <v:stroke joinstyle="miter"/>
                  <o:lock v:ext="edit" shapetype="f"/>
                </v:line>
                <v:line id="Straight Connector 187" o:spid="_x0000_s1042" style="position:absolute;visibility:visible;mso-wrap-style:square" from="16927,23156" to="22463,32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" strokecolor="#0070c0" strokeweight="1.5pt">
                  <v:stroke joinstyle="miter"/>
                  <o:lock v:ext="edit" shapetype="f"/>
                </v:line>
                <v:line id="Straight Connector 188" o:spid="_x0000_s1043" style="position:absolute;flip:y;visibility:visible;mso-wrap-style:square" from="29568,15977" to="47354,292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" strokecolor="#0070c0" strokeweight="1.5pt">
                  <v:stroke joinstyle="miter"/>
                  <o:lock v:ext="edit" shapetype="f"/>
                </v:line>
                <v:line id="Straight Connector 189" o:spid="_x0000_s1044" style="position:absolute;visibility:visible;mso-wrap-style:square" from="16988,23354" to="22745,306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" strokecolor="#538135 [2409]" strokeweight="1.5pt">
                  <v:stroke dashstyle="3 1" joinstyle="miter"/>
                  <o:lock v:ext="edit" shapetype="f"/>
                </v:line>
                <v:line id="Straight Connector 190" o:spid="_x0000_s1045" style="position:absolute;visibility:visible;mso-wrap-style:square" from="22956,30838" to="29288,323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" strokecolor="#538135 [2409]" strokeweight="1.5pt">
                  <v:stroke dashstyle="3 1" joinstyle="miter"/>
                  <o:lock v:ext="edit" shapetype="f"/>
                </v:line>
                <v:line id="Straight Connector 191" o:spid="_x0000_s1046" style="position:absolute;flip:y;visibility:visible;mso-wrap-style:square" from="29115,13514" to="48216,32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" strokecolor="#538135 [2409]" strokeweight="1.5pt">
                  <v:stroke dashstyle="3 1" joinstyle="miter"/>
                  <o:lock v:ext="edit" shapetype="f"/>
                </v:line>
                <v:group id="Group 192" o:spid="_x0000_s1047" style="position:absolute;left:14264;top:49022;width:33060;height:9838" coordorigin="14264,49022" coordsize="33060,8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">
                  <v:group id="Group 206" o:spid="_x0000_s1048" style="position:absolute;left:14264;top:50295;width:33060;height:5047" coordorigin="14264,50295" coordsize="33060,50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">
                    <v:shape id="TextBox 212" o:spid="_x0000_s1049" type="#_x0000_t202" style="position:absolute;left:14264;top:50380;width:2731;height:4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" filled="f" stroked="f">
                      <v:textbox>
                        <w:txbxContent>
                          <w:p w14:paraId="7A278AF4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Box 213" o:spid="_x0000_s1050" type="#_x0000_t202" style="position:absolute;left:20504;top:50380;width:2731;height:4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" filled="f" stroked="f">
                      <v:textbox>
                        <w:txbxContent>
                          <w:p w14:paraId="5A0ABBAF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214" o:spid="_x0000_s1051" type="#_x0000_t202" style="position:absolute;left:26860;top:50337;width:2730;height:4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" filled="f" stroked="f">
                      <v:textbox>
                        <w:txbxContent>
                          <w:p w14:paraId="68CF0AF4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215" o:spid="_x0000_s1052" type="#_x0000_t202" style="position:absolute;left:44594;top:50295;width:2730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" filled="f" stroked="f">
                      <v:textbox>
                        <w:txbxContent>
                          <w:p w14:paraId="69E41F6F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  <v:shape id="TextBox 207" o:spid="_x0000_s1053" type="#_x0000_t202" style="position:absolute;left:31340;top:53002;width:11421;height:4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" filled="f" stroked="f">
                    <v:textbox>
                      <w:txbxContent>
                        <w:p w14:paraId="6F96DBA2" w14:textId="77777777" w:rsidR="00451B3F" w:rsidRPr="00C81C41" w:rsidRDefault="00451B3F" w:rsidP="00451B3F">
                          <w:pPr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</w:rPr>
                            <w:t>Years</w:t>
                          </w:r>
                        </w:p>
                      </w:txbxContent>
                    </v:textbox>
                  </v:shape>
                  <v:group id="Group 208" o:spid="_x0000_s1054" style="position:absolute;left:23199;top:49022;width:24003;height:1201" coordorigin="23199,49022" coordsize="24003,1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">
                    <v:line id="Straight Connector 209" o:spid="_x0000_s1055" style="position:absolute;visibility:visible;mso-wrap-style:square" from="23199,49816" to="23199,506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" strokecolor="black [3213]" strokeweight="2.25pt">
                      <v:stroke joinstyle="miter"/>
                      <o:lock v:ext="edit" shapetype="f"/>
                    </v:line>
                    <v:line id="Straight Connector 210" o:spid="_x0000_s1056" style="position:absolute;visibility:visible;mso-wrap-style:square" from="29480,49022" to="29480,506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" strokecolor="black [3213]" strokeweight="2.25pt">
                      <v:stroke joinstyle="miter"/>
                      <o:lock v:ext="edit" shapetype="f"/>
                    </v:line>
                    <v:line id="Straight Connector 211" o:spid="_x0000_s1057" style="position:absolute;visibility:visible;mso-wrap-style:square" from="47202,49122" to="47202,50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" strokecolor="black [3213]" strokeweight="2.25pt">
                      <v:stroke joinstyle="miter"/>
                      <o:lock v:ext="edit" shapetype="f"/>
                    </v:line>
                  </v:group>
                </v:group>
                <v:group id="Group 193" o:spid="_x0000_s1058" style="position:absolute;left:15739;top:6141;width:27328;height:7649" coordorigin="15636,6350" coordsize="32048,6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">
                  <v:rect id="Rectangle 204" o:spid="_x0000_s1059" style="position:absolute;left:17304;top:11716;width:6952;height: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" fillcolor="#c45911 [2405]" strokecolor="#c45911 [2405]" strokeweight="1pt"/>
                  <v:shape id="TextBox 205" o:spid="_x0000_s1060" type="#_x0000_t202" style="position:absolute;left:15636;top:6350;width:32048;height:5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" filled="f" stroked="f">
                    <v:textbox>
                      <w:txbxContent>
                        <w:p w14:paraId="0974CECA" w14:textId="77777777" w:rsidR="00451B3F" w:rsidRPr="00C81C41" w:rsidRDefault="00451B3F" w:rsidP="00503745">
                          <w:pPr>
                            <w:spacing w:line="240" w:lineRule="auto"/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igital</w:t>
                          </w: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br/>
                          </w: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GB"/>
                            </w:rPr>
                            <w:t>i</w:t>
                          </w: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tervention</w:t>
                          </w:r>
                        </w:p>
                        <w:p w14:paraId="612DD573" w14:textId="77777777" w:rsidR="00451B3F" w:rsidRPr="00C81C41" w:rsidRDefault="00451B3F" w:rsidP="00451B3F">
                          <w:pPr>
                            <w:spacing w:line="280" w:lineRule="exact"/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2 months</w:t>
                          </w:r>
                        </w:p>
                      </w:txbxContent>
                    </v:textbox>
                  </v:shape>
                </v:group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Triangle 194" o:spid="_x0000_s1061" type="#_x0000_t5" style="position:absolute;left:22323;top:29810;width:1689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" fillcolor="#538135 [2409]" strokecolor="#538135 [2409]" strokeweight="1.5pt"/>
                <v:shape id="Triangle 195" o:spid="_x0000_s1062" type="#_x0000_t5" style="position:absolute;left:28548;top:30806;width:1689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" fillcolor="#538135 [2409]" strokecolor="#538135 [2409]" strokeweight="1.5pt"/>
                <v:shape id="Triangle 196" o:spid="_x0000_s1063" type="#_x0000_t5" style="position:absolute;left:47135;top:12928;width:1690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" fillcolor="#538135 [2409]" strokecolor="#538135 [2409]" strokeweight="1.5pt"/>
                <v:oval id="Oval 197" o:spid="_x0000_s1064" style="position:absolute;left:22419;top:45080;width:1563;height:15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" fillcolor="red" strokecolor="red" strokeweight="1.5pt">
                  <v:stroke joinstyle="miter"/>
                </v:oval>
                <v:oval id="Oval 198" o:spid="_x0000_s1065" style="position:absolute;left:28672;top:40394;width:1562;height:15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" fillcolor="red" strokecolor="red" strokeweight="1.5pt">
                  <v:stroke joinstyle="miter"/>
                </v:oval>
                <v:roundrect id="Rounded Rectangle 200" o:spid="_x0000_s1066" style="position:absolute;left:22521;top:31688;width:1358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" fillcolor="#0070c0" strokecolor="#0070c0" strokeweight="1.5pt">
                  <v:stroke joinstyle="miter"/>
                </v:roundrect>
                <v:roundrect id="Rounded Rectangle 201" o:spid="_x0000_s1067" style="position:absolute;left:28801;top:28278;width:1358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" fillcolor="#0070c0" strokecolor="#0070c0" strokeweight="1.5pt">
                  <v:stroke joinstyle="miter"/>
                </v:roundrect>
                <v:roundrect id="Rounded Rectangle 202" o:spid="_x0000_s1068" style="position:absolute;left:47336;top:15241;width:1359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" fillcolor="#0070c0" strokecolor="#0070c0" strokeweight="1.5pt">
                  <v:stroke joinstyle="miter"/>
                </v:roundrect>
                <v:line id="Straight Connector 203" o:spid="_x0000_s1069" style="position:absolute;visibility:visible;mso-wrap-style:square" from="17108,23169" to="22736,45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" strokecolor="red" strokeweight="1.5pt">
                  <v:stroke joinstyle="miter"/>
                  <o:lock v:ext="edit" shapetype="f"/>
                </v:line>
                <v:group id="Group 5" o:spid="_x0000_s1070" style="position:absolute;left:22607;top:45315;width:1199;height:4053" coordorigin="22607,45315" coordsize="1198,4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">
                  <v:line id="Straight Connector 2" o:spid="_x0000_s1071" style="position:absolute;visibility:visible;mso-wrap-style:square" from="23207,45315" to="23207,49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" strokecolor="red" strokeweight="1pt">
                    <v:stroke joinstyle="miter"/>
                    <o:lock v:ext="edit" shapetype="f"/>
                  </v:line>
                  <v:line id="Straight Connector 109" o:spid="_x0000_s1072" style="position:absolute;flip:x;visibility:visible;mso-wrap-style:square" from="22607,49368" to="23806,49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" strokecolor="red" strokeweight="1.5pt">
                    <v:stroke joinstyle="miter"/>
                    <o:lock v:ext="edit" shapetype="f"/>
                  </v:line>
                </v:group>
                <v:group id="Group 113" o:spid="_x0000_s1073" style="position:absolute;left:22646;top:32959;width:1199;height:4007" coordorigin="22646,32959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">
                  <v:line id="Straight Connector 114" o:spid="_x0000_s1074" style="position:absolute;visibility:visible;mso-wrap-style:square" from="23245,32959" to="23245,36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" strokecolor="#0070c0" strokeweight="1pt">
                    <v:stroke joinstyle="miter"/>
                    <o:lock v:ext="edit" shapetype="f"/>
                  </v:line>
                  <v:line id="Straight Connector 115" o:spid="_x0000_s1075" style="position:absolute;flip:x;visibility:visible;mso-wrap-style:square" from="22646,36966" to="23845,36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" strokecolor="#0070c0" strokeweight="1.5pt">
                    <v:stroke joinstyle="miter"/>
                    <o:lock v:ext="edit" shapetype="f"/>
                  </v:line>
                </v:group>
                <v:group id="Group 117" o:spid="_x0000_s1076" style="position:absolute;left:22694;top:42139;width:1198;height:4007;flip:y" coordorigin="22694,42139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">
                  <v:line id="Straight Connector 118" o:spid="_x0000_s1077" style="position:absolute;visibility:visible;mso-wrap-style:square" from="23245,42139" to="23245,46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" strokecolor="red" strokeweight="1pt">
                    <v:stroke joinstyle="miter"/>
                    <o:lock v:ext="edit" shapetype="f"/>
                  </v:line>
                  <v:line id="Straight Connector 119" o:spid="_x0000_s1078" style="position:absolute;flip:x;visibility:visible;mso-wrap-style:square" from="22694,46146" to="23892,46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" strokecolor="red" strokeweight="1.5pt">
                    <v:stroke joinstyle="miter"/>
                    <o:lock v:ext="edit" shapetype="f"/>
                  </v:line>
                </v:group>
                <v:group id="Group 120" o:spid="_x0000_s1079" style="position:absolute;left:22633;top:28252;width:1199;height:4007;flip:y" coordorigin="22633,28252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">
                  <v:line id="Straight Connector 121" o:spid="_x0000_s1080" style="position:absolute;visibility:visible;mso-wrap-style:square" from="23233,28252" to="23233,32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" strokecolor="#538135 [2409]" strokeweight="1pt">
                    <v:stroke joinstyle="miter"/>
                    <o:lock v:ext="edit" shapetype="f"/>
                  </v:line>
                  <v:line id="Straight Connector 122" o:spid="_x0000_s1081" style="position:absolute;flip:x;visibility:visible;mso-wrap-style:square" from="22633,32259" to="23832,322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" strokecolor="#538135 [2409]" strokeweight="1pt">
                    <v:stroke joinstyle="miter"/>
                    <o:lock v:ext="edit" shapetype="f"/>
                  </v:line>
                </v:group>
                <v:group id="Group 123" o:spid="_x0000_s1082" style="position:absolute;left:28875;top:24538;width:1199;height:4007;flip:y" coordorigin="28875,24538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">
                  <v:line id="Straight Connector 135" o:spid="_x0000_s1083" style="position:absolute;visibility:visible;mso-wrap-style:square" from="29475,24538" to="29475,28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" strokecolor="#0070c0" strokeweight="1pt">
                    <v:stroke joinstyle="miter"/>
                    <o:lock v:ext="edit" shapetype="f"/>
                  </v:line>
                  <v:line id="Straight Connector 171" o:spid="_x0000_s1084" style="position:absolute;flip:x;visibility:visible;mso-wrap-style:square" from="28875,28545" to="30074,28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" strokecolor="#0070c0" strokeweight="1.5pt">
                    <v:stroke joinstyle="miter"/>
                    <o:lock v:ext="edit" shapetype="f"/>
                  </v:line>
                </v:group>
                <v:group id="Group 172" o:spid="_x0000_s1085" style="position:absolute;left:28896;top:31700;width:1199;height:4007" coordorigin="28896,31700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">
                  <v:line id="Straight Connector 183" o:spid="_x0000_s1086" style="position:absolute;visibility:visible;mso-wrap-style:square" from="29496,31700" to="29496,35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" strokecolor="#538135 [2409]" strokeweight="1pt">
                    <v:stroke joinstyle="miter"/>
                    <o:lock v:ext="edit" shapetype="f"/>
                  </v:line>
                  <v:line id="Straight Connector 216" o:spid="_x0000_s1087" style="position:absolute;flip:x;visibility:visible;mso-wrap-style:square" from="28896,35707" to="30095,35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" strokecolor="#538135 [2409]" strokeweight="1.5pt">
                    <v:stroke joinstyle="miter"/>
                    <o:lock v:ext="edit" shapetype="f"/>
                  </v:line>
                </v:group>
                <v:group id="Group 6" o:spid="_x0000_s1088" style="position:absolute;left:47418;top:10222;width:1199;height:4007" coordorigin="47418,10222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">
                  <v:line id="Straight Connector 218" o:spid="_x0000_s1089" style="position:absolute;flip:y;visibility:visible;mso-wrap-style:square" from="48024,10222" to="48024,14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" strokecolor="#538135 [2409]" strokeweight="1pt">
                    <v:stroke joinstyle="miter"/>
                    <o:lock v:ext="edit" shapetype="f"/>
                  </v:line>
                  <v:line id="Straight Connector 219" o:spid="_x0000_s1090" style="position:absolute;flip:x y;visibility:visible;mso-wrap-style:square" from="47418,10222" to="48617,10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" strokecolor="#538135 [2409]" strokeweight="1.5pt">
                    <v:stroke joinstyle="miter"/>
                    <o:lock v:ext="edit" shapetype="f"/>
                  </v:line>
                </v:group>
                <v:group id="Group 220" o:spid="_x0000_s1091" style="position:absolute;left:47381;top:16481;width:1199;height:4007" coordorigin="47381,16481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">
                  <v:line id="Straight Connector 221" o:spid="_x0000_s1092" style="position:absolute;visibility:visible;mso-wrap-style:square" from="47981,16481" to="47981,20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" strokecolor="#0070c0" strokeweight="1pt">
                    <v:stroke joinstyle="miter"/>
                    <o:lock v:ext="edit" shapetype="f"/>
                  </v:line>
                  <v:line id="Straight Connector 222" o:spid="_x0000_s1093" style="position:absolute;flip:x;visibility:visible;mso-wrap-style:square" from="47381,20488" to="48580,204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" strokecolor="#0070c0" strokeweight="1.5pt">
                    <v:stroke joinstyle="miter"/>
                    <o:lock v:ext="edit" shapetype="f"/>
                  </v:line>
                </v:group>
                <v:group id="Group 223" o:spid="_x0000_s1094" style="position:absolute;left:47388;top:21122;width:1199;height:4007" coordorigin="47388,21122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">
                  <v:line id="Straight Connector 224" o:spid="_x0000_s1095" style="position:absolute;visibility:visible;mso-wrap-style:square" from="47988,21122" to="47988,25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" strokecolor="red" strokeweight="1pt">
                    <v:stroke joinstyle="miter"/>
                    <o:lock v:ext="edit" shapetype="f"/>
                  </v:line>
                  <v:line id="Straight Connector 227" o:spid="_x0000_s1096" style="position:absolute;flip:x;visibility:visible;mso-wrap-style:square" from="47388,25129" to="48587,25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" strokecolor="red" strokeweight="1.5pt">
                    <v:stroke joinstyle="miter"/>
                    <o:lock v:ext="edit" shapetype="f"/>
                  </v:line>
                </v:group>
                <v:group id="Group 228" o:spid="_x0000_s1097" style="position:absolute;left:28825;top:37282;width:1199;height:4007;flip:y" coordorigin="28825,37282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">
                  <v:line id="Straight Connector 229" o:spid="_x0000_s1098" style="position:absolute;visibility:visible;mso-wrap-style:square" from="29496,37282" to="29496,41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" strokecolor="red" strokeweight="1pt">
                    <v:stroke joinstyle="miter"/>
                    <o:lock v:ext="edit" shapetype="f"/>
                  </v:line>
                  <v:line id="Straight Connector 230" o:spid="_x0000_s1099" style="position:absolute;flip:x;visibility:visible;mso-wrap-style:square" from="28825,41289" to="30024,41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" strokecolor="red" strokeweight="1.5pt">
                    <v:stroke joinstyle="miter"/>
                    <o:lock v:ext="edit" shapetype="f"/>
                  </v:line>
                </v:group>
                <v:group id="Group 234" o:spid="_x0000_s1100" style="position:absolute;left:28896;top:40763;width:1199;height:4006" coordorigin="28896,40763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">
                  <v:line id="Straight Connector 235" o:spid="_x0000_s1101" style="position:absolute;visibility:visible;mso-wrap-style:square" from="29496,40763" to="29496,44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" strokecolor="red" strokeweight="1pt">
                    <v:stroke joinstyle="miter"/>
                    <o:lock v:ext="edit" shapetype="f"/>
                  </v:line>
                  <v:line id="Straight Connector 236" o:spid="_x0000_s1102" style="position:absolute;flip:x;visibility:visible;mso-wrap-style:square" from="28896,44769" to="30095,44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" strokecolor="red" strokeweight="1.5pt">
                    <v:stroke joinstyle="miter"/>
                    <o:lock v:ext="edit" shapetype="f"/>
                  </v:line>
                </v:group>
                <v:oval id="Oval 199" o:spid="_x0000_s1103" style="position:absolute;left:47148;top:19804;width:1563;height:15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" fillcolor="red" strokecolor="red" strokeweight="1.5pt">
                  <v:stroke joinstyle="miter"/>
                </v:oval>
              </v:group>
            </w:pict>
          </mc:Fallback>
        </mc:AlternateContent>
      </w:r>
      <w:r w:rsidR="003210A9" w:rsidRPr="003C5438">
        <w:rPr>
          <w:noProof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2D4B7C5D" wp14:editId="3DADE322">
                <wp:simplePos x="0" y="0"/>
                <wp:positionH relativeFrom="margin">
                  <wp:posOffset>3387969</wp:posOffset>
                </wp:positionH>
                <wp:positionV relativeFrom="paragraph">
                  <wp:posOffset>194505</wp:posOffset>
                </wp:positionV>
                <wp:extent cx="1828800" cy="2841093"/>
                <wp:effectExtent l="0" t="0" r="19050" b="0"/>
                <wp:wrapNone/>
                <wp:docPr id="186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119099-BE01-544A-590C-D446A55966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2841093"/>
                          <a:chOff x="200416" y="340172"/>
                          <a:chExt cx="3893572" cy="5393300"/>
                        </a:xfrm>
                      </wpg:grpSpPr>
                      <wpg:grpSp>
                        <wpg:cNvPr id="1870391489" name="Group 267">
                          <a:extLst>
                            <a:ext uri="{FF2B5EF4-FFF2-40B4-BE49-F238E27FC236}">
                              <a16:creationId xmlns:a16="http://schemas.microsoft.com/office/drawing/2014/main" id="{AD833AD8-F937-3A5D-A6D2-1B42FD6B1026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3539177" y="340172"/>
                            <a:ext cx="119865" cy="400693"/>
                            <a:chOff x="3539177" y="340172"/>
                            <a:chExt cx="119865" cy="400693"/>
                          </a:xfrm>
                        </wpg:grpSpPr>
                        <wps:wsp>
                          <wps:cNvPr id="782582040" name="Straight Connector 268">
                            <a:extLst>
                              <a:ext uri="{FF2B5EF4-FFF2-40B4-BE49-F238E27FC236}">
                                <a16:creationId xmlns:a16="http://schemas.microsoft.com/office/drawing/2014/main" id="{FD31A52B-4468-533D-4E30-9ECB8CC10B3B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599109" y="340172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64738717" name="Straight Connector 269">
                            <a:extLst>
                              <a:ext uri="{FF2B5EF4-FFF2-40B4-BE49-F238E27FC236}">
                                <a16:creationId xmlns:a16="http://schemas.microsoft.com/office/drawing/2014/main" id="{F7DD7CE8-7F60-75DA-3ADC-6C1728AE695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539177" y="740865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101271038" name="Group 264">
                          <a:extLst>
                            <a:ext uri="{FF2B5EF4-FFF2-40B4-BE49-F238E27FC236}">
                              <a16:creationId xmlns:a16="http://schemas.microsoft.com/office/drawing/2014/main" id="{2CCA5865-807B-AB27-9DF7-E4B1861890DF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1661546" y="1997192"/>
                            <a:ext cx="119865" cy="400693"/>
                            <a:chOff x="1661546" y="1997192"/>
                            <a:chExt cx="119865" cy="400693"/>
                          </a:xfrm>
                        </wpg:grpSpPr>
                        <wps:wsp>
                          <wps:cNvPr id="1110735129" name="Straight Connector 265">
                            <a:extLst>
                              <a:ext uri="{FF2B5EF4-FFF2-40B4-BE49-F238E27FC236}">
                                <a16:creationId xmlns:a16="http://schemas.microsoft.com/office/drawing/2014/main" id="{F256F8FA-0C22-0E8F-6A59-0E6F3DB8D3A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716660" y="1997192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8547117" name="Straight Connector 266">
                            <a:extLst>
                              <a:ext uri="{FF2B5EF4-FFF2-40B4-BE49-F238E27FC236}">
                                <a16:creationId xmlns:a16="http://schemas.microsoft.com/office/drawing/2014/main" id="{8FC2F79B-CFAF-EDC3-6B07-ABBB4478905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661546" y="2397885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39926558" name="Group 261">
                          <a:extLst>
                            <a:ext uri="{FF2B5EF4-FFF2-40B4-BE49-F238E27FC236}">
                              <a16:creationId xmlns:a16="http://schemas.microsoft.com/office/drawing/2014/main" id="{04CFFE65-4606-18DE-22A4-C8A8915CE173}"/>
                            </a:ext>
                          </a:extLst>
                        </wpg:cNvPr>
                        <wpg:cNvGrpSpPr/>
                        <wpg:grpSpPr>
                          <a:xfrm>
                            <a:off x="1654822" y="2451854"/>
                            <a:ext cx="119865" cy="400693"/>
                            <a:chOff x="1654822" y="2451854"/>
                            <a:chExt cx="119865" cy="400693"/>
                          </a:xfrm>
                        </wpg:grpSpPr>
                        <wps:wsp>
                          <wps:cNvPr id="1389045595" name="Straight Connector 262">
                            <a:extLst>
                              <a:ext uri="{FF2B5EF4-FFF2-40B4-BE49-F238E27FC236}">
                                <a16:creationId xmlns:a16="http://schemas.microsoft.com/office/drawing/2014/main" id="{161CA68B-B0B2-4FAF-CFBD-7B3410E0DE7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714754" y="2451854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5500077" name="Straight Connector 263">
                            <a:extLst>
                              <a:ext uri="{FF2B5EF4-FFF2-40B4-BE49-F238E27FC236}">
                                <a16:creationId xmlns:a16="http://schemas.microsoft.com/office/drawing/2014/main" id="{7498E35D-596F-DBEA-D080-DF5E0B9B7AF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654822" y="2852547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251731629" name="Group 252">
                          <a:extLst>
                            <a:ext uri="{FF2B5EF4-FFF2-40B4-BE49-F238E27FC236}">
                              <a16:creationId xmlns:a16="http://schemas.microsoft.com/office/drawing/2014/main" id="{91FEA0AD-E56D-F4A3-6F2F-2C43D21DDCDD}"/>
                            </a:ext>
                          </a:extLst>
                        </wpg:cNvPr>
                        <wpg:cNvGrpSpPr/>
                        <wpg:grpSpPr>
                          <a:xfrm flipV="1">
                            <a:off x="1036891" y="2182484"/>
                            <a:ext cx="119865" cy="400693"/>
                            <a:chOff x="1036891" y="2182484"/>
                            <a:chExt cx="119865" cy="400693"/>
                          </a:xfrm>
                        </wpg:grpSpPr>
                        <wps:wsp>
                          <wps:cNvPr id="1792498109" name="Straight Connector 253">
                            <a:extLst>
                              <a:ext uri="{FF2B5EF4-FFF2-40B4-BE49-F238E27FC236}">
                                <a16:creationId xmlns:a16="http://schemas.microsoft.com/office/drawing/2014/main" id="{105C6788-6F96-164E-534E-953450A7B61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096823" y="2182484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85238341" name="Straight Connector 254">
                            <a:extLst>
                              <a:ext uri="{FF2B5EF4-FFF2-40B4-BE49-F238E27FC236}">
                                <a16:creationId xmlns:a16="http://schemas.microsoft.com/office/drawing/2014/main" id="{A8CD2AED-5620-FE5E-D12C-83BB28DDD6A2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036891" y="2583177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222051787" name="Group 258">
                          <a:extLst>
                            <a:ext uri="{FF2B5EF4-FFF2-40B4-BE49-F238E27FC236}">
                              <a16:creationId xmlns:a16="http://schemas.microsoft.com/office/drawing/2014/main" id="{9CC733EF-6225-87EA-2A97-9869A42BCAC2}"/>
                            </a:ext>
                          </a:extLst>
                        </wpg:cNvPr>
                        <wpg:cNvGrpSpPr/>
                        <wpg:grpSpPr>
                          <a:xfrm>
                            <a:off x="1026116" y="2363048"/>
                            <a:ext cx="119865" cy="400693"/>
                            <a:chOff x="1026116" y="2363048"/>
                            <a:chExt cx="119865" cy="400693"/>
                          </a:xfrm>
                        </wpg:grpSpPr>
                        <wps:wsp>
                          <wps:cNvPr id="1166263361" name="Straight Connector 259">
                            <a:extLst>
                              <a:ext uri="{FF2B5EF4-FFF2-40B4-BE49-F238E27FC236}">
                                <a16:creationId xmlns:a16="http://schemas.microsoft.com/office/drawing/2014/main" id="{E511A538-81EF-9806-966A-2B72529ECEB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086048" y="2363048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8164831" name="Straight Connector 260">
                            <a:extLst>
                              <a:ext uri="{FF2B5EF4-FFF2-40B4-BE49-F238E27FC236}">
                                <a16:creationId xmlns:a16="http://schemas.microsoft.com/office/drawing/2014/main" id="{45631EB8-3F6B-A0EE-2305-90CF5395EF2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026116" y="2763741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676981194" name="Group 255">
                          <a:extLst>
                            <a:ext uri="{FF2B5EF4-FFF2-40B4-BE49-F238E27FC236}">
                              <a16:creationId xmlns:a16="http://schemas.microsoft.com/office/drawing/2014/main" id="{82A9E4C2-F19D-95CB-B8DA-8BAEE0B9D86E}"/>
                            </a:ext>
                          </a:extLst>
                        </wpg:cNvPr>
                        <wpg:cNvGrpSpPr/>
                        <wpg:grpSpPr>
                          <a:xfrm>
                            <a:off x="1034770" y="3005739"/>
                            <a:ext cx="119865" cy="400693"/>
                            <a:chOff x="1034770" y="3005739"/>
                            <a:chExt cx="119865" cy="400693"/>
                          </a:xfrm>
                        </wpg:grpSpPr>
                        <wps:wsp>
                          <wps:cNvPr id="1504363039" name="Straight Connector 256">
                            <a:extLst>
                              <a:ext uri="{FF2B5EF4-FFF2-40B4-BE49-F238E27FC236}">
                                <a16:creationId xmlns:a16="http://schemas.microsoft.com/office/drawing/2014/main" id="{0A91F224-A401-EEB4-1BA5-E04D70E51436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094702" y="3005739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7780596" name="Straight Connector 257">
                            <a:extLst>
                              <a:ext uri="{FF2B5EF4-FFF2-40B4-BE49-F238E27FC236}">
                                <a16:creationId xmlns:a16="http://schemas.microsoft.com/office/drawing/2014/main" id="{5A0A342A-6CD5-CD25-E4E1-0B9AF1C5497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034770" y="3406432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26624613" name="Straight Connector 124">
                          <a:extLst>
                            <a:ext uri="{FF2B5EF4-FFF2-40B4-BE49-F238E27FC236}">
                              <a16:creationId xmlns:a16="http://schemas.microsoft.com/office/drawing/2014/main" id="{7E4103AD-2004-ABA9-17E1-56ECAFC945D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607265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954935" name="Straight Connector 125">
                          <a:extLst>
                            <a:ext uri="{FF2B5EF4-FFF2-40B4-BE49-F238E27FC236}">
                              <a16:creationId xmlns:a16="http://schemas.microsoft.com/office/drawing/2014/main" id="{F81ACFA2-6710-B739-6807-57E8A96C53F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1148136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6122703" name="Straight Connector 126">
                          <a:extLst>
                            <a:ext uri="{FF2B5EF4-FFF2-40B4-BE49-F238E27FC236}">
                              <a16:creationId xmlns:a16="http://schemas.microsoft.com/office/drawing/2014/main" id="{FFE52F13-B869-59CA-A807-E6506B798BB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1689007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8836131" name="Straight Connector 127">
                          <a:extLst>
                            <a:ext uri="{FF2B5EF4-FFF2-40B4-BE49-F238E27FC236}">
                              <a16:creationId xmlns:a16="http://schemas.microsoft.com/office/drawing/2014/main" id="{02E48242-C1CD-6CC0-2F22-6E9F1677515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61788" y="2229878"/>
                            <a:ext cx="36322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4038787" name="Straight Connector 128">
                          <a:extLst>
                            <a:ext uri="{FF2B5EF4-FFF2-40B4-BE49-F238E27FC236}">
                              <a16:creationId xmlns:a16="http://schemas.microsoft.com/office/drawing/2014/main" id="{CA3AFB8E-CF4A-3AB6-9AD4-555244C9182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2770749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7228439" name="Straight Connector 129">
                          <a:extLst>
                            <a:ext uri="{FF2B5EF4-FFF2-40B4-BE49-F238E27FC236}">
                              <a16:creationId xmlns:a16="http://schemas.microsoft.com/office/drawing/2014/main" id="{6782E711-0DE0-1919-801D-F77B85FE4B6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3311620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5317400" name="Straight Connector 130">
                          <a:extLst>
                            <a:ext uri="{FF2B5EF4-FFF2-40B4-BE49-F238E27FC236}">
                              <a16:creationId xmlns:a16="http://schemas.microsoft.com/office/drawing/2014/main" id="{900F73AF-1EAB-E136-20D4-945C3E15B0C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3852490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9636483" name="Straight Connector 131">
                          <a:extLst>
                            <a:ext uri="{FF2B5EF4-FFF2-40B4-BE49-F238E27FC236}">
                              <a16:creationId xmlns:a16="http://schemas.microsoft.com/office/drawing/2014/main" id="{B758CC63-C8D2-7CEB-9843-9915C5AB76C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4393361"/>
                            <a:ext cx="3632200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2907179" name="Straight Connector 132">
                          <a:extLst>
                            <a:ext uri="{FF2B5EF4-FFF2-40B4-BE49-F238E27FC236}">
                              <a16:creationId xmlns:a16="http://schemas.microsoft.com/office/drawing/2014/main" id="{ABA6B39C-B69F-E72D-B7A8-775C8852918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8562" y="4934232"/>
                            <a:ext cx="3632200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1345314" name="Straight Connector 133">
                          <a:extLst>
                            <a:ext uri="{FF2B5EF4-FFF2-40B4-BE49-F238E27FC236}">
                              <a16:creationId xmlns:a16="http://schemas.microsoft.com/office/drawing/2014/main" id="{46F8B6C0-0117-9622-5E1F-4441B5972E1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3936" y="607265"/>
                            <a:ext cx="0" cy="433743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26267" name="Straight Connector 134">
                          <a:extLst>
                            <a:ext uri="{FF2B5EF4-FFF2-40B4-BE49-F238E27FC236}">
                              <a16:creationId xmlns:a16="http://schemas.microsoft.com/office/drawing/2014/main" id="{0EA8900A-D571-41BF-4EE5-AD3D68F386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704816" y="1956519"/>
                            <a:ext cx="1859750" cy="56640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2379671" name="Straight Connector 145">
                          <a:extLst>
                            <a:ext uri="{FF2B5EF4-FFF2-40B4-BE49-F238E27FC236}">
                              <a16:creationId xmlns:a16="http://schemas.microsoft.com/office/drawing/2014/main" id="{D39D5D88-0DE8-B04D-8085-08986A03BC2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78289" y="2549938"/>
                            <a:ext cx="592614" cy="49346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8255167" name="Straight Connector 146">
                          <a:extLst>
                            <a:ext uri="{FF2B5EF4-FFF2-40B4-BE49-F238E27FC236}">
                              <a16:creationId xmlns:a16="http://schemas.microsoft.com/office/drawing/2014/main" id="{6C54B022-795F-148D-9047-4B543912F04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60492" y="2237687"/>
                            <a:ext cx="559172" cy="32950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0656802" name="Straight Connector 147">
                          <a:extLst>
                            <a:ext uri="{FF2B5EF4-FFF2-40B4-BE49-F238E27FC236}">
                              <a16:creationId xmlns:a16="http://schemas.microsoft.com/office/drawing/2014/main" id="{03650B8C-57F8-5259-CB6D-FA9680E82BB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759389" y="736294"/>
                            <a:ext cx="1776033" cy="166881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18569095" name="Straight Connector 148">
                          <a:extLst>
                            <a:ext uri="{FF2B5EF4-FFF2-40B4-BE49-F238E27FC236}">
                              <a16:creationId xmlns:a16="http://schemas.microsoft.com/office/drawing/2014/main" id="{EC531EC7-C3F1-F748-64B6-805E0B7B190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154943" y="2389656"/>
                            <a:ext cx="507278" cy="187084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8222097" name="Straight Connector 149">
                          <a:extLst>
                            <a:ext uri="{FF2B5EF4-FFF2-40B4-BE49-F238E27FC236}">
                              <a16:creationId xmlns:a16="http://schemas.microsoft.com/office/drawing/2014/main" id="{CCF1CB09-8228-5740-A9FB-03C15A143A3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100438" y="2419847"/>
                            <a:ext cx="574483" cy="26823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5497931" name="Straight Connector 150">
                          <a:extLst>
                            <a:ext uri="{FF2B5EF4-FFF2-40B4-BE49-F238E27FC236}">
                              <a16:creationId xmlns:a16="http://schemas.microsoft.com/office/drawing/2014/main" id="{F9E226B4-9ED2-3C5D-1122-0EF776C2BED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4352" y="2234000"/>
                            <a:ext cx="679694" cy="201969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6101064" name="Triangle 151">
                          <a:extLst>
                            <a:ext uri="{FF2B5EF4-FFF2-40B4-BE49-F238E27FC236}">
                              <a16:creationId xmlns:a16="http://schemas.microsoft.com/office/drawing/2014/main" id="{A9EDCF43-B873-328F-7D94-41A829C04AE5}"/>
                            </a:ext>
                          </a:extLst>
                        </wps:cNvPr>
                        <wps:cNvSpPr/>
                        <wps:spPr>
                          <a:xfrm>
                            <a:off x="1006964" y="2313797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2692187" name="Straight Connector 152">
                          <a:extLst>
                            <a:ext uri="{FF2B5EF4-FFF2-40B4-BE49-F238E27FC236}">
                              <a16:creationId xmlns:a16="http://schemas.microsoft.com/office/drawing/2014/main" id="{4C71CC57-B1EB-D5D1-D97C-937F77B72F47}"/>
                            </a:ext>
                          </a:extLst>
                        </wps:cNvPr>
                        <wps:cNvCnPr>
                          <a:cxnSpLocks/>
                          <a:endCxn id="1485099816" idx="5"/>
                        </wps:cNvCnPr>
                        <wps:spPr>
                          <a:xfrm flipV="1">
                            <a:off x="1759389" y="1132277"/>
                            <a:ext cx="1871840" cy="1272832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ys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5099816" name="Triangle 153">
                          <a:extLst>
                            <a:ext uri="{FF2B5EF4-FFF2-40B4-BE49-F238E27FC236}">
                              <a16:creationId xmlns:a16="http://schemas.microsoft.com/office/drawing/2014/main" id="{5E5847CD-D454-D3D8-726E-54FAC0E40352}"/>
                            </a:ext>
                          </a:extLst>
                        </wps:cNvPr>
                        <wps:cNvSpPr/>
                        <wps:spPr>
                          <a:xfrm>
                            <a:off x="3504527" y="1043672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466921647" name="Group 154">
                          <a:extLst>
                            <a:ext uri="{FF2B5EF4-FFF2-40B4-BE49-F238E27FC236}">
                              <a16:creationId xmlns:a16="http://schemas.microsoft.com/office/drawing/2014/main" id="{9E9CBB67-7322-3AA3-9379-06A7C344EAC8}"/>
                            </a:ext>
                          </a:extLst>
                        </wpg:cNvPr>
                        <wpg:cNvGrpSpPr/>
                        <wpg:grpSpPr>
                          <a:xfrm>
                            <a:off x="200416" y="4796530"/>
                            <a:ext cx="3529608" cy="936942"/>
                            <a:chOff x="200416" y="4796520"/>
                            <a:chExt cx="3529608" cy="769999"/>
                          </a:xfrm>
                        </wpg:grpSpPr>
                        <wpg:grpSp>
                          <wpg:cNvPr id="824248733" name="Group 155">
                            <a:extLst>
                              <a:ext uri="{FF2B5EF4-FFF2-40B4-BE49-F238E27FC236}">
                                <a16:creationId xmlns:a16="http://schemas.microsoft.com/office/drawing/2014/main" id="{44967B5D-97C8-6D76-9735-73184976A6A7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00416" y="4927155"/>
                              <a:ext cx="3529608" cy="472850"/>
                              <a:chOff x="200416" y="4927155"/>
                              <a:chExt cx="3529608" cy="472850"/>
                            </a:xfrm>
                          </wpg:grpSpPr>
                          <wps:wsp>
                            <wps:cNvPr id="1927836974" name="TextBox 161">
                              <a:extLst>
                                <a:ext uri="{FF2B5EF4-FFF2-40B4-BE49-F238E27FC236}">
                                  <a16:creationId xmlns:a16="http://schemas.microsoft.com/office/drawing/2014/main" id="{1DDD635C-B430-5991-2FFD-9BF8C29182C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00416" y="4928942"/>
                                <a:ext cx="273050" cy="41251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823629E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55129609" name="TextBox 162">
                              <a:extLst>
                                <a:ext uri="{FF2B5EF4-FFF2-40B4-BE49-F238E27FC236}">
                                  <a16:creationId xmlns:a16="http://schemas.microsoft.com/office/drawing/2014/main" id="{B8625A1B-C8FF-20B9-FAE8-F70F9F9D4A5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23328" y="4928940"/>
                                <a:ext cx="364460" cy="41251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8AF4CE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433188038" name="TextBox 163">
                              <a:extLst>
                                <a:ext uri="{FF2B5EF4-FFF2-40B4-BE49-F238E27FC236}">
                                  <a16:creationId xmlns:a16="http://schemas.microsoft.com/office/drawing/2014/main" id="{9C0FD4C0-973E-0AB9-C2A4-C791B5325DE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457718" y="4928344"/>
                                <a:ext cx="455306" cy="4234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DE5F85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30023920" name="TextBox 164">
                              <a:extLst>
                                <a:ext uri="{FF2B5EF4-FFF2-40B4-BE49-F238E27FC236}">
                                  <a16:creationId xmlns:a16="http://schemas.microsoft.com/office/drawing/2014/main" id="{5D227841-1131-D76E-A043-005AB5CF672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230824" y="4927155"/>
                                <a:ext cx="499200" cy="4728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703659B" w14:textId="77777777" w:rsidR="00451B3F" w:rsidRPr="00C81C41" w:rsidRDefault="00451B3F" w:rsidP="00451B3F">
                                  <w:pPr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C81C41">
                                    <w:rPr>
                                      <w:rFonts w:ascii="Calibri" w:eastAsia="Calibri" w:hAnsi="Calibri" w:cs="Calibri"/>
                                      <w:color w:val="000000" w:themeColor="text1"/>
                                      <w:kern w:val="24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035114218" name="TextBox 156">
                            <a:extLst>
                              <a:ext uri="{FF2B5EF4-FFF2-40B4-BE49-F238E27FC236}">
                                <a16:creationId xmlns:a16="http://schemas.microsoft.com/office/drawing/2014/main" id="{55EAD9A9-5469-EA9A-2E85-4773AC2FD9A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77871" y="5189387"/>
                              <a:ext cx="1242456" cy="3771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5DC18D" w14:textId="77777777" w:rsidR="00451B3F" w:rsidRPr="00C81C41" w:rsidRDefault="00451B3F" w:rsidP="00451B3F">
                                <w:pPr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C81C41">
                                  <w:rPr>
                                    <w:rFonts w:ascii="Calibri" w:eastAsia="Calibri" w:hAnsi="Calibri" w:cs="Calibri"/>
                                    <w:color w:val="000000" w:themeColor="text1"/>
                                    <w:kern w:val="24"/>
                                  </w:rPr>
                                  <w:t>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48338159" name="Group 157">
                            <a:extLst>
                              <a:ext uri="{FF2B5EF4-FFF2-40B4-BE49-F238E27FC236}">
                                <a16:creationId xmlns:a16="http://schemas.microsoft.com/office/drawing/2014/main" id="{7B602FE0-5ECD-BCE6-E0C0-30E301F67C5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087460" y="4796520"/>
                              <a:ext cx="2406731" cy="116317"/>
                              <a:chOff x="1087460" y="4796520"/>
                              <a:chExt cx="2406731" cy="169376"/>
                            </a:xfrm>
                          </wpg:grpSpPr>
                          <wps:wsp>
                            <wps:cNvPr id="1488690170" name="Straight Connector 158">
                              <a:extLst>
                                <a:ext uri="{FF2B5EF4-FFF2-40B4-BE49-F238E27FC236}">
                                  <a16:creationId xmlns:a16="http://schemas.microsoft.com/office/drawing/2014/main" id="{E8D6495C-B154-18B4-A758-FA0874B7F23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087460" y="4800893"/>
                                <a:ext cx="0" cy="165003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56386536" name="Straight Connector 159">
                              <a:extLst>
                                <a:ext uri="{FF2B5EF4-FFF2-40B4-BE49-F238E27FC236}">
                                  <a16:creationId xmlns:a16="http://schemas.microsoft.com/office/drawing/2014/main" id="{F5C20E84-9722-48C2-DDFB-D993AFDB37B0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1721943" y="4798915"/>
                                <a:ext cx="0" cy="165003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94860665" name="Straight Connector 160">
                              <a:extLst>
                                <a:ext uri="{FF2B5EF4-FFF2-40B4-BE49-F238E27FC236}">
                                  <a16:creationId xmlns:a16="http://schemas.microsoft.com/office/drawing/2014/main" id="{76EAE827-F5B4-C153-1A8F-8061BFE5A1C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3494191" y="4796520"/>
                                <a:ext cx="0" cy="165003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1379741554" name="Oval 165">
                          <a:extLst>
                            <a:ext uri="{FF2B5EF4-FFF2-40B4-BE49-F238E27FC236}">
                              <a16:creationId xmlns:a16="http://schemas.microsoft.com/office/drawing/2014/main" id="{7CA0FA27-80F8-077F-53DF-2DB888B72CD4}"/>
                            </a:ext>
                          </a:extLst>
                        </wps:cNvPr>
                        <wps:cNvSpPr/>
                        <wps:spPr>
                          <a:xfrm>
                            <a:off x="3514838" y="1869691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76312597" name="Oval 166">
                          <a:extLst>
                            <a:ext uri="{FF2B5EF4-FFF2-40B4-BE49-F238E27FC236}">
                              <a16:creationId xmlns:a16="http://schemas.microsoft.com/office/drawing/2014/main" id="{311CBE31-6036-2AAB-B997-8FEEC2104E1A}"/>
                            </a:ext>
                          </a:extLst>
                        </wps:cNvPr>
                        <wps:cNvSpPr/>
                        <wps:spPr>
                          <a:xfrm>
                            <a:off x="1631133" y="2450032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91743511" name="Rounded Rectangle 167">
                          <a:extLst>
                            <a:ext uri="{FF2B5EF4-FFF2-40B4-BE49-F238E27FC236}">
                              <a16:creationId xmlns:a16="http://schemas.microsoft.com/office/drawing/2014/main" id="{933B28DF-1EC7-98CD-433E-F4C6C36E55FF}"/>
                            </a:ext>
                          </a:extLst>
                        </wps:cNvPr>
                        <wps:cNvSpPr/>
                        <wps:spPr>
                          <a:xfrm>
                            <a:off x="1014952" y="2508865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22206596" name="Rounded Rectangle 168">
                          <a:extLst>
                            <a:ext uri="{FF2B5EF4-FFF2-40B4-BE49-F238E27FC236}">
                              <a16:creationId xmlns:a16="http://schemas.microsoft.com/office/drawing/2014/main" id="{8E7BC463-2E94-8BE3-3360-82CC5478AE04}"/>
                            </a:ext>
                          </a:extLst>
                        </wps:cNvPr>
                        <wps:cNvSpPr/>
                        <wps:spPr>
                          <a:xfrm>
                            <a:off x="1649952" y="2280265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8232027" name="Rounded Rectangle 169">
                          <a:extLst>
                            <a:ext uri="{FF2B5EF4-FFF2-40B4-BE49-F238E27FC236}">
                              <a16:creationId xmlns:a16="http://schemas.microsoft.com/office/drawing/2014/main" id="{F32CE74E-4134-78AD-C922-0337FE560791}"/>
                            </a:ext>
                          </a:extLst>
                        </wps:cNvPr>
                        <wps:cNvSpPr/>
                        <wps:spPr>
                          <a:xfrm>
                            <a:off x="3529552" y="629265"/>
                            <a:ext cx="135850" cy="1358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0070C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52746797" name="Triangle 170">
                          <a:extLst>
                            <a:ext uri="{FF2B5EF4-FFF2-40B4-BE49-F238E27FC236}">
                              <a16:creationId xmlns:a16="http://schemas.microsoft.com/office/drawing/2014/main" id="{E1BDD4B4-4023-CC84-D70E-6CC8A32307A0}"/>
                            </a:ext>
                          </a:extLst>
                        </wps:cNvPr>
                        <wps:cNvSpPr/>
                        <wps:spPr>
                          <a:xfrm>
                            <a:off x="1629346" y="2325154"/>
                            <a:ext cx="168936" cy="177210"/>
                          </a:xfrm>
                          <a:prstGeom prst="triangl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accent6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26909307" name="Straight Connector 225">
                          <a:extLst>
                            <a:ext uri="{FF2B5EF4-FFF2-40B4-BE49-F238E27FC236}">
                              <a16:creationId xmlns:a16="http://schemas.microsoft.com/office/drawing/2014/main" id="{239D6F4A-51D1-CD11-F783-15572B77BE1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5834" y="2231909"/>
                            <a:ext cx="635893" cy="84100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65784786" name="Oval 226">
                          <a:extLst>
                            <a:ext uri="{FF2B5EF4-FFF2-40B4-BE49-F238E27FC236}">
                              <a16:creationId xmlns:a16="http://schemas.microsoft.com/office/drawing/2014/main" id="{54D168A9-3E33-B9C0-A130-9B28286ABCC7}"/>
                            </a:ext>
                          </a:extLst>
                        </wps:cNvPr>
                        <wps:cNvSpPr/>
                        <wps:spPr>
                          <a:xfrm>
                            <a:off x="1011688" y="2950418"/>
                            <a:ext cx="156281" cy="156281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631628272" name="Group 273">
                          <a:extLst>
                            <a:ext uri="{FF2B5EF4-FFF2-40B4-BE49-F238E27FC236}">
                              <a16:creationId xmlns:a16="http://schemas.microsoft.com/office/drawing/2014/main" id="{65F29CA8-DE9E-1B59-9469-114AEDF32F42}"/>
                            </a:ext>
                          </a:extLst>
                        </wpg:cNvPr>
                        <wpg:cNvGrpSpPr/>
                        <wpg:grpSpPr>
                          <a:xfrm>
                            <a:off x="3532735" y="2025485"/>
                            <a:ext cx="119865" cy="400693"/>
                            <a:chOff x="3532735" y="2025485"/>
                            <a:chExt cx="119865" cy="400693"/>
                          </a:xfrm>
                        </wpg:grpSpPr>
                        <wps:wsp>
                          <wps:cNvPr id="429810042" name="Straight Connector 274">
                            <a:extLst>
                              <a:ext uri="{FF2B5EF4-FFF2-40B4-BE49-F238E27FC236}">
                                <a16:creationId xmlns:a16="http://schemas.microsoft.com/office/drawing/2014/main" id="{BD190BB4-52FE-0BD3-830B-82ED765ACEDA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592667" y="2025485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26016582" name="Straight Connector 275">
                            <a:extLst>
                              <a:ext uri="{FF2B5EF4-FFF2-40B4-BE49-F238E27FC236}">
                                <a16:creationId xmlns:a16="http://schemas.microsoft.com/office/drawing/2014/main" id="{4CD28345-62F4-E182-98BD-11AD4A50381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532735" y="2426178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36513769" name="Group 279">
                          <a:extLst>
                            <a:ext uri="{FF2B5EF4-FFF2-40B4-BE49-F238E27FC236}">
                              <a16:creationId xmlns:a16="http://schemas.microsoft.com/office/drawing/2014/main" id="{CAB52566-8C35-D93D-A680-DE71B4F88543}"/>
                            </a:ext>
                          </a:extLst>
                        </wpg:cNvPr>
                        <wpg:cNvGrpSpPr/>
                        <wpg:grpSpPr>
                          <a:xfrm>
                            <a:off x="3527188" y="1234528"/>
                            <a:ext cx="119865" cy="400693"/>
                            <a:chOff x="3527188" y="1234528"/>
                            <a:chExt cx="119865" cy="400693"/>
                          </a:xfrm>
                        </wpg:grpSpPr>
                        <wps:wsp>
                          <wps:cNvPr id="1965585943" name="Straight Connector 280">
                            <a:extLst>
                              <a:ext uri="{FF2B5EF4-FFF2-40B4-BE49-F238E27FC236}">
                                <a16:creationId xmlns:a16="http://schemas.microsoft.com/office/drawing/2014/main" id="{2B19D7C2-5F6C-AA93-FBD7-30924F41E3E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3587120" y="1234528"/>
                              <a:ext cx="0" cy="400693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25925329" name="Straight Connector 281">
                            <a:extLst>
                              <a:ext uri="{FF2B5EF4-FFF2-40B4-BE49-F238E27FC236}">
                                <a16:creationId xmlns:a16="http://schemas.microsoft.com/office/drawing/2014/main" id="{711A4A5B-1030-362B-C759-908AE2C75FC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527188" y="1635221"/>
                              <a:ext cx="119865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4B7C5D" id="Group 1" o:spid="_x0000_s1104" style="position:absolute;margin-left:266.75pt;margin-top:15.3pt;width:2in;height:223.7pt;z-index:251658244;mso-position-horizontal-relative:margin;mso-width-relative:margin;mso-height-relative:margin" coordorigin="2004,3401" coordsize="38935,539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">
                <v:group id="Group 267" o:spid="_x0000_s1105" style="position:absolute;left:35391;top:3401;width:1199;height:4007;flip:y" coordorigin="35391,3401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">
                  <v:line id="Straight Connector 268" o:spid="_x0000_s1106" style="position:absolute;visibility:visible;mso-wrap-style:square" from="35991,3401" to="35991,7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" strokecolor="#0070c0" strokeweight="1pt">
                    <v:stroke joinstyle="miter"/>
                    <o:lock v:ext="edit" shapetype="f"/>
                  </v:line>
                  <v:line id="Straight Connector 269" o:spid="_x0000_s1107" style="position:absolute;flip:x;visibility:visible;mso-wrap-style:square" from="35391,7408" to="36590,7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" strokecolor="#0070c0" strokeweight="1.5pt">
                    <v:stroke joinstyle="miter"/>
                    <o:lock v:ext="edit" shapetype="f"/>
                  </v:line>
                </v:group>
                <v:group id="Group 264" o:spid="_x0000_s1108" style="position:absolute;left:16615;top:19971;width:1199;height:4007;flip:y" coordorigin="16615,19971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">
                  <v:line id="Straight Connector 265" o:spid="_x0000_s1109" style="position:absolute;visibility:visible;mso-wrap-style:square" from="17166,19971" to="17166,23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" strokecolor="#0070c0" strokeweight="1pt">
                    <v:stroke joinstyle="miter"/>
                    <o:lock v:ext="edit" shapetype="f"/>
                  </v:line>
                  <v:line id="Straight Connector 266" o:spid="_x0000_s1110" style="position:absolute;flip:x;visibility:visible;mso-wrap-style:square" from="16615,23978" to="17814,23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" strokecolor="#0070c0" strokeweight="1.5pt">
                    <v:stroke joinstyle="miter"/>
                    <o:lock v:ext="edit" shapetype="f"/>
                  </v:line>
                </v:group>
                <v:group id="Group 261" o:spid="_x0000_s1111" style="position:absolute;left:16548;top:24518;width:1198;height:4007" coordorigin="16548,24518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">
                  <v:line id="Straight Connector 262" o:spid="_x0000_s1112" style="position:absolute;visibility:visible;mso-wrap-style:square" from="17147,24518" to="17147,28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" strokecolor="red" strokeweight="1pt">
                    <v:stroke joinstyle="miter"/>
                    <o:lock v:ext="edit" shapetype="f"/>
                  </v:line>
                  <v:line id="Straight Connector 263" o:spid="_x0000_s1113" style="position:absolute;flip:x;visibility:visible;mso-wrap-style:square" from="16548,28525" to="17746,285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" strokecolor="red" strokeweight="1.5pt">
                    <v:stroke joinstyle="miter"/>
                    <o:lock v:ext="edit" shapetype="f"/>
                  </v:line>
                </v:group>
                <v:group id="Group 252" o:spid="_x0000_s1114" style="position:absolute;left:10368;top:21824;width:1199;height:4007;flip:y" coordorigin="10368,21824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">
                  <v:line id="Straight Connector 253" o:spid="_x0000_s1115" style="position:absolute;visibility:visible;mso-wrap-style:square" from="10968,21824" to="10968,25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" strokecolor="#538135 [2409]" strokeweight="1pt">
                    <v:stroke joinstyle="miter"/>
                    <o:lock v:ext="edit" shapetype="f"/>
                  </v:line>
                  <v:line id="Straight Connector 254" o:spid="_x0000_s1116" style="position:absolute;flip:x;visibility:visible;mso-wrap-style:square" from="10368,25831" to="11567,25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" strokecolor="#538135 [2409]" strokeweight="1.5pt">
                    <v:stroke joinstyle="miter"/>
                    <o:lock v:ext="edit" shapetype="f"/>
                  </v:line>
                </v:group>
                <v:group id="Group 258" o:spid="_x0000_s1117" style="position:absolute;left:10261;top:23630;width:1198;height:4007" coordorigin="10261,23630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">
                  <v:line id="Straight Connector 259" o:spid="_x0000_s1118" style="position:absolute;visibility:visible;mso-wrap-style:square" from="10860,23630" to="10860,27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" strokecolor="#0070c0" strokeweight="1pt">
                    <v:stroke joinstyle="miter"/>
                    <o:lock v:ext="edit" shapetype="f"/>
                  </v:line>
                  <v:line id="Straight Connector 260" o:spid="_x0000_s1119" style="position:absolute;flip:x;visibility:visible;mso-wrap-style:square" from="10261,27637" to="11459,27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" strokecolor="#0070c0" strokeweight="1.5pt">
                    <v:stroke joinstyle="miter"/>
                    <o:lock v:ext="edit" shapetype="f"/>
                  </v:line>
                </v:group>
                <v:group id="Group 255" o:spid="_x0000_s1120" style="position:absolute;left:10347;top:30057;width:1199;height:4007" coordorigin="10347,30057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">
                  <v:line id="Straight Connector 256" o:spid="_x0000_s1121" style="position:absolute;visibility:visible;mso-wrap-style:square" from="10947,30057" to="10947,34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" strokecolor="red" strokeweight="1pt">
                    <v:stroke joinstyle="miter"/>
                    <o:lock v:ext="edit" shapetype="f"/>
                  </v:line>
                  <v:line id="Straight Connector 257" o:spid="_x0000_s1122" style="position:absolute;flip:x;visibility:visible;mso-wrap-style:square" from="10347,34064" to="11546,34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" strokecolor="red" strokeweight="1.5pt">
                    <v:stroke joinstyle="miter"/>
                    <o:lock v:ext="edit" shapetype="f"/>
                  </v:line>
                </v:group>
                <v:line id="Straight Connector 124" o:spid="_x0000_s1123" style="position:absolute;visibility:visible;mso-wrap-style:square" from="4585,6072" to="40907,6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" strokecolor="black [3213]" strokeweight=".25pt">
                  <v:stroke joinstyle="miter"/>
                  <o:lock v:ext="edit" shapetype="f"/>
                </v:line>
                <v:line id="Straight Connector 125" o:spid="_x0000_s1124" style="position:absolute;visibility:visible;mso-wrap-style:square" from="4585,11481" to="40907,11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" strokecolor="black [3213]" strokeweight=".25pt">
                  <v:stroke joinstyle="miter"/>
                  <o:lock v:ext="edit" shapetype="f"/>
                </v:line>
                <v:line id="Straight Connector 126" o:spid="_x0000_s1125" style="position:absolute;visibility:visible;mso-wrap-style:square" from="4585,16890" to="40907,16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" strokecolor="black [3213]" strokeweight=".25pt">
                  <v:stroke joinstyle="miter"/>
                  <o:lock v:ext="edit" shapetype="f"/>
                </v:line>
                <v:line id="Straight Connector 127" o:spid="_x0000_s1126" style="position:absolute;visibility:visible;mso-wrap-style:square" from="4617,22298" to="40939,22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" strokecolor="black [3213]" strokeweight="1.5pt">
                  <v:stroke joinstyle="miter"/>
                  <o:lock v:ext="edit" shapetype="f"/>
                </v:line>
                <v:line id="Straight Connector 128" o:spid="_x0000_s1127" style="position:absolute;visibility:visible;mso-wrap-style:square" from="4585,27707" to="40907,27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" strokecolor="black [3213]" strokeweight=".25pt">
                  <v:stroke joinstyle="miter"/>
                  <o:lock v:ext="edit" shapetype="f"/>
                </v:line>
                <v:line id="Straight Connector 129" o:spid="_x0000_s1128" style="position:absolute;visibility:visible;mso-wrap-style:square" from="4585,33116" to="40907,331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" strokecolor="black [3213]" strokeweight=".25pt">
                  <v:stroke joinstyle="miter"/>
                  <o:lock v:ext="edit" shapetype="f"/>
                </v:line>
                <v:line id="Straight Connector 130" o:spid="_x0000_s1129" style="position:absolute;visibility:visible;mso-wrap-style:square" from="4585,38524" to="40907,38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" strokecolor="black [3213]" strokeweight=".25pt">
                  <v:stroke joinstyle="miter"/>
                  <o:lock v:ext="edit" shapetype="f"/>
                </v:line>
                <v:line id="Straight Connector 131" o:spid="_x0000_s1130" style="position:absolute;visibility:visible;mso-wrap-style:square" from="4585,43933" to="40907,43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" strokecolor="black [3213]" strokeweight=".25pt">
                  <v:stroke joinstyle="miter"/>
                  <o:lock v:ext="edit" shapetype="f"/>
                </v:line>
                <v:line id="Straight Connector 132" o:spid="_x0000_s1131" style="position:absolute;visibility:visible;mso-wrap-style:square" from="4585,49342" to="40907,49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" strokecolor="black [3213]">
                  <v:stroke joinstyle="miter"/>
                  <o:lock v:ext="edit" shapetype="f"/>
                </v:line>
                <v:line id="Straight Connector 133" o:spid="_x0000_s1132" style="position:absolute;visibility:visible;mso-wrap-style:square" from="4539,6072" to="4539,49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line id="Straight Connector 134" o:spid="_x0000_s1133" style="position:absolute;flip:y;visibility:visible;mso-wrap-style:square" from="17048,19565" to="35645,252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" strokecolor="red" strokeweight="1.5pt">
                  <v:stroke joinstyle="miter"/>
                  <o:lock v:ext="edit" shapetype="f"/>
                </v:line>
                <v:line id="Straight Connector 145" o:spid="_x0000_s1134" style="position:absolute;flip:y;visibility:visible;mso-wrap-style:square" from="10782,25499" to="16709,30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" strokecolor="red" strokeweight="1.5pt">
                  <v:stroke joinstyle="miter"/>
                  <o:lock v:ext="edit" shapetype="f"/>
                </v:line>
                <v:line id="Straight Connector 146" o:spid="_x0000_s1135" style="position:absolute;visibility:visible;mso-wrap-style:square" from="4604,22376" to="10196,25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" strokecolor="#0070c0" strokeweight="1.5pt">
                  <v:stroke joinstyle="miter"/>
                  <o:lock v:ext="edit" shapetype="f"/>
                </v:line>
                <v:line id="Straight Connector 147" o:spid="_x0000_s1136" style="position:absolute;flip:y;visibility:visible;mso-wrap-style:square" from="17593,7362" to="35354,24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" strokecolor="#0070c0" strokeweight="1.5pt">
                  <v:stroke joinstyle="miter"/>
                  <o:lock v:ext="edit" shapetype="f"/>
                </v:line>
                <v:line id="Straight Connector 148" o:spid="_x0000_s1137" style="position:absolute;flip:y;visibility:visible;mso-wrap-style:square" from="11549,23896" to="16622,257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" strokecolor="#0070c0" strokeweight="1.5pt">
                  <v:stroke joinstyle="miter"/>
                  <o:lock v:ext="edit" shapetype="f"/>
                </v:line>
                <v:line id="Straight Connector 149" o:spid="_x0000_s1138" style="position:absolute;flip:y;visibility:visible;mso-wrap-style:square" from="11004,24198" to="16749,244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" strokecolor="#538135 [2409]" strokeweight="1.5pt">
                  <v:stroke dashstyle="3 1" joinstyle="miter"/>
                  <o:lock v:ext="edit" shapetype="f"/>
                </v:line>
                <v:line id="Straight Connector 150" o:spid="_x0000_s1139" style="position:absolute;visibility:visible;mso-wrap-style:square" from="4543,22340" to="11340,24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" strokecolor="#538135 [2409]" strokeweight="1.5pt">
                  <v:stroke dashstyle="3 1" joinstyle="miter"/>
                  <o:lock v:ext="edit" shapetype="f"/>
                </v:line>
                <v:shape id="Triangle 151" o:spid="_x0000_s1140" type="#_x0000_t5" style="position:absolute;left:10069;top:23137;width:1690;height:17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" fillcolor="white [3212]" strokecolor="#538135 [2409]" strokeweight="1.5pt"/>
                <v:line id="Straight Connector 152" o:spid="_x0000_s1141" style="position:absolute;flip:y;visibility:visible;mso-wrap-style:square" from="17593,11322" to="36312,24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" strokecolor="#538135 [2409]" strokeweight="1.5pt">
                  <v:stroke dashstyle="3 1" joinstyle="miter"/>
                  <o:lock v:ext="edit" shapetype="f"/>
                </v:line>
                <v:shape id="Triangle 153" o:spid="_x0000_s1142" type="#_x0000_t5" style="position:absolute;left:35045;top:10436;width:1689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" fillcolor="white [3212]" strokecolor="#538135 [2409]" strokeweight="1.5pt"/>
                <v:group id="Group 154" o:spid="_x0000_s1143" style="position:absolute;left:2004;top:47965;width:35296;height:9369" coordorigin="2004,47965" coordsize="35296,7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">
                  <v:group id="Group 155" o:spid="_x0000_s1144" style="position:absolute;left:2004;top:49271;width:35296;height:4729" coordorigin="2004,49271" coordsize="35296,4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">
                    <v:shape id="TextBox 161" o:spid="_x0000_s1145" type="#_x0000_t202" style="position:absolute;left:2004;top:49289;width:2730;height:4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" filled="f" stroked="f">
                      <v:textbox>
                        <w:txbxContent>
                          <w:p w14:paraId="0823629E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shape id="TextBox 162" o:spid="_x0000_s1146" type="#_x0000_t202" style="position:absolute;left:8233;top:49289;width:3644;height:4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" filled="f" stroked="f">
                      <v:textbox>
                        <w:txbxContent>
                          <w:p w14:paraId="508AF4CE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163" o:spid="_x0000_s1147" type="#_x0000_t202" style="position:absolute;left:14577;top:49283;width:4553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" filled="f" stroked="f">
                      <v:textbox>
                        <w:txbxContent>
                          <w:p w14:paraId="7DDE5F85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164" o:spid="_x0000_s1148" type="#_x0000_t202" style="position:absolute;left:32308;top:49271;width:4992;height:4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" filled="f" stroked="f">
                      <v:textbox>
                        <w:txbxContent>
                          <w:p w14:paraId="5703659B" w14:textId="77777777" w:rsidR="00451B3F" w:rsidRPr="00C81C41" w:rsidRDefault="00451B3F" w:rsidP="00451B3F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  <v:shape id="TextBox 156" o:spid="_x0000_s1149" type="#_x0000_t202" style="position:absolute;left:18778;top:51893;width:1242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" filled="f" stroked="f">
                    <v:textbox>
                      <w:txbxContent>
                        <w:p w14:paraId="385DC18D" w14:textId="77777777" w:rsidR="00451B3F" w:rsidRPr="00C81C41" w:rsidRDefault="00451B3F" w:rsidP="00451B3F">
                          <w:pPr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C81C41">
                            <w:rPr>
                              <w:rFonts w:ascii="Calibri" w:eastAsia="Calibri" w:hAnsi="Calibri" w:cs="Calibri"/>
                              <w:color w:val="000000" w:themeColor="text1"/>
                              <w:kern w:val="24"/>
                            </w:rPr>
                            <w:t>Years</w:t>
                          </w:r>
                        </w:p>
                      </w:txbxContent>
                    </v:textbox>
                  </v:shape>
                  <v:group id="Group 157" o:spid="_x0000_s1150" style="position:absolute;left:10874;top:47965;width:24067;height:1163" coordorigin="10874,47965" coordsize="24067,1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">
                    <v:line id="Straight Connector 158" o:spid="_x0000_s1151" style="position:absolute;visibility:visible;mso-wrap-style:square" from="10874,48008" to="10874,49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" strokecolor="black [3213]" strokeweight="2.25pt">
                      <v:stroke joinstyle="miter"/>
                      <o:lock v:ext="edit" shapetype="f"/>
                    </v:line>
                    <v:line id="Straight Connector 159" o:spid="_x0000_s1152" style="position:absolute;visibility:visible;mso-wrap-style:square" from="17219,47989" to="17219,49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" strokecolor="black [3213]" strokeweight="2.25pt">
                      <v:stroke joinstyle="miter"/>
                      <o:lock v:ext="edit" shapetype="f"/>
                    </v:line>
                    <v:line id="Straight Connector 160" o:spid="_x0000_s1153" style="position:absolute;visibility:visible;mso-wrap-style:square" from="34941,47965" to="34941,49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" strokecolor="black [3213]" strokeweight="2.25pt">
                      <v:stroke joinstyle="miter"/>
                      <o:lock v:ext="edit" shapetype="f"/>
                    </v:line>
                  </v:group>
                </v:group>
                <v:oval id="Oval 165" o:spid="_x0000_s1154" style="position:absolute;left:35148;top:18696;width:1563;height:15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" fillcolor="white [3212]" strokecolor="red" strokeweight="1.5pt">
                  <v:stroke joinstyle="miter"/>
                </v:oval>
                <v:oval id="Oval 166" o:spid="_x0000_s1155" style="position:absolute;left:16311;top:24500;width:1563;height:15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" fillcolor="white [3212]" strokecolor="red" strokeweight="1.5pt">
                  <v:stroke joinstyle="miter"/>
                </v:oval>
                <v:roundrect id="Rounded Rectangle 167" o:spid="_x0000_s1156" style="position:absolute;left:10149;top:25088;width:1359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" fillcolor="white [3212]" strokecolor="#0070c0" strokeweight="1.5pt">
                  <v:stroke joinstyle="miter"/>
                </v:roundrect>
                <v:roundrect id="Rounded Rectangle 168" o:spid="_x0000_s1157" style="position:absolute;left:16499;top:22802;width:1359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" fillcolor="white [3212]" strokecolor="#0070c0" strokeweight="1.5pt">
                  <v:stroke joinstyle="miter"/>
                </v:roundrect>
                <v:roundrect id="Rounded Rectangle 169" o:spid="_x0000_s1158" style="position:absolute;left:35295;top:6292;width:1359;height:13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" fillcolor="white [3212]" strokecolor="#0070c0" strokeweight="1.5pt">
                  <v:stroke joinstyle="miter"/>
                </v:roundrect>
                <v:shape id="Triangle 170" o:spid="_x0000_s1159" type="#_x0000_t5" style="position:absolute;left:16293;top:23251;width:1689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" fillcolor="white [3212]" strokecolor="#538135 [2409]" strokeweight="1.5pt"/>
                <v:line id="Straight Connector 225" o:spid="_x0000_s1160" style="position:absolute;visibility:visible;mso-wrap-style:square" from="4558,22319" to="10917,307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" strokecolor="red" strokeweight="1.5pt">
                  <v:stroke joinstyle="miter"/>
                  <o:lock v:ext="edit" shapetype="f"/>
                </v:line>
                <v:oval id="Oval 226" o:spid="_x0000_s1161" style="position:absolute;left:10116;top:29504;width:1563;height:15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" fillcolor="white [3212]" strokecolor="red" strokeweight="1.5pt">
                  <v:stroke joinstyle="miter"/>
                </v:oval>
                <v:group id="Group 273" o:spid="_x0000_s1162" style="position:absolute;left:35327;top:20254;width:1199;height:4007" coordorigin="35327,20254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">
                  <v:line id="Straight Connector 274" o:spid="_x0000_s1163" style="position:absolute;visibility:visible;mso-wrap-style:square" from="35926,20254" to="35926,24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" strokecolor="red" strokeweight="1pt">
                    <v:stroke joinstyle="miter"/>
                    <o:lock v:ext="edit" shapetype="f"/>
                  </v:line>
                  <v:line id="Straight Connector 275" o:spid="_x0000_s1164" style="position:absolute;flip:x;visibility:visible;mso-wrap-style:square" from="35327,24261" to="36526,24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" strokecolor="red" strokeweight="1.5pt">
                    <v:stroke joinstyle="miter"/>
                    <o:lock v:ext="edit" shapetype="f"/>
                  </v:line>
                </v:group>
                <v:group id="Group 279" o:spid="_x0000_s1165" style="position:absolute;left:35271;top:12345;width:1199;height:4007" coordorigin="35271,12345" coordsize="1198,40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">
                  <v:line id="Straight Connector 280" o:spid="_x0000_s1166" style="position:absolute;visibility:visible;mso-wrap-style:square" from="35871,12345" to="35871,16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" strokecolor="#538135 [2409]" strokeweight="1pt">
                    <v:stroke joinstyle="miter"/>
                    <o:lock v:ext="edit" shapetype="f"/>
                  </v:line>
                  <v:line id="Straight Connector 281" o:spid="_x0000_s1167" style="position:absolute;flip:x;visibility:visible;mso-wrap-style:square" from="35271,16352" to="36470,16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" strokecolor="#538135 [2409]" strokeweight="1.5pt">
                    <v:stroke joinstyle="miter"/>
                    <o:lock v:ext="edit" shapetype="f"/>
                  </v:line>
                </v:group>
                <w10:wrap anchorx="margin"/>
              </v:group>
            </w:pict>
          </mc:Fallback>
        </mc:AlternateContent>
      </w:r>
      <w:r w:rsidR="00C81C41" w:rsidRPr="003C5438">
        <w:rPr>
          <w:noProof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378B45FD" wp14:editId="1DF3851C">
                <wp:simplePos x="0" y="0"/>
                <wp:positionH relativeFrom="column">
                  <wp:posOffset>546100</wp:posOffset>
                </wp:positionH>
                <wp:positionV relativeFrom="paragraph">
                  <wp:posOffset>191135</wp:posOffset>
                </wp:positionV>
                <wp:extent cx="310515" cy="2531110"/>
                <wp:effectExtent l="0" t="0" r="0" b="0"/>
                <wp:wrapNone/>
                <wp:docPr id="176" name="Group 2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34FCAD-392E-1B94-8BC7-C72D4976DE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515" cy="2531110"/>
                          <a:chOff x="23758" y="0"/>
                          <a:chExt cx="327660" cy="4762693"/>
                        </a:xfrm>
                      </wpg:grpSpPr>
                      <wps:wsp>
                        <wps:cNvPr id="603985113" name="TextBox 239">
                          <a:extLst>
                            <a:ext uri="{FF2B5EF4-FFF2-40B4-BE49-F238E27FC236}">
                              <a16:creationId xmlns:a16="http://schemas.microsoft.com/office/drawing/2014/main" id="{4A9CAAEC-31B5-715D-A0AE-6321EBD92D76}"/>
                            </a:ext>
                          </a:extLst>
                        </wps:cNvPr>
                        <wps:cNvSpPr txBox="1"/>
                        <wps:spPr>
                          <a:xfrm>
                            <a:off x="70431" y="0"/>
                            <a:ext cx="273051" cy="535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3DB7BD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9385839" name="TextBox 240">
                          <a:extLst>
                            <a:ext uri="{FF2B5EF4-FFF2-40B4-BE49-F238E27FC236}">
                              <a16:creationId xmlns:a16="http://schemas.microsoft.com/office/drawing/2014/main" id="{7261A049-1188-79C6-AD15-3F27E1F782AA}"/>
                            </a:ext>
                          </a:extLst>
                        </wps:cNvPr>
                        <wps:cNvSpPr txBox="1"/>
                        <wps:spPr>
                          <a:xfrm>
                            <a:off x="70431" y="535730"/>
                            <a:ext cx="273051" cy="5265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BEBCC8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0986392" name="TextBox 241">
                          <a:extLst>
                            <a:ext uri="{FF2B5EF4-FFF2-40B4-BE49-F238E27FC236}">
                              <a16:creationId xmlns:a16="http://schemas.microsoft.com/office/drawing/2014/main" id="{10229843-3A54-3448-EA35-9D33C5144F81}"/>
                            </a:ext>
                          </a:extLst>
                        </wps:cNvPr>
                        <wps:cNvSpPr txBox="1"/>
                        <wps:spPr>
                          <a:xfrm>
                            <a:off x="70431" y="1071458"/>
                            <a:ext cx="273051" cy="5444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5D0684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4349260" name="TextBox 242">
                          <a:extLst>
                            <a:ext uri="{FF2B5EF4-FFF2-40B4-BE49-F238E27FC236}">
                              <a16:creationId xmlns:a16="http://schemas.microsoft.com/office/drawing/2014/main" id="{A3488E58-A1C1-E7EA-7A95-6B9365A6F144}"/>
                            </a:ext>
                          </a:extLst>
                        </wps:cNvPr>
                        <wps:cNvSpPr txBox="1"/>
                        <wps:spPr>
                          <a:xfrm>
                            <a:off x="70431" y="1607152"/>
                            <a:ext cx="273051" cy="525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FE931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7795225" name="TextBox 243">
                          <a:extLst>
                            <a:ext uri="{FF2B5EF4-FFF2-40B4-BE49-F238E27FC236}">
                              <a16:creationId xmlns:a16="http://schemas.microsoft.com/office/drawing/2014/main" id="{00DFCB2E-44CB-498C-BE9F-9B1056BCD3F5}"/>
                            </a:ext>
                          </a:extLst>
                        </wps:cNvPr>
                        <wps:cNvSpPr txBox="1"/>
                        <wps:spPr>
                          <a:xfrm>
                            <a:off x="23758" y="2142915"/>
                            <a:ext cx="327660" cy="4903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31E493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1447154" name="TextBox 244">
                          <a:extLst>
                            <a:ext uri="{FF2B5EF4-FFF2-40B4-BE49-F238E27FC236}">
                              <a16:creationId xmlns:a16="http://schemas.microsoft.com/office/drawing/2014/main" id="{CEF3B71A-5A1A-942C-B3B7-0703225F19ED}"/>
                            </a:ext>
                          </a:extLst>
                        </wps:cNvPr>
                        <wps:cNvSpPr txBox="1"/>
                        <wps:spPr>
                          <a:xfrm>
                            <a:off x="23758" y="2678585"/>
                            <a:ext cx="327660" cy="6329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1ACB46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886794" name="TextBox 245">
                          <a:extLst>
                            <a:ext uri="{FF2B5EF4-FFF2-40B4-BE49-F238E27FC236}">
                              <a16:creationId xmlns:a16="http://schemas.microsoft.com/office/drawing/2014/main" id="{1A8E5B17-55FC-21F1-7C27-68461022CE5B}"/>
                            </a:ext>
                          </a:extLst>
                        </wps:cNvPr>
                        <wps:cNvSpPr txBox="1"/>
                        <wps:spPr>
                          <a:xfrm>
                            <a:off x="23758" y="3214373"/>
                            <a:ext cx="327660" cy="5233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F4F72D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017951" name="TextBox 246">
                          <a:extLst>
                            <a:ext uri="{FF2B5EF4-FFF2-40B4-BE49-F238E27FC236}">
                              <a16:creationId xmlns:a16="http://schemas.microsoft.com/office/drawing/2014/main" id="{1A14D706-82D9-1B51-B759-52986AB07187}"/>
                            </a:ext>
                          </a:extLst>
                        </wps:cNvPr>
                        <wps:cNvSpPr txBox="1"/>
                        <wps:spPr>
                          <a:xfrm>
                            <a:off x="23758" y="3750018"/>
                            <a:ext cx="327660" cy="5887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BB3C68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8174931" name="TextBox 247">
                          <a:extLst>
                            <a:ext uri="{FF2B5EF4-FFF2-40B4-BE49-F238E27FC236}">
                              <a16:creationId xmlns:a16="http://schemas.microsoft.com/office/drawing/2014/main" id="{31279AE1-5B9A-3417-D81B-7C1E5BD8B415}"/>
                            </a:ext>
                          </a:extLst>
                        </wps:cNvPr>
                        <wps:cNvSpPr txBox="1"/>
                        <wps:spPr>
                          <a:xfrm>
                            <a:off x="23758" y="4285830"/>
                            <a:ext cx="327660" cy="4768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09516C" w14:textId="77777777" w:rsidR="00451B3F" w:rsidRPr="00C81C41" w:rsidRDefault="00451B3F" w:rsidP="00451B3F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8B45FD" id="Group 238" o:spid="_x0000_s1168" style="position:absolute;margin-left:43pt;margin-top:15.05pt;width:24.45pt;height:199.3pt;z-index:251658243;mso-width-relative:margin;mso-height-relative:margin" coordorigin="237" coordsize="3276,476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">
                <v:shape id="TextBox 239" o:spid="_x0000_s1169" type="#_x0000_t202" style="position:absolute;left:704;width:2730;height:5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" filled="f" stroked="f">
                  <v:textbox>
                    <w:txbxContent>
                      <w:p w14:paraId="773DB7BD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3</w:t>
                        </w:r>
                      </w:p>
                    </w:txbxContent>
                  </v:textbox>
                </v:shape>
                <v:shape id="TextBox 240" o:spid="_x0000_s1170" type="#_x0000_t202" style="position:absolute;left:704;top:5357;width:2730;height:52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" filled="f" stroked="f">
                  <v:textbox>
                    <w:txbxContent>
                      <w:p w14:paraId="15BEBCC8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2</w:t>
                        </w:r>
                      </w:p>
                    </w:txbxContent>
                  </v:textbox>
                </v:shape>
                <v:shape id="TextBox 241" o:spid="_x0000_s1171" type="#_x0000_t202" style="position:absolute;left:704;top:10714;width:2730;height:5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" filled="f" stroked="f">
                  <v:textbox>
                    <w:txbxContent>
                      <w:p w14:paraId="515D0684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242" o:spid="_x0000_s1172" type="#_x0000_t202" style="position:absolute;left:704;top:16071;width:2730;height:5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" filled="f" stroked="f">
                  <v:textbox>
                    <w:txbxContent>
                      <w:p w14:paraId="78CFE931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243" o:spid="_x0000_s1173" type="#_x0000_t202" style="position:absolute;left:237;top:21429;width:3277;height:49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" filled="f" stroked="f">
                  <v:textbox>
                    <w:txbxContent>
                      <w:p w14:paraId="5B31E493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1</w:t>
                        </w:r>
                      </w:p>
                    </w:txbxContent>
                  </v:textbox>
                </v:shape>
                <v:shape id="TextBox 244" o:spid="_x0000_s1174" type="#_x0000_t202" style="position:absolute;left:237;top:26785;width:3277;height:6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" filled="f" stroked="f">
                  <v:textbox>
                    <w:txbxContent>
                      <w:p w14:paraId="241ACB46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2</w:t>
                        </w:r>
                      </w:p>
                    </w:txbxContent>
                  </v:textbox>
                </v:shape>
                <v:shape id="TextBox 245" o:spid="_x0000_s1175" type="#_x0000_t202" style="position:absolute;left:237;top:32143;width:3277;height:5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" filled="f" stroked="f">
                  <v:textbox>
                    <w:txbxContent>
                      <w:p w14:paraId="32F4F72D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3</w:t>
                        </w:r>
                      </w:p>
                    </w:txbxContent>
                  </v:textbox>
                </v:shape>
                <v:shape id="TextBox 246" o:spid="_x0000_s1176" type="#_x0000_t202" style="position:absolute;left:237;top:37500;width:3277;height:5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" filled="f" stroked="f">
                  <v:textbox>
                    <w:txbxContent>
                      <w:p w14:paraId="7ABB3C68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4</w:t>
                        </w:r>
                      </w:p>
                    </w:txbxContent>
                  </v:textbox>
                </v:shape>
                <v:shape id="TextBox 247" o:spid="_x0000_s1177" type="#_x0000_t202" style="position:absolute;left:237;top:42858;width:3277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" filled="f" stroked="f">
                  <v:textbox>
                    <w:txbxContent>
                      <w:p w14:paraId="7C09516C" w14:textId="77777777" w:rsidR="00451B3F" w:rsidRPr="00C81C41" w:rsidRDefault="00451B3F" w:rsidP="00451B3F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74793" w:rsidRPr="003C5438">
        <w:rPr>
          <w:noProof/>
        </w:rPr>
        <mc:AlternateContent>
          <mc:Choice Requires="wpg">
            <w:drawing>
              <wp:anchor distT="0" distB="0" distL="114300" distR="114300" simplePos="0" relativeHeight="251658246" behindDoc="0" locked="0" layoutInCell="1" allowOverlap="1" wp14:anchorId="04A8F0C6" wp14:editId="77337CD2">
                <wp:simplePos x="0" y="0"/>
                <wp:positionH relativeFrom="column">
                  <wp:posOffset>3199765</wp:posOffset>
                </wp:positionH>
                <wp:positionV relativeFrom="paragraph">
                  <wp:posOffset>194310</wp:posOffset>
                </wp:positionV>
                <wp:extent cx="310515" cy="2527935"/>
                <wp:effectExtent l="0" t="0" r="0" b="0"/>
                <wp:wrapNone/>
                <wp:docPr id="1626033698" name="Group 2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515" cy="2527935"/>
                          <a:chOff x="23758" y="0"/>
                          <a:chExt cx="327660" cy="4757707"/>
                        </a:xfrm>
                      </wpg:grpSpPr>
                      <wps:wsp>
                        <wps:cNvPr id="318696404" name="TextBox 239"/>
                        <wps:cNvSpPr txBox="1"/>
                        <wps:spPr>
                          <a:xfrm>
                            <a:off x="70431" y="0"/>
                            <a:ext cx="273051" cy="5236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AF8995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8486473" name="TextBox 240"/>
                        <wps:cNvSpPr txBox="1"/>
                        <wps:spPr>
                          <a:xfrm>
                            <a:off x="70431" y="535729"/>
                            <a:ext cx="273051" cy="4789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3DF78A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3350135" name="TextBox 241"/>
                        <wps:cNvSpPr txBox="1"/>
                        <wps:spPr>
                          <a:xfrm>
                            <a:off x="70431" y="1071457"/>
                            <a:ext cx="273051" cy="5254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4E3DE1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35300408" name="TextBox 242"/>
                        <wps:cNvSpPr txBox="1"/>
                        <wps:spPr>
                          <a:xfrm>
                            <a:off x="70431" y="1607186"/>
                            <a:ext cx="273051" cy="5671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A8A4ED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84677167" name="TextBox 243"/>
                        <wps:cNvSpPr txBox="1"/>
                        <wps:spPr>
                          <a:xfrm>
                            <a:off x="23758" y="2142916"/>
                            <a:ext cx="327660" cy="5357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CBD6D0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39947578" name="TextBox 244"/>
                        <wps:cNvSpPr txBox="1"/>
                        <wps:spPr>
                          <a:xfrm>
                            <a:off x="23758" y="2678642"/>
                            <a:ext cx="327660" cy="5779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FCC4AD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1298733" name="TextBox 245"/>
                        <wps:cNvSpPr txBox="1"/>
                        <wps:spPr>
                          <a:xfrm>
                            <a:off x="23758" y="3214373"/>
                            <a:ext cx="327660" cy="525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11F5E4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4887713" name="TextBox 246"/>
                        <wps:cNvSpPr txBox="1"/>
                        <wps:spPr>
                          <a:xfrm>
                            <a:off x="23758" y="3750099"/>
                            <a:ext cx="327660" cy="5986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130BE3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8105293" name="TextBox 247"/>
                        <wps:cNvSpPr txBox="1"/>
                        <wps:spPr>
                          <a:xfrm>
                            <a:off x="23758" y="4285830"/>
                            <a:ext cx="327660" cy="4718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BBD810" w14:textId="77777777" w:rsidR="00684115" w:rsidRPr="00C81C41" w:rsidRDefault="00684115" w:rsidP="00684115">
                              <w:pPr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 w:rsidRPr="00C81C41">
                                <w:rPr>
                                  <w:rFonts w:ascii="Calibri" w:eastAsia="Calibri" w:hAnsi="Calibri" w:cs="Calibri"/>
                                  <w:color w:val="000000" w:themeColor="text1"/>
                                  <w:kern w:val="24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A8F0C6" id="_x0000_s1178" style="position:absolute;margin-left:251.95pt;margin-top:15.3pt;width:24.45pt;height:199.05pt;z-index:251658246;mso-width-relative:margin;mso-height-relative:margin" coordorigin="237" coordsize="3276,475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">
                <v:shape id="TextBox 239" o:spid="_x0000_s1179" type="#_x0000_t202" style="position:absolute;left:704;width:2730;height:5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" filled="f" stroked="f">
                  <v:textbox>
                    <w:txbxContent>
                      <w:p w14:paraId="35AF8995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3</w:t>
                        </w:r>
                      </w:p>
                    </w:txbxContent>
                  </v:textbox>
                </v:shape>
                <v:shape id="TextBox 240" o:spid="_x0000_s1180" type="#_x0000_t202" style="position:absolute;left:704;top:5357;width:2730;height:4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" filled="f" stroked="f">
                  <v:textbox>
                    <w:txbxContent>
                      <w:p w14:paraId="2A3DF78A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2</w:t>
                        </w:r>
                      </w:p>
                    </w:txbxContent>
                  </v:textbox>
                </v:shape>
                <v:shape id="TextBox 241" o:spid="_x0000_s1181" type="#_x0000_t202" style="position:absolute;left:704;top:10714;width:2730;height:5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" filled="f" stroked="f">
                  <v:textbox>
                    <w:txbxContent>
                      <w:p w14:paraId="264E3DE1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TextBox 242" o:spid="_x0000_s1182" type="#_x0000_t202" style="position:absolute;left:704;top:16071;width:2730;height:5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" filled="f" stroked="f">
                  <v:textbox>
                    <w:txbxContent>
                      <w:p w14:paraId="22A8A4ED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243" o:spid="_x0000_s1183" type="#_x0000_t202" style="position:absolute;left:237;top:21429;width:3277;height:5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" filled="f" stroked="f">
                  <v:textbox>
                    <w:txbxContent>
                      <w:p w14:paraId="3ACBD6D0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1</w:t>
                        </w:r>
                      </w:p>
                    </w:txbxContent>
                  </v:textbox>
                </v:shape>
                <v:shape id="TextBox 244" o:spid="_x0000_s1184" type="#_x0000_t202" style="position:absolute;left:237;top:26786;width:3277;height:5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" filled="f" stroked="f">
                  <v:textbox>
                    <w:txbxContent>
                      <w:p w14:paraId="38FCC4AD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2</w:t>
                        </w:r>
                      </w:p>
                    </w:txbxContent>
                  </v:textbox>
                </v:shape>
                <v:shape id="TextBox 245" o:spid="_x0000_s1185" type="#_x0000_t202" style="position:absolute;left:237;top:32143;width:3277;height:5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" filled="f" stroked="f">
                  <v:textbox>
                    <w:txbxContent>
                      <w:p w14:paraId="5411F5E4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3</w:t>
                        </w:r>
                      </w:p>
                    </w:txbxContent>
                  </v:textbox>
                </v:shape>
                <v:shape id="TextBox 246" o:spid="_x0000_s1186" type="#_x0000_t202" style="position:absolute;left:237;top:37500;width:3277;height:59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" filled="f" stroked="f">
                  <v:textbox>
                    <w:txbxContent>
                      <w:p w14:paraId="50130BE3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4</w:t>
                        </w:r>
                      </w:p>
                    </w:txbxContent>
                  </v:textbox>
                </v:shape>
                <v:shape id="TextBox 247" o:spid="_x0000_s1187" type="#_x0000_t202" style="position:absolute;left:237;top:42858;width:3277;height:4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" filled="f" stroked="f">
                  <v:textbox>
                    <w:txbxContent>
                      <w:p w14:paraId="05BBD810" w14:textId="77777777" w:rsidR="00684115" w:rsidRPr="00C81C41" w:rsidRDefault="00684115" w:rsidP="00684115">
                        <w:pPr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</w:pPr>
                        <w:r w:rsidRPr="00C81C41">
                          <w:rPr>
                            <w:rFonts w:ascii="Calibri" w:eastAsia="Calibri" w:hAnsi="Calibri" w:cs="Calibri"/>
                            <w:color w:val="000000" w:themeColor="text1"/>
                            <w:kern w:val="24"/>
                          </w:rPr>
                          <w:t>-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12DE5">
        <w:rPr>
          <w:b/>
          <w:bCs/>
          <w:lang w:val="en-US"/>
        </w:rPr>
        <w:t xml:space="preserve">               </w:t>
      </w:r>
      <w:r w:rsidR="00D12DE5" w:rsidRPr="00B46FA2">
        <w:rPr>
          <w:b/>
          <w:bCs/>
          <w:lang w:val="en-US"/>
        </w:rPr>
        <w:t>A</w:t>
      </w:r>
      <w:r w:rsidR="00D12DE5">
        <w:rPr>
          <w:b/>
          <w:bCs/>
          <w:lang w:val="en-US"/>
        </w:rPr>
        <w:tab/>
      </w:r>
      <w:r w:rsidR="00D12DE5">
        <w:rPr>
          <w:b/>
          <w:bCs/>
          <w:lang w:val="en-US"/>
        </w:rPr>
        <w:tab/>
      </w:r>
      <w:r w:rsidR="00D12DE5">
        <w:rPr>
          <w:b/>
          <w:bCs/>
          <w:lang w:val="en-US"/>
        </w:rPr>
        <w:tab/>
        <w:t xml:space="preserve">                    B</w:t>
      </w:r>
    </w:p>
    <w:p w14:paraId="0E238D11" w14:textId="77BEEC51" w:rsidR="00451B3F" w:rsidRDefault="00C81C41" w:rsidP="58094889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9708498" wp14:editId="2E7B97A4">
                <wp:simplePos x="0" y="0"/>
                <wp:positionH relativeFrom="column">
                  <wp:posOffset>5297170</wp:posOffset>
                </wp:positionH>
                <wp:positionV relativeFrom="paragraph">
                  <wp:posOffset>409575</wp:posOffset>
                </wp:positionV>
                <wp:extent cx="443230" cy="336550"/>
                <wp:effectExtent l="0" t="0" r="13970" b="25400"/>
                <wp:wrapNone/>
                <wp:docPr id="225600761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230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7C08C06" id="Suorakulmio 3" o:spid="_x0000_s1026" style="position:absolute;margin-left:417.1pt;margin-top:32.25pt;width:34.9pt;height:26.5pt;z-index:25165825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" filled="f" strokecolor="black [3213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7AED5AA" wp14:editId="4400CF4C">
                <wp:simplePos x="0" y="0"/>
                <wp:positionH relativeFrom="column">
                  <wp:posOffset>5396865</wp:posOffset>
                </wp:positionH>
                <wp:positionV relativeFrom="paragraph">
                  <wp:posOffset>461010</wp:posOffset>
                </wp:positionV>
                <wp:extent cx="73660" cy="81915"/>
                <wp:effectExtent l="0" t="0" r="21590" b="13335"/>
                <wp:wrapNone/>
                <wp:docPr id="27004426" name="Oval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60" cy="8191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74F9B366" id="Oval 199" o:spid="_x0000_s1026" style="position:absolute;margin-left:424.95pt;margin-top:36.3pt;width:5.8pt;height:6.45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" fillcolor="red" strokecolor="red" strokeweight="1.5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0CD30B5" wp14:editId="281B8D19">
                <wp:simplePos x="0" y="0"/>
                <wp:positionH relativeFrom="column">
                  <wp:posOffset>5560060</wp:posOffset>
                </wp:positionH>
                <wp:positionV relativeFrom="paragraph">
                  <wp:posOffset>461010</wp:posOffset>
                </wp:positionV>
                <wp:extent cx="73025" cy="81915"/>
                <wp:effectExtent l="0" t="0" r="22225" b="13335"/>
                <wp:wrapNone/>
                <wp:docPr id="289154894" name="Oval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8191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7132BC90" id="Oval 165" o:spid="_x0000_s1026" style="position:absolute;margin-left:437.8pt;margin-top:36.3pt;width:5.75pt;height:6.45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" fillcolor="white [3212]" strokecolor="red" strokeweight="1.5pt">
                <v:stroke joinstyle="miter"/>
              </v:oval>
            </w:pict>
          </mc:Fallback>
        </mc:AlternateContent>
      </w:r>
      <w:r w:rsidR="002D0088" w:rsidRPr="007D7D4C">
        <w:rPr>
          <w:lang w:val="en-US"/>
        </w:rPr>
        <w:br/>
      </w:r>
    </w:p>
    <w:p w14:paraId="420BEDCF" w14:textId="20E2D46F" w:rsidR="00451B3F" w:rsidRDefault="00E65C02" w:rsidP="58094889">
      <w:pPr>
        <w:rPr>
          <w:b/>
          <w:bCs/>
          <w:lang w:val="en-US"/>
        </w:rPr>
      </w:pPr>
      <w:r w:rsidRPr="003C5438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D6EA209" wp14:editId="5C07A259">
                <wp:simplePos x="0" y="0"/>
                <wp:positionH relativeFrom="page">
                  <wp:posOffset>3445596</wp:posOffset>
                </wp:positionH>
                <wp:positionV relativeFrom="paragraph">
                  <wp:posOffset>191770</wp:posOffset>
                </wp:positionV>
                <wp:extent cx="844994" cy="647700"/>
                <wp:effectExtent l="0" t="0" r="0" b="0"/>
                <wp:wrapNone/>
                <wp:docPr id="1205872256" name="Text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994" cy="647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7F0CC5" w14:textId="4C05ABFF" w:rsidR="001B542D" w:rsidRPr="00C81C41" w:rsidRDefault="001B542D" w:rsidP="00087843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ody weight</w:t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nge (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EA209" id="TextBox 116" o:spid="_x0000_s1188" type="#_x0000_t202" style="position:absolute;margin-left:271.3pt;margin-top:15.1pt;width:66.55pt;height:51pt;z-index:25165824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" filled="f" stroked="f">
                <v:textbox>
                  <w:txbxContent>
                    <w:p w14:paraId="3A7F0CC5" w14:textId="4C05ABFF" w:rsidR="001B542D" w:rsidRPr="00C81C41" w:rsidRDefault="001B542D" w:rsidP="00087843">
                      <w:pPr>
                        <w:jc w:val="center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ody weight</w:t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nge (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C5438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E9216B1" wp14:editId="38904DA6">
                <wp:simplePos x="0" y="0"/>
                <wp:positionH relativeFrom="page">
                  <wp:posOffset>797646</wp:posOffset>
                </wp:positionH>
                <wp:positionV relativeFrom="paragraph">
                  <wp:posOffset>190500</wp:posOffset>
                </wp:positionV>
                <wp:extent cx="842387" cy="647700"/>
                <wp:effectExtent l="0" t="0" r="0" b="0"/>
                <wp:wrapNone/>
                <wp:docPr id="175" name="TextBox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5DA2C0-0585-5A1D-A216-FD9474CC09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387" cy="647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DCC9FC" w14:textId="77777777" w:rsidR="00451B3F" w:rsidRPr="00C81C41" w:rsidRDefault="00451B3F" w:rsidP="00451B3F">
                            <w:pPr>
                              <w:jc w:val="center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ody weight</w:t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c</w:t>
                            </w:r>
                            <w:r w:rsidRPr="00C81C41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ange (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9216B1" id="_x0000_s1189" type="#_x0000_t202" style="position:absolute;margin-left:62.8pt;margin-top:15pt;width:66.35pt;height:51pt;z-index:25165824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" filled="f" stroked="f">
                <v:textbox>
                  <w:txbxContent>
                    <w:p w14:paraId="7EDCC9FC" w14:textId="77777777" w:rsidR="00451B3F" w:rsidRPr="00C81C41" w:rsidRDefault="00451B3F" w:rsidP="00451B3F">
                      <w:pPr>
                        <w:jc w:val="center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ody weight</w:t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br/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c</w:t>
                      </w:r>
                      <w:r w:rsidRPr="00C81C41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hange (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C81C41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852B6DE" wp14:editId="62C291AE">
                <wp:simplePos x="0" y="0"/>
                <wp:positionH relativeFrom="margin">
                  <wp:posOffset>5319395</wp:posOffset>
                </wp:positionH>
                <wp:positionV relativeFrom="paragraph">
                  <wp:posOffset>62779</wp:posOffset>
                </wp:positionV>
                <wp:extent cx="445770" cy="254000"/>
                <wp:effectExtent l="0" t="0" r="0" b="0"/>
                <wp:wrapNone/>
                <wp:docPr id="161937901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2C4DE4" w14:textId="6FED980F" w:rsidR="00C81C41" w:rsidRPr="00C81C41" w:rsidRDefault="00C81C4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81C41">
                              <w:rPr>
                                <w:sz w:val="20"/>
                                <w:szCs w:val="20"/>
                              </w:rPr>
                              <w:t>CB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2B6DE" id="Tekstiruutu 4" o:spid="_x0000_s1190" type="#_x0000_t202" style="position:absolute;margin-left:418.85pt;margin-top:4.95pt;width:35.1pt;height:20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" fillcolor="white [3201]" stroked="f" strokeweight=".5pt">
                <v:textbox>
                  <w:txbxContent>
                    <w:p w14:paraId="2D2C4DE4" w14:textId="6FED980F" w:rsidR="00C81C41" w:rsidRPr="00C81C41" w:rsidRDefault="00C81C41">
                      <w:pPr>
                        <w:rPr>
                          <w:sz w:val="20"/>
                          <w:szCs w:val="20"/>
                        </w:rPr>
                      </w:pPr>
                      <w:r w:rsidRPr="00C81C41">
                        <w:rPr>
                          <w:sz w:val="20"/>
                          <w:szCs w:val="20"/>
                        </w:rPr>
                        <w:t>CB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31B4FF" w14:textId="1766DAEB" w:rsidR="00451B3F" w:rsidRDefault="00C81C41" w:rsidP="58094889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1137310" wp14:editId="41332BB3">
                <wp:simplePos x="0" y="0"/>
                <wp:positionH relativeFrom="margin">
                  <wp:posOffset>5317490</wp:posOffset>
                </wp:positionH>
                <wp:positionV relativeFrom="paragraph">
                  <wp:posOffset>268056</wp:posOffset>
                </wp:positionV>
                <wp:extent cx="445770" cy="254000"/>
                <wp:effectExtent l="0" t="0" r="0" b="0"/>
                <wp:wrapNone/>
                <wp:docPr id="1772773232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335199" w14:textId="0A6C1282" w:rsidR="00C81C41" w:rsidRPr="00C81C41" w:rsidRDefault="00C81C41" w:rsidP="00C81C4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H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37310" id="_x0000_s1191" type="#_x0000_t202" style="position:absolute;margin-left:418.7pt;margin-top:21.1pt;width:35.1pt;height:20pt;z-index:2516582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" fillcolor="white [3201]" stroked="f" strokeweight=".5pt">
                <v:textbox>
                  <w:txbxContent>
                    <w:p w14:paraId="7C335199" w14:textId="0A6C1282" w:rsidR="00C81C41" w:rsidRPr="00C81C41" w:rsidRDefault="00C81C41" w:rsidP="00C81C4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SH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60173A0" wp14:editId="7CE820FE">
                <wp:simplePos x="0" y="0"/>
                <wp:positionH relativeFrom="column">
                  <wp:posOffset>5550535</wp:posOffset>
                </wp:positionH>
                <wp:positionV relativeFrom="paragraph">
                  <wp:posOffset>197485</wp:posOffset>
                </wp:positionV>
                <wp:extent cx="78740" cy="93345"/>
                <wp:effectExtent l="19050" t="19050" r="35560" b="20955"/>
                <wp:wrapNone/>
                <wp:docPr id="792200461" name="Tri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40" cy="93345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CA39D5F" id="Triangle 153" o:spid="_x0000_s1026" type="#_x0000_t5" style="position:absolute;margin-left:437.05pt;margin-top:15.55pt;width:6.2pt;height:7.35pt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" fillcolor="white [3212]" strokecolor="#538135 [2409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44B9183E" wp14:editId="6E1D80EE">
                <wp:simplePos x="0" y="0"/>
                <wp:positionH relativeFrom="column">
                  <wp:posOffset>5386705</wp:posOffset>
                </wp:positionH>
                <wp:positionV relativeFrom="paragraph">
                  <wp:posOffset>199390</wp:posOffset>
                </wp:positionV>
                <wp:extent cx="79375" cy="92710"/>
                <wp:effectExtent l="19050" t="19050" r="34925" b="21590"/>
                <wp:wrapNone/>
                <wp:docPr id="60948578" name="Tri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75" cy="92710"/>
                        </a:xfrm>
                        <a:prstGeom prst="triangle">
                          <a:avLst/>
                        </a:prstGeom>
                        <a:solidFill>
                          <a:schemeClr val="accent6">
                            <a:lumMod val="75000"/>
                          </a:schemeClr>
                        </a:solidFill>
                        <a:ln w="190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00173220" id="Triangle 196" o:spid="_x0000_s1026" type="#_x0000_t5" style="position:absolute;margin-left:424.15pt;margin-top:15.7pt;width:6.25pt;height:7.3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" fillcolor="#538135 [2409]" strokecolor="#538135 [2409]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283F9DE" wp14:editId="5FE92AA2">
                <wp:simplePos x="0" y="0"/>
                <wp:positionH relativeFrom="column">
                  <wp:posOffset>5292725</wp:posOffset>
                </wp:positionH>
                <wp:positionV relativeFrom="paragraph">
                  <wp:posOffset>140970</wp:posOffset>
                </wp:positionV>
                <wp:extent cx="443230" cy="336550"/>
                <wp:effectExtent l="0" t="0" r="13970" b="25400"/>
                <wp:wrapNone/>
                <wp:docPr id="1414432719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230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44B0BB9" id="Suorakulmio 3" o:spid="_x0000_s1026" style="position:absolute;margin-left:416.75pt;margin-top:11.1pt;width:34.9pt;height:26.5pt;z-index:25165825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" filled="f" strokecolor="black [3213]" strokeweight=".5pt"/>
            </w:pict>
          </mc:Fallback>
        </mc:AlternateContent>
      </w:r>
    </w:p>
    <w:p w14:paraId="4F6B13C7" w14:textId="1D14D6BD" w:rsidR="00451B3F" w:rsidRDefault="00451B3F" w:rsidP="58094889">
      <w:pPr>
        <w:rPr>
          <w:b/>
          <w:bCs/>
          <w:lang w:val="en-US"/>
        </w:rPr>
      </w:pPr>
    </w:p>
    <w:p w14:paraId="678ECA5A" w14:textId="25FBF7C5" w:rsidR="00451B3F" w:rsidRDefault="00C81C41" w:rsidP="58094889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3F3D96F9" wp14:editId="4C9E62D3">
                <wp:simplePos x="0" y="0"/>
                <wp:positionH relativeFrom="margin">
                  <wp:posOffset>5227955</wp:posOffset>
                </wp:positionH>
                <wp:positionV relativeFrom="paragraph">
                  <wp:posOffset>191856</wp:posOffset>
                </wp:positionV>
                <wp:extent cx="583565" cy="254000"/>
                <wp:effectExtent l="0" t="0" r="6985" b="0"/>
                <wp:wrapNone/>
                <wp:docPr id="205652348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6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0EAD50" w14:textId="67B2770F" w:rsidR="00C81C41" w:rsidRPr="00C81C41" w:rsidRDefault="00C81C41" w:rsidP="00C81C4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D96F9" id="_x0000_s1192" type="#_x0000_t202" style="position:absolute;margin-left:411.65pt;margin-top:15.1pt;width:45.95pt;height:20pt;z-index:25165825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" fillcolor="white [3201]" stroked="f" strokeweight=".5pt">
                <v:textbox>
                  <w:txbxContent>
                    <w:p w14:paraId="6F0EAD50" w14:textId="67B2770F" w:rsidR="00C81C41" w:rsidRPr="00C81C41" w:rsidRDefault="00C81C41" w:rsidP="00C81C4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0146175" wp14:editId="7046BE43">
                <wp:simplePos x="0" y="0"/>
                <wp:positionH relativeFrom="column">
                  <wp:posOffset>5553075</wp:posOffset>
                </wp:positionH>
                <wp:positionV relativeFrom="paragraph">
                  <wp:posOffset>133524</wp:posOffset>
                </wp:positionV>
                <wp:extent cx="63808" cy="71569"/>
                <wp:effectExtent l="0" t="0" r="12700" b="24130"/>
                <wp:wrapNone/>
                <wp:docPr id="1729373182" name="Rounded 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08" cy="71569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6042EE3" id="Rounded Rectangle 169" o:spid="_x0000_s1026" style="position:absolute;margin-left:437.25pt;margin-top:10.5pt;width:5pt;height:5.65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" fillcolor="white [3212]" strokecolor="#0070c0" strokeweight="1.5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2F26BBE" wp14:editId="4E5D0041">
                <wp:simplePos x="0" y="0"/>
                <wp:positionH relativeFrom="column">
                  <wp:posOffset>5389168</wp:posOffset>
                </wp:positionH>
                <wp:positionV relativeFrom="paragraph">
                  <wp:posOffset>133497</wp:posOffset>
                </wp:positionV>
                <wp:extent cx="64336" cy="71483"/>
                <wp:effectExtent l="0" t="0" r="12065" b="24130"/>
                <wp:wrapNone/>
                <wp:docPr id="1612093573" name="Rounded 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36" cy="71483"/>
                        </a:xfrm>
                        <a:prstGeom prst="roundRect">
                          <a:avLst/>
                        </a:prstGeom>
                        <a:solidFill>
                          <a:srgbClr val="0070C0"/>
                        </a:solidFill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7C5DFE2" id="Rounded Rectangle 202" o:spid="_x0000_s1026" style="position:absolute;margin-left:424.35pt;margin-top:10.5pt;width:5.05pt;height:5.65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" fillcolor="#0070c0" strokecolor="#0070c0" strokeweight="1.5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5367958" wp14:editId="2E1E81EF">
                <wp:simplePos x="0" y="0"/>
                <wp:positionH relativeFrom="column">
                  <wp:posOffset>5292587</wp:posOffset>
                </wp:positionH>
                <wp:positionV relativeFrom="paragraph">
                  <wp:posOffset>72390</wp:posOffset>
                </wp:positionV>
                <wp:extent cx="445827" cy="336550"/>
                <wp:effectExtent l="0" t="0" r="11430" b="25400"/>
                <wp:wrapNone/>
                <wp:docPr id="1805469145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827" cy="336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1F8EDE" id="Suorakulmio 3" o:spid="_x0000_s1026" style="position:absolute;margin-left:416.75pt;margin-top:5.7pt;width:35.1pt;height:26.5pt;z-index:25165825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" filled="f" strokecolor="black [3213]" strokeweight=".5pt"/>
            </w:pict>
          </mc:Fallback>
        </mc:AlternateContent>
      </w:r>
    </w:p>
    <w:p w14:paraId="51B457E4" w14:textId="014478E6" w:rsidR="00451B3F" w:rsidRDefault="00451B3F" w:rsidP="58094889">
      <w:pPr>
        <w:rPr>
          <w:b/>
          <w:bCs/>
          <w:lang w:val="en-US"/>
        </w:rPr>
      </w:pPr>
    </w:p>
    <w:p w14:paraId="2ABA2861" w14:textId="77777777" w:rsidR="00451B3F" w:rsidRDefault="00451B3F" w:rsidP="58094889">
      <w:pPr>
        <w:rPr>
          <w:b/>
          <w:bCs/>
          <w:lang w:val="en-US"/>
        </w:rPr>
      </w:pPr>
    </w:p>
    <w:p w14:paraId="56890568" w14:textId="0E3336C2" w:rsidR="00451B3F" w:rsidRDefault="00451B3F" w:rsidP="58094889">
      <w:pPr>
        <w:rPr>
          <w:b/>
          <w:bCs/>
          <w:lang w:val="en-US"/>
        </w:rPr>
      </w:pPr>
    </w:p>
    <w:p w14:paraId="67EB3834" w14:textId="77777777" w:rsidR="00F7799E" w:rsidRDefault="00F7799E" w:rsidP="58094889">
      <w:pPr>
        <w:rPr>
          <w:b/>
          <w:bCs/>
          <w:lang w:val="en-US"/>
        </w:rPr>
      </w:pPr>
    </w:p>
    <w:p w14:paraId="38B89590" w14:textId="6D4766B2" w:rsidR="007C0DC9" w:rsidRPr="007C0DC9" w:rsidRDefault="007C0DC9" w:rsidP="58094889">
      <w:pPr>
        <w:rPr>
          <w:b/>
          <w:bCs/>
          <w:sz w:val="2"/>
          <w:szCs w:val="2"/>
          <w:lang w:val="en-US"/>
        </w:rPr>
      </w:pPr>
    </w:p>
    <w:p w14:paraId="0C700C66" w14:textId="6CBB86CE" w:rsidR="002D0088" w:rsidRDefault="002D0088" w:rsidP="58094889">
      <w:pPr>
        <w:rPr>
          <w:lang w:val="en-US"/>
        </w:rPr>
      </w:pPr>
      <w:r w:rsidRPr="6EFFB2BE">
        <w:rPr>
          <w:b/>
          <w:bCs/>
          <w:lang w:val="en-US"/>
        </w:rPr>
        <w:t>Supplementary Figure 1.</w:t>
      </w:r>
      <w:r w:rsidRPr="6EFFB2BE">
        <w:rPr>
          <w:lang w:val="en-US"/>
        </w:rPr>
        <w:t xml:space="preserve"> AUC analysis of the </w:t>
      </w:r>
      <w:r w:rsidR="00021B03">
        <w:rPr>
          <w:lang w:val="en-US"/>
        </w:rPr>
        <w:t xml:space="preserve">body weight </w:t>
      </w:r>
      <w:r w:rsidRPr="6EFFB2BE">
        <w:rPr>
          <w:lang w:val="en-US"/>
        </w:rPr>
        <w:t xml:space="preserve">change as percentages from baseline at each visit until the five-year visit. Body weight change is presented in figures A and B with or without 12-month (52-week) digital health </w:t>
      </w:r>
      <w:proofErr w:type="spellStart"/>
      <w:r w:rsidRPr="6EFFB2BE">
        <w:rPr>
          <w:lang w:val="en-US"/>
        </w:rPr>
        <w:t>behaviour</w:t>
      </w:r>
      <w:proofErr w:type="spellEnd"/>
      <w:r w:rsidRPr="6EFFB2BE">
        <w:rPr>
          <w:lang w:val="en-US"/>
        </w:rPr>
        <w:t xml:space="preserve"> change support, respectively. Data is presented in means (%) ± SEM. HBCSS, health </w:t>
      </w:r>
      <w:proofErr w:type="spellStart"/>
      <w:r w:rsidRPr="6EFFB2BE">
        <w:rPr>
          <w:lang w:val="en-US"/>
        </w:rPr>
        <w:t>behaviour</w:t>
      </w:r>
      <w:proofErr w:type="spellEnd"/>
      <w:r w:rsidRPr="6EFFB2BE">
        <w:rPr>
          <w:lang w:val="en-US"/>
        </w:rPr>
        <w:t xml:space="preserve"> change support system; CBT, cognitive </w:t>
      </w:r>
      <w:proofErr w:type="spellStart"/>
      <w:r w:rsidRPr="6EFFB2BE">
        <w:rPr>
          <w:lang w:val="en-US"/>
        </w:rPr>
        <w:t>behavioural</w:t>
      </w:r>
      <w:proofErr w:type="spellEnd"/>
      <w:r w:rsidRPr="6EFFB2BE">
        <w:rPr>
          <w:lang w:val="en-US"/>
        </w:rPr>
        <w:t xml:space="preserve"> therapy-based group counselling; SHG, self-help guidance</w:t>
      </w:r>
      <w:r w:rsidR="22FA35DE" w:rsidRPr="6EFFB2BE">
        <w:rPr>
          <w:lang w:val="en-US"/>
        </w:rPr>
        <w:t>.</w:t>
      </w:r>
    </w:p>
    <w:p w14:paraId="4424B9DD" w14:textId="0B2BFD73" w:rsidR="0014715A" w:rsidRPr="00B73707" w:rsidRDefault="009B127A" w:rsidP="001169F8">
      <w:pPr>
        <w:rPr>
          <w:rFonts w:cstheme="minorHAnsi"/>
          <w:lang w:val="en-US"/>
        </w:rPr>
      </w:pPr>
      <w:r w:rsidRPr="00B73707">
        <w:rPr>
          <w:rFonts w:eastAsiaTheme="minorEastAsia" w:cstheme="minorHAnsi"/>
          <w:b/>
          <w:bCs/>
          <w:lang w:val="en-US"/>
        </w:rPr>
        <w:lastRenderedPageBreak/>
        <w:t xml:space="preserve">Supplementary Table 2. </w:t>
      </w:r>
      <w:r w:rsidR="0014715A" w:rsidRPr="00B73707">
        <w:rPr>
          <w:rFonts w:cstheme="minorHAnsi"/>
          <w:color w:val="242424"/>
          <w:shd w:val="clear" w:color="auto" w:fill="FFFFFF"/>
          <w:lang w:val="en-US"/>
        </w:rPr>
        <w:t>Incremental Area Under the Curve analysis of weight change (%) after five years between groups with and without HBCSS</w:t>
      </w:r>
      <w:r w:rsidR="00B73707">
        <w:rPr>
          <w:rFonts w:cstheme="minorHAnsi"/>
          <w:color w:val="242424"/>
          <w:shd w:val="clear" w:color="auto" w:fill="FFFFFF"/>
          <w:lang w:val="en-US"/>
        </w:rPr>
        <w:t>.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561"/>
        <w:gridCol w:w="2410"/>
        <w:gridCol w:w="1791"/>
      </w:tblGrid>
      <w:tr w:rsidR="001E5C5A" w14:paraId="67C9470A" w14:textId="77777777" w:rsidTr="00B73707">
        <w:trPr>
          <w:jc w:val="center"/>
        </w:trPr>
        <w:tc>
          <w:tcPr>
            <w:tcW w:w="2254" w:type="dxa"/>
            <w:shd w:val="clear" w:color="auto" w:fill="D9D9D9" w:themeFill="background1" w:themeFillShade="D9"/>
          </w:tcPr>
          <w:p w14:paraId="1B6DA6CC" w14:textId="37F0A5E7" w:rsidR="001E5C5A" w:rsidRPr="003F02EF" w:rsidRDefault="001E5C5A" w:rsidP="00187EA8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3F02EF">
              <w:rPr>
                <w:rFonts w:cstheme="minorHAnsi"/>
                <w:b/>
                <w:bCs/>
                <w:color w:val="000000"/>
                <w:lang w:val="en-US"/>
              </w:rPr>
              <w:t xml:space="preserve">Weight </w:t>
            </w:r>
            <w:r w:rsidRPr="003F02EF">
              <w:rPr>
                <w:rStyle w:val="font01"/>
                <w:rFonts w:asciiTheme="minorHAnsi" w:hAnsiTheme="minorHAnsi" w:cstheme="minorHAnsi"/>
                <w:lang w:val="en-US"/>
              </w:rPr>
              <w:t>year*percent (mean net area) (CI 95%)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49130" w14:textId="1892CC0D" w:rsidR="001E5C5A" w:rsidRPr="003F02EF" w:rsidRDefault="001E5C5A" w:rsidP="001E5C5A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b/>
                <w:bCs/>
                <w:color w:val="000000"/>
              </w:rPr>
              <w:t>HBCS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62B74E" w14:textId="52AAC45F" w:rsidR="001E5C5A" w:rsidRPr="003F02EF" w:rsidRDefault="001E5C5A" w:rsidP="001E5C5A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b/>
                <w:bCs/>
                <w:color w:val="000000"/>
              </w:rPr>
              <w:t>No HBCSS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1EEF26" w14:textId="7C3C4C72" w:rsidR="001E5C5A" w:rsidRPr="003F02EF" w:rsidRDefault="001E5C5A" w:rsidP="001E5C5A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Style w:val="font71"/>
                <w:rFonts w:asciiTheme="minorHAnsi" w:hAnsiTheme="minorHAnsi" w:cstheme="minorHAnsi"/>
              </w:rPr>
              <w:t>p</w:t>
            </w:r>
            <w:r w:rsidRPr="003F02EF">
              <w:rPr>
                <w:rStyle w:val="font51"/>
                <w:rFonts w:asciiTheme="minorHAnsi" w:hAnsiTheme="minorHAnsi" w:cstheme="minorHAnsi"/>
              </w:rPr>
              <w:t>-</w:t>
            </w:r>
            <w:proofErr w:type="spellStart"/>
            <w:r w:rsidRPr="003F02EF">
              <w:rPr>
                <w:rStyle w:val="font51"/>
                <w:rFonts w:asciiTheme="minorHAnsi" w:hAnsiTheme="minorHAnsi" w:cstheme="minorHAnsi"/>
              </w:rPr>
              <w:t>value</w:t>
            </w:r>
            <w:proofErr w:type="spellEnd"/>
            <w:r w:rsidRPr="003F02EF">
              <w:rPr>
                <w:rStyle w:val="font51"/>
                <w:rFonts w:asciiTheme="minorHAnsi" w:hAnsiTheme="minorHAnsi" w:cstheme="minorHAnsi"/>
              </w:rPr>
              <w:t xml:space="preserve"> </w:t>
            </w:r>
            <w:proofErr w:type="spellStart"/>
            <w:r w:rsidRPr="003F02EF">
              <w:rPr>
                <w:rStyle w:val="font51"/>
                <w:rFonts w:asciiTheme="minorHAnsi" w:hAnsiTheme="minorHAnsi" w:cstheme="minorHAnsi"/>
              </w:rPr>
              <w:t>between</w:t>
            </w:r>
            <w:proofErr w:type="spellEnd"/>
            <w:r w:rsidRPr="003F02EF">
              <w:rPr>
                <w:rStyle w:val="font51"/>
                <w:rFonts w:asciiTheme="minorHAnsi" w:hAnsiTheme="minorHAnsi" w:cstheme="minorHAnsi"/>
              </w:rPr>
              <w:t xml:space="preserve"> </w:t>
            </w:r>
            <w:proofErr w:type="spellStart"/>
            <w:r w:rsidRPr="003F02EF">
              <w:rPr>
                <w:rStyle w:val="font51"/>
                <w:rFonts w:asciiTheme="minorHAnsi" w:hAnsiTheme="minorHAnsi" w:cstheme="minorHAnsi"/>
              </w:rPr>
              <w:t>groups</w:t>
            </w:r>
            <w:proofErr w:type="spellEnd"/>
          </w:p>
        </w:tc>
      </w:tr>
      <w:tr w:rsidR="00187EA8" w14:paraId="462BC215" w14:textId="77777777" w:rsidTr="00A43F99">
        <w:trPr>
          <w:jc w:val="center"/>
        </w:trPr>
        <w:tc>
          <w:tcPr>
            <w:tcW w:w="2254" w:type="dxa"/>
            <w:vAlign w:val="center"/>
          </w:tcPr>
          <w:p w14:paraId="556088D4" w14:textId="3B3F209B" w:rsidR="00187EA8" w:rsidRPr="003F02EF" w:rsidRDefault="00187EA8" w:rsidP="00A43F99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3F02EF">
              <w:rPr>
                <w:rFonts w:cstheme="minorHAnsi"/>
                <w:color w:val="000000"/>
                <w:lang w:val="en-US"/>
              </w:rPr>
              <w:t>Groups combined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F214" w14:textId="5E422225" w:rsidR="006D6672" w:rsidRPr="003F02EF" w:rsidRDefault="006D6672" w:rsidP="006A571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F02EF">
              <w:rPr>
                <w:rFonts w:cstheme="minorHAnsi"/>
                <w:b/>
                <w:bCs/>
                <w:color w:val="000000"/>
              </w:rPr>
              <w:t>–3.47 (–6.33 to –0.60)</w:t>
            </w:r>
          </w:p>
          <w:p w14:paraId="05C9D34B" w14:textId="2A24DCCE" w:rsidR="006D6672" w:rsidRPr="003F02EF" w:rsidRDefault="006D6672" w:rsidP="006A571E">
            <w:pPr>
              <w:jc w:val="center"/>
              <w:rPr>
                <w:rFonts w:cstheme="minorHAnsi"/>
                <w:color w:val="000000"/>
              </w:rPr>
            </w:pPr>
            <w:r w:rsidRPr="003F02EF">
              <w:rPr>
                <w:rFonts w:cstheme="minorHAnsi"/>
                <w:color w:val="000000"/>
              </w:rPr>
              <w:t>(n = 242)</w:t>
            </w:r>
          </w:p>
          <w:p w14:paraId="736E1730" w14:textId="63378BDF" w:rsidR="00187EA8" w:rsidRPr="003F02EF" w:rsidRDefault="006D6672" w:rsidP="006A571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F02EF">
              <w:rPr>
                <w:rFonts w:cstheme="minorHAnsi"/>
                <w:b/>
                <w:bCs/>
                <w:i/>
                <w:iCs/>
                <w:color w:val="000000"/>
              </w:rPr>
              <w:t>p</w:t>
            </w:r>
            <w:r w:rsidRPr="003F02EF">
              <w:rPr>
                <w:rFonts w:cstheme="minorHAnsi"/>
                <w:b/>
                <w:bCs/>
                <w:color w:val="000000"/>
              </w:rPr>
              <w:t xml:space="preserve"> = 0.0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66596" w14:textId="64FDDD53" w:rsidR="008547F0" w:rsidRPr="003F02EF" w:rsidRDefault="008547F0" w:rsidP="006A571E">
            <w:pPr>
              <w:jc w:val="center"/>
              <w:rPr>
                <w:rFonts w:cstheme="minorHAnsi"/>
                <w:color w:val="000000"/>
              </w:rPr>
            </w:pPr>
            <w:r w:rsidRPr="003F02EF">
              <w:rPr>
                <w:rFonts w:cstheme="minorHAnsi"/>
                <w:color w:val="000000"/>
              </w:rPr>
              <w:t>1.34 (–1.43 to 4.11)</w:t>
            </w:r>
          </w:p>
          <w:p w14:paraId="5953EB2E" w14:textId="7A20A7E5" w:rsidR="008547F0" w:rsidRPr="003F02EF" w:rsidRDefault="008547F0" w:rsidP="006A571E">
            <w:pPr>
              <w:jc w:val="center"/>
              <w:rPr>
                <w:rFonts w:cstheme="minorHAnsi"/>
                <w:color w:val="000000"/>
              </w:rPr>
            </w:pPr>
            <w:r w:rsidRPr="003F02EF">
              <w:rPr>
                <w:rFonts w:cstheme="minorHAnsi"/>
                <w:color w:val="000000"/>
              </w:rPr>
              <w:t>(n = 226)</w:t>
            </w:r>
          </w:p>
          <w:p w14:paraId="617C7509" w14:textId="51D5E7DD" w:rsidR="00187EA8" w:rsidRPr="003F02EF" w:rsidRDefault="008547F0" w:rsidP="006A571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3F02EF">
              <w:rPr>
                <w:rFonts w:cstheme="minorHAnsi"/>
                <w:i/>
                <w:iCs/>
                <w:color w:val="000000"/>
              </w:rPr>
              <w:t>p</w:t>
            </w:r>
            <w:r w:rsidRPr="003F02EF">
              <w:rPr>
                <w:rFonts w:cstheme="minorHAnsi"/>
                <w:color w:val="000000"/>
              </w:rPr>
              <w:t xml:space="preserve"> = 0.34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2C9FC" w14:textId="162CE3E0" w:rsidR="00187EA8" w:rsidRPr="003F02EF" w:rsidRDefault="008547F0" w:rsidP="006A571E">
            <w:pPr>
              <w:jc w:val="center"/>
              <w:rPr>
                <w:rStyle w:val="font71"/>
                <w:rFonts w:asciiTheme="minorHAnsi" w:hAnsiTheme="minorHAnsi" w:cstheme="minorHAnsi"/>
              </w:rPr>
            </w:pPr>
            <w:r w:rsidRPr="003F02EF">
              <w:rPr>
                <w:rStyle w:val="font71"/>
                <w:rFonts w:asciiTheme="minorHAnsi" w:hAnsiTheme="minorHAnsi" w:cstheme="minorHAnsi"/>
              </w:rPr>
              <w:t xml:space="preserve">p </w:t>
            </w:r>
            <w:r w:rsidRPr="003F02EF">
              <w:rPr>
                <w:rStyle w:val="font71"/>
                <w:rFonts w:asciiTheme="minorHAnsi" w:hAnsiTheme="minorHAnsi" w:cstheme="minorHAnsi"/>
                <w:i w:val="0"/>
                <w:iCs w:val="0"/>
              </w:rPr>
              <w:t>= 0.018</w:t>
            </w:r>
          </w:p>
        </w:tc>
      </w:tr>
      <w:tr w:rsidR="001E5C5A" w14:paraId="779B6C3A" w14:textId="77777777" w:rsidTr="00A43F99">
        <w:trPr>
          <w:jc w:val="center"/>
        </w:trPr>
        <w:tc>
          <w:tcPr>
            <w:tcW w:w="2254" w:type="dxa"/>
            <w:vAlign w:val="center"/>
          </w:tcPr>
          <w:p w14:paraId="2FB73A5A" w14:textId="5A389118" w:rsidR="001E5C5A" w:rsidRPr="003F02EF" w:rsidRDefault="001770A3" w:rsidP="00A43F99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CBT-counselling (eight sessions)</w:t>
            </w:r>
          </w:p>
        </w:tc>
        <w:tc>
          <w:tcPr>
            <w:tcW w:w="2561" w:type="dxa"/>
          </w:tcPr>
          <w:p w14:paraId="32D16D6C" w14:textId="532ED301" w:rsidR="003F02EF" w:rsidRPr="003F02EF" w:rsidRDefault="003F02EF" w:rsidP="006A571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F02EF">
              <w:rPr>
                <w:rFonts w:cstheme="minorHAnsi"/>
                <w:b/>
                <w:bCs/>
                <w:lang w:val="en-US"/>
              </w:rPr>
              <w:t>–9.06 (–14.54 to –3.59)</w:t>
            </w:r>
          </w:p>
          <w:p w14:paraId="275F99AF" w14:textId="4661A3E8" w:rsidR="003F02EF" w:rsidRPr="003F02EF" w:rsidRDefault="003F02EF" w:rsidP="006A571E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(n = 75)</w:t>
            </w:r>
          </w:p>
          <w:p w14:paraId="234661DE" w14:textId="2AD9CD41" w:rsidR="001E5C5A" w:rsidRPr="003F02EF" w:rsidRDefault="003F02EF" w:rsidP="006A571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3F02EF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3F02EF">
              <w:rPr>
                <w:rFonts w:cstheme="minorHAnsi"/>
                <w:b/>
                <w:bCs/>
                <w:lang w:val="en-US"/>
              </w:rPr>
              <w:t xml:space="preserve"> &lt; 0.001</w:t>
            </w:r>
          </w:p>
        </w:tc>
        <w:tc>
          <w:tcPr>
            <w:tcW w:w="2410" w:type="dxa"/>
          </w:tcPr>
          <w:p w14:paraId="158874BD" w14:textId="00A40584" w:rsidR="003F02EF" w:rsidRPr="003F02EF" w:rsidRDefault="003F02EF" w:rsidP="006A571E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–1.33 (–6.39 to 3.74)</w:t>
            </w:r>
          </w:p>
          <w:p w14:paraId="2EF326FE" w14:textId="2F7456B2" w:rsidR="003F02EF" w:rsidRPr="003F02EF" w:rsidRDefault="003F02EF" w:rsidP="006A571E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(n = 78)</w:t>
            </w:r>
          </w:p>
          <w:p w14:paraId="5E254CF3" w14:textId="1D2EB7EB" w:rsidR="001E5C5A" w:rsidRPr="003F02EF" w:rsidRDefault="003F02EF" w:rsidP="006A571E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i/>
                <w:iCs/>
                <w:lang w:val="en-US"/>
              </w:rPr>
              <w:t>p</w:t>
            </w:r>
            <w:r w:rsidRPr="003F02EF">
              <w:rPr>
                <w:rFonts w:cstheme="minorHAnsi"/>
                <w:lang w:val="en-US"/>
              </w:rPr>
              <w:t xml:space="preserve"> = 0.603</w:t>
            </w:r>
          </w:p>
        </w:tc>
        <w:tc>
          <w:tcPr>
            <w:tcW w:w="1791" w:type="dxa"/>
            <w:vAlign w:val="center"/>
          </w:tcPr>
          <w:p w14:paraId="5805F52C" w14:textId="24527BC4" w:rsidR="001E5C5A" w:rsidRPr="003F02EF" w:rsidRDefault="003F02EF" w:rsidP="006A571E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i/>
                <w:iCs/>
                <w:lang w:val="en-US"/>
              </w:rPr>
              <w:t>p</w:t>
            </w:r>
            <w:r w:rsidRPr="003F02EF">
              <w:rPr>
                <w:rFonts w:cstheme="minorHAnsi"/>
                <w:lang w:val="en-US"/>
              </w:rPr>
              <w:t xml:space="preserve"> = 0.242</w:t>
            </w:r>
          </w:p>
        </w:tc>
      </w:tr>
      <w:tr w:rsidR="001E5C5A" w14:paraId="0273D6FD" w14:textId="77777777" w:rsidTr="00A43F99">
        <w:trPr>
          <w:jc w:val="center"/>
        </w:trPr>
        <w:tc>
          <w:tcPr>
            <w:tcW w:w="2254" w:type="dxa"/>
            <w:vAlign w:val="center"/>
          </w:tcPr>
          <w:p w14:paraId="2093E5B5" w14:textId="4F56B2AB" w:rsidR="001E5C5A" w:rsidRPr="003F02EF" w:rsidRDefault="00446774" w:rsidP="00A43F99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SHG-counselling (two sessions)</w:t>
            </w:r>
          </w:p>
        </w:tc>
        <w:tc>
          <w:tcPr>
            <w:tcW w:w="2561" w:type="dxa"/>
          </w:tcPr>
          <w:p w14:paraId="2E31A687" w14:textId="0B62D1AE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–0.78 (–5.56 to 4.00)</w:t>
            </w:r>
          </w:p>
          <w:p w14:paraId="41CE6248" w14:textId="6912B645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(n = 82)</w:t>
            </w:r>
          </w:p>
          <w:p w14:paraId="64E01550" w14:textId="0DE76427" w:rsidR="001E5C5A" w:rsidRPr="003F02EF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i/>
                <w:iCs/>
                <w:lang w:val="en-US"/>
              </w:rPr>
              <w:t>p</w:t>
            </w:r>
            <w:r w:rsidRPr="00C76D27">
              <w:rPr>
                <w:rFonts w:cstheme="minorHAnsi"/>
                <w:lang w:val="en-US"/>
              </w:rPr>
              <w:t xml:space="preserve"> = 0.747</w:t>
            </w:r>
          </w:p>
        </w:tc>
        <w:tc>
          <w:tcPr>
            <w:tcW w:w="2410" w:type="dxa"/>
          </w:tcPr>
          <w:p w14:paraId="59922680" w14:textId="00F9D755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3.19 (–1.40 to 7.77)</w:t>
            </w:r>
          </w:p>
          <w:p w14:paraId="56DBDBA8" w14:textId="0BC67CF9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(n = 71)</w:t>
            </w:r>
          </w:p>
          <w:p w14:paraId="039E7FA0" w14:textId="58B50C90" w:rsidR="001E5C5A" w:rsidRPr="003F02EF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i/>
                <w:iCs/>
                <w:lang w:val="en-US"/>
              </w:rPr>
              <w:t>p</w:t>
            </w:r>
            <w:r w:rsidRPr="00C76D27">
              <w:rPr>
                <w:rFonts w:cstheme="minorHAnsi"/>
                <w:lang w:val="en-US"/>
              </w:rPr>
              <w:t xml:space="preserve"> = 0.170</w:t>
            </w:r>
          </w:p>
        </w:tc>
        <w:tc>
          <w:tcPr>
            <w:tcW w:w="1791" w:type="dxa"/>
            <w:vAlign w:val="center"/>
          </w:tcPr>
          <w:p w14:paraId="7292BD44" w14:textId="34AFC6D1" w:rsidR="001E5C5A" w:rsidRPr="003F02EF" w:rsidRDefault="00EB1B6B" w:rsidP="006A571E">
            <w:pPr>
              <w:jc w:val="center"/>
              <w:rPr>
                <w:rFonts w:cstheme="minorHAnsi"/>
                <w:lang w:val="en-US"/>
              </w:rPr>
            </w:pPr>
            <w:r w:rsidRPr="00EB1B6B">
              <w:rPr>
                <w:rFonts w:cstheme="minorHAnsi"/>
                <w:i/>
                <w:iCs/>
                <w:lang w:val="en-US"/>
              </w:rPr>
              <w:t>p</w:t>
            </w:r>
            <w:r w:rsidR="00C76D27" w:rsidRPr="00C76D27">
              <w:rPr>
                <w:rFonts w:cstheme="minorHAnsi"/>
                <w:lang w:val="en-US"/>
              </w:rPr>
              <w:t xml:space="preserve"> = 0.872</w:t>
            </w:r>
          </w:p>
        </w:tc>
      </w:tr>
      <w:tr w:rsidR="001E5C5A" w14:paraId="712FDBDE" w14:textId="77777777" w:rsidTr="00A43F99">
        <w:trPr>
          <w:jc w:val="center"/>
        </w:trPr>
        <w:tc>
          <w:tcPr>
            <w:tcW w:w="2254" w:type="dxa"/>
            <w:vAlign w:val="center"/>
          </w:tcPr>
          <w:p w14:paraId="310B4FFF" w14:textId="67479DD7" w:rsidR="001E5C5A" w:rsidRPr="003F02EF" w:rsidRDefault="008D440D" w:rsidP="00A43F99">
            <w:pPr>
              <w:jc w:val="center"/>
              <w:rPr>
                <w:rFonts w:cstheme="minorHAnsi"/>
                <w:lang w:val="en-US"/>
              </w:rPr>
            </w:pPr>
            <w:r w:rsidRPr="003F02EF">
              <w:rPr>
                <w:rFonts w:cstheme="minorHAnsi"/>
                <w:lang w:val="en-US"/>
              </w:rPr>
              <w:t>Control</w:t>
            </w:r>
          </w:p>
        </w:tc>
        <w:tc>
          <w:tcPr>
            <w:tcW w:w="2561" w:type="dxa"/>
          </w:tcPr>
          <w:p w14:paraId="6FC594E7" w14:textId="566B21A2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–1.12 (–5.80 to 3.56)</w:t>
            </w:r>
          </w:p>
          <w:p w14:paraId="09EE473A" w14:textId="66F6184B" w:rsidR="00C76D27" w:rsidRPr="00C76D27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C76D27">
              <w:rPr>
                <w:rFonts w:cstheme="minorHAnsi"/>
                <w:lang w:val="en-US"/>
              </w:rPr>
              <w:t>(n = 85)</w:t>
            </w:r>
          </w:p>
          <w:p w14:paraId="1A08CA4D" w14:textId="0A0EEA4A" w:rsidR="001E5C5A" w:rsidRPr="003F02EF" w:rsidRDefault="00C76D27" w:rsidP="006A571E">
            <w:pPr>
              <w:jc w:val="center"/>
              <w:rPr>
                <w:rFonts w:cstheme="minorHAnsi"/>
                <w:lang w:val="en-US"/>
              </w:rPr>
            </w:pPr>
            <w:r w:rsidRPr="00EB1B6B">
              <w:rPr>
                <w:rFonts w:cstheme="minorHAnsi"/>
                <w:i/>
                <w:iCs/>
                <w:lang w:val="en-US"/>
              </w:rPr>
              <w:t>p</w:t>
            </w:r>
            <w:r w:rsidRPr="00C76D27">
              <w:rPr>
                <w:rFonts w:cstheme="minorHAnsi"/>
                <w:lang w:val="en-US"/>
              </w:rPr>
              <w:t xml:space="preserve"> = 0.635</w:t>
            </w:r>
          </w:p>
        </w:tc>
        <w:tc>
          <w:tcPr>
            <w:tcW w:w="2410" w:type="dxa"/>
          </w:tcPr>
          <w:p w14:paraId="193F96AD" w14:textId="793EC1B7" w:rsidR="00EB1B6B" w:rsidRPr="00EB1B6B" w:rsidRDefault="00EB1B6B" w:rsidP="006A571E">
            <w:pPr>
              <w:jc w:val="center"/>
              <w:rPr>
                <w:rFonts w:cstheme="minorHAnsi"/>
                <w:lang w:val="en-US"/>
              </w:rPr>
            </w:pPr>
            <w:r w:rsidRPr="00EB1B6B">
              <w:rPr>
                <w:rFonts w:cstheme="minorHAnsi"/>
                <w:lang w:val="en-US"/>
              </w:rPr>
              <w:t>2.35 (–2.48 to 7.18)</w:t>
            </w:r>
          </w:p>
          <w:p w14:paraId="37842C1C" w14:textId="779A8974" w:rsidR="00EB1B6B" w:rsidRPr="00EB1B6B" w:rsidRDefault="00EB1B6B" w:rsidP="006A571E">
            <w:pPr>
              <w:jc w:val="center"/>
              <w:rPr>
                <w:rFonts w:cstheme="minorHAnsi"/>
                <w:lang w:val="en-US"/>
              </w:rPr>
            </w:pPr>
            <w:r w:rsidRPr="00EB1B6B">
              <w:rPr>
                <w:rFonts w:cstheme="minorHAnsi"/>
                <w:lang w:val="en-US"/>
              </w:rPr>
              <w:t>(n = 77)</w:t>
            </w:r>
          </w:p>
          <w:p w14:paraId="5E459C3A" w14:textId="7E9830A1" w:rsidR="001E5C5A" w:rsidRPr="003F02EF" w:rsidRDefault="00EB1B6B" w:rsidP="006A571E">
            <w:pPr>
              <w:jc w:val="center"/>
              <w:rPr>
                <w:rFonts w:cstheme="minorHAnsi"/>
                <w:lang w:val="en-US"/>
              </w:rPr>
            </w:pPr>
            <w:r w:rsidRPr="00EB1B6B">
              <w:rPr>
                <w:rFonts w:cstheme="minorHAnsi"/>
                <w:i/>
                <w:iCs/>
                <w:lang w:val="en-US"/>
              </w:rPr>
              <w:t>p</w:t>
            </w:r>
            <w:r w:rsidRPr="00EB1B6B">
              <w:rPr>
                <w:rFonts w:cstheme="minorHAnsi"/>
                <w:lang w:val="en-US"/>
              </w:rPr>
              <w:t xml:space="preserve"> = 0.336</w:t>
            </w:r>
          </w:p>
        </w:tc>
        <w:tc>
          <w:tcPr>
            <w:tcW w:w="1791" w:type="dxa"/>
            <w:vAlign w:val="center"/>
          </w:tcPr>
          <w:p w14:paraId="2F873603" w14:textId="2F8E9CAE" w:rsidR="001E5C5A" w:rsidRPr="003F02EF" w:rsidRDefault="006A571E" w:rsidP="006A571E">
            <w:pPr>
              <w:jc w:val="center"/>
              <w:rPr>
                <w:rFonts w:cstheme="minorHAnsi"/>
                <w:lang w:val="en-US"/>
              </w:rPr>
            </w:pPr>
            <w:r w:rsidRPr="006A571E">
              <w:rPr>
                <w:rFonts w:cstheme="minorHAnsi"/>
                <w:i/>
                <w:iCs/>
                <w:lang w:val="en-US"/>
              </w:rPr>
              <w:t>p</w:t>
            </w:r>
            <w:r w:rsidRPr="006A571E">
              <w:rPr>
                <w:rFonts w:cstheme="minorHAnsi"/>
                <w:lang w:val="en-US"/>
              </w:rPr>
              <w:t xml:space="preserve"> = 0.914</w:t>
            </w:r>
          </w:p>
        </w:tc>
      </w:tr>
      <w:tr w:rsidR="001E5C5A" w:rsidRPr="003210A9" w14:paraId="1E05035A" w14:textId="77777777" w:rsidTr="00B73707">
        <w:trPr>
          <w:jc w:val="center"/>
        </w:trPr>
        <w:tc>
          <w:tcPr>
            <w:tcW w:w="2254" w:type="dxa"/>
          </w:tcPr>
          <w:p w14:paraId="5412B820" w14:textId="77777777" w:rsidR="001E5C5A" w:rsidRPr="003F02EF" w:rsidRDefault="001E5C5A" w:rsidP="006A571E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61" w:type="dxa"/>
          </w:tcPr>
          <w:p w14:paraId="0F564EC8" w14:textId="0D1D935C" w:rsidR="006A571E" w:rsidRPr="006A571E" w:rsidRDefault="006A571E" w:rsidP="006A571E">
            <w:pPr>
              <w:jc w:val="center"/>
              <w:rPr>
                <w:rFonts w:cstheme="minorHAnsi"/>
                <w:lang w:val="en-US"/>
              </w:rPr>
            </w:pPr>
            <w:r w:rsidRPr="006A571E">
              <w:rPr>
                <w:rFonts w:cstheme="minorHAnsi"/>
                <w:i/>
                <w:iCs/>
                <w:lang w:val="en-US"/>
              </w:rPr>
              <w:t>p</w:t>
            </w:r>
            <w:r w:rsidRPr="006A571E">
              <w:rPr>
                <w:rFonts w:cstheme="minorHAnsi"/>
                <w:lang w:val="en-US"/>
              </w:rPr>
              <w:t>-value between groups</w:t>
            </w:r>
          </w:p>
          <w:p w14:paraId="6D2E93CA" w14:textId="42AAE339" w:rsidR="001E5C5A" w:rsidRPr="006A571E" w:rsidRDefault="006A571E" w:rsidP="006A571E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A571E"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Pr="006A571E">
              <w:rPr>
                <w:rFonts w:cstheme="minorHAnsi"/>
                <w:b/>
                <w:bCs/>
                <w:lang w:val="en-US"/>
              </w:rPr>
              <w:t xml:space="preserve"> = 0.035</w:t>
            </w:r>
          </w:p>
        </w:tc>
        <w:tc>
          <w:tcPr>
            <w:tcW w:w="2410" w:type="dxa"/>
          </w:tcPr>
          <w:p w14:paraId="20F41D73" w14:textId="30DBE164" w:rsidR="006A571E" w:rsidRPr="006A571E" w:rsidRDefault="006A571E" w:rsidP="006A571E">
            <w:pPr>
              <w:jc w:val="center"/>
              <w:rPr>
                <w:rFonts w:cstheme="minorHAnsi"/>
                <w:lang w:val="en-US"/>
              </w:rPr>
            </w:pPr>
            <w:r w:rsidRPr="006A571E">
              <w:rPr>
                <w:rFonts w:cstheme="minorHAnsi"/>
                <w:i/>
                <w:iCs/>
                <w:lang w:val="en-US"/>
              </w:rPr>
              <w:t>p</w:t>
            </w:r>
            <w:r w:rsidRPr="006A571E">
              <w:rPr>
                <w:rFonts w:cstheme="minorHAnsi"/>
                <w:lang w:val="en-US"/>
              </w:rPr>
              <w:t>-value between</w:t>
            </w:r>
            <w:r>
              <w:rPr>
                <w:rFonts w:cstheme="minorHAnsi"/>
                <w:lang w:val="en-US"/>
              </w:rPr>
              <w:t xml:space="preserve"> </w:t>
            </w:r>
            <w:r w:rsidRPr="006A571E">
              <w:rPr>
                <w:rFonts w:cstheme="minorHAnsi"/>
                <w:lang w:val="en-US"/>
              </w:rPr>
              <w:t>groups</w:t>
            </w:r>
          </w:p>
          <w:p w14:paraId="2EE8A95D" w14:textId="7E629171" w:rsidR="001E5C5A" w:rsidRPr="003F02EF" w:rsidRDefault="006A571E" w:rsidP="006A571E">
            <w:pPr>
              <w:jc w:val="center"/>
              <w:rPr>
                <w:rFonts w:cstheme="minorHAnsi"/>
                <w:lang w:val="en-US"/>
              </w:rPr>
            </w:pPr>
            <w:r w:rsidRPr="006A571E">
              <w:rPr>
                <w:rFonts w:cstheme="minorHAnsi"/>
                <w:lang w:val="en-US"/>
              </w:rPr>
              <w:t>p = 0.377</w:t>
            </w:r>
          </w:p>
        </w:tc>
        <w:tc>
          <w:tcPr>
            <w:tcW w:w="1791" w:type="dxa"/>
          </w:tcPr>
          <w:p w14:paraId="2EB62DBA" w14:textId="77777777" w:rsidR="001E5C5A" w:rsidRPr="003F02EF" w:rsidRDefault="001E5C5A" w:rsidP="006A571E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6BDA9F51" w14:textId="55275412" w:rsidR="77B51E92" w:rsidRDefault="001C593C" w:rsidP="08585F6D">
      <w:pPr>
        <w:rPr>
          <w:rFonts w:eastAsia="Aptos Narrow" w:cstheme="minorHAnsi"/>
          <w:color w:val="000000" w:themeColor="text1"/>
          <w:sz w:val="20"/>
          <w:szCs w:val="20"/>
          <w:lang w:val="en-US"/>
        </w:rPr>
      </w:pPr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 xml:space="preserve">HBCSS, health </w:t>
      </w:r>
      <w:proofErr w:type="spellStart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>behaviour</w:t>
      </w:r>
      <w:proofErr w:type="spellEnd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>change</w:t>
      </w:r>
      <w:proofErr w:type="gramEnd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 xml:space="preserve"> support system; CBT, cognitive </w:t>
      </w:r>
      <w:proofErr w:type="spellStart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>behavioural</w:t>
      </w:r>
      <w:proofErr w:type="spellEnd"/>
      <w:r w:rsidRPr="00300DFE">
        <w:rPr>
          <w:rFonts w:eastAsia="Aptos Narrow" w:cstheme="minorHAnsi"/>
          <w:color w:val="000000" w:themeColor="text1"/>
          <w:sz w:val="20"/>
          <w:szCs w:val="20"/>
          <w:lang w:val="en-US"/>
        </w:rPr>
        <w:t xml:space="preserve"> therapy-based group counselling; SHG, self-help gui</w:t>
      </w:r>
      <w:r w:rsidR="00874AD7">
        <w:rPr>
          <w:rFonts w:eastAsia="Aptos Narrow" w:cstheme="minorHAnsi"/>
          <w:color w:val="000000" w:themeColor="text1"/>
          <w:sz w:val="20"/>
          <w:szCs w:val="20"/>
          <w:lang w:val="en-US"/>
        </w:rPr>
        <w:t>dance.</w:t>
      </w:r>
    </w:p>
    <w:p w14:paraId="484EFC61" w14:textId="68EE920A" w:rsidR="00286757" w:rsidRDefault="00286757" w:rsidP="08585F6D">
      <w:pPr>
        <w:rPr>
          <w:rFonts w:eastAsia="Aptos Narrow" w:cstheme="minorHAnsi"/>
          <w:color w:val="000000" w:themeColor="text1"/>
          <w:sz w:val="20"/>
          <w:szCs w:val="20"/>
          <w:lang w:val="en-US"/>
        </w:rPr>
      </w:pPr>
    </w:p>
    <w:p w14:paraId="19F8FCAF" w14:textId="5EA791A4" w:rsidR="00286757" w:rsidRPr="007157FE" w:rsidRDefault="00286757" w:rsidP="08585F6D">
      <w:pPr>
        <w:rPr>
          <w:rFonts w:eastAsiaTheme="minorEastAsia"/>
          <w:b/>
          <w:bCs/>
          <w:lang w:val="en-US"/>
        </w:rPr>
      </w:pPr>
    </w:p>
    <w:sectPr w:rsidR="00286757" w:rsidRPr="007157FE" w:rsidSect="00BA3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C4B76"/>
    <w:multiLevelType w:val="hybridMultilevel"/>
    <w:tmpl w:val="0F4E63A2"/>
    <w:lvl w:ilvl="0" w:tplc="06425B3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60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5C7125"/>
    <w:rsid w:val="00006EFF"/>
    <w:rsid w:val="00021B03"/>
    <w:rsid w:val="000259D7"/>
    <w:rsid w:val="00086B54"/>
    <w:rsid w:val="00087843"/>
    <w:rsid w:val="000D0BD6"/>
    <w:rsid w:val="000D2150"/>
    <w:rsid w:val="000F7C96"/>
    <w:rsid w:val="001169F8"/>
    <w:rsid w:val="00121A72"/>
    <w:rsid w:val="00135B41"/>
    <w:rsid w:val="0014715A"/>
    <w:rsid w:val="001770A3"/>
    <w:rsid w:val="00187EA8"/>
    <w:rsid w:val="00190316"/>
    <w:rsid w:val="001B542D"/>
    <w:rsid w:val="001C5578"/>
    <w:rsid w:val="001C593C"/>
    <w:rsid w:val="001D0E7C"/>
    <w:rsid w:val="001E5C5A"/>
    <w:rsid w:val="00202157"/>
    <w:rsid w:val="00286757"/>
    <w:rsid w:val="002C2560"/>
    <w:rsid w:val="002D0088"/>
    <w:rsid w:val="002D7B2F"/>
    <w:rsid w:val="002E4E25"/>
    <w:rsid w:val="002F4C58"/>
    <w:rsid w:val="00300DFE"/>
    <w:rsid w:val="00302090"/>
    <w:rsid w:val="00312A0D"/>
    <w:rsid w:val="003210A9"/>
    <w:rsid w:val="003537AA"/>
    <w:rsid w:val="003B3045"/>
    <w:rsid w:val="003F02EF"/>
    <w:rsid w:val="00405768"/>
    <w:rsid w:val="00441010"/>
    <w:rsid w:val="00446774"/>
    <w:rsid w:val="00451B3F"/>
    <w:rsid w:val="004778BA"/>
    <w:rsid w:val="00480DDB"/>
    <w:rsid w:val="004A109F"/>
    <w:rsid w:val="00503745"/>
    <w:rsid w:val="0053180F"/>
    <w:rsid w:val="00550BEC"/>
    <w:rsid w:val="00570D22"/>
    <w:rsid w:val="005E4824"/>
    <w:rsid w:val="006143B6"/>
    <w:rsid w:val="006305FA"/>
    <w:rsid w:val="0065277F"/>
    <w:rsid w:val="00684115"/>
    <w:rsid w:val="00692052"/>
    <w:rsid w:val="006A0EE9"/>
    <w:rsid w:val="006A571E"/>
    <w:rsid w:val="006B71A7"/>
    <w:rsid w:val="006D6672"/>
    <w:rsid w:val="006F0CEC"/>
    <w:rsid w:val="00704C04"/>
    <w:rsid w:val="007157FE"/>
    <w:rsid w:val="007218EF"/>
    <w:rsid w:val="007277DE"/>
    <w:rsid w:val="007C0DC9"/>
    <w:rsid w:val="007D7D4C"/>
    <w:rsid w:val="0083040E"/>
    <w:rsid w:val="008547F0"/>
    <w:rsid w:val="00874AD7"/>
    <w:rsid w:val="008D440D"/>
    <w:rsid w:val="008E40A6"/>
    <w:rsid w:val="008E7ABF"/>
    <w:rsid w:val="0090680D"/>
    <w:rsid w:val="0092225F"/>
    <w:rsid w:val="0093604B"/>
    <w:rsid w:val="009418D8"/>
    <w:rsid w:val="009724D2"/>
    <w:rsid w:val="00974793"/>
    <w:rsid w:val="009B127A"/>
    <w:rsid w:val="00A27711"/>
    <w:rsid w:val="00A43F99"/>
    <w:rsid w:val="00A904E9"/>
    <w:rsid w:val="00A948FA"/>
    <w:rsid w:val="00AC626A"/>
    <w:rsid w:val="00AE3006"/>
    <w:rsid w:val="00B46FA2"/>
    <w:rsid w:val="00B73707"/>
    <w:rsid w:val="00B8034C"/>
    <w:rsid w:val="00BA37C2"/>
    <w:rsid w:val="00BA584A"/>
    <w:rsid w:val="00BC2F9A"/>
    <w:rsid w:val="00BE30C3"/>
    <w:rsid w:val="00BE4F50"/>
    <w:rsid w:val="00BF56C3"/>
    <w:rsid w:val="00C57803"/>
    <w:rsid w:val="00C7149D"/>
    <w:rsid w:val="00C76D27"/>
    <w:rsid w:val="00C81C41"/>
    <w:rsid w:val="00CE5A31"/>
    <w:rsid w:val="00D12DE5"/>
    <w:rsid w:val="00D25755"/>
    <w:rsid w:val="00DB1EA4"/>
    <w:rsid w:val="00DE50C0"/>
    <w:rsid w:val="00E26712"/>
    <w:rsid w:val="00E455AB"/>
    <w:rsid w:val="00E65C02"/>
    <w:rsid w:val="00E81037"/>
    <w:rsid w:val="00E8737E"/>
    <w:rsid w:val="00EB1B6B"/>
    <w:rsid w:val="00EE7B8D"/>
    <w:rsid w:val="00F7799E"/>
    <w:rsid w:val="00F8220A"/>
    <w:rsid w:val="00F9197D"/>
    <w:rsid w:val="00FA4DEE"/>
    <w:rsid w:val="00FE64F3"/>
    <w:rsid w:val="00FE7DD4"/>
    <w:rsid w:val="00FF033F"/>
    <w:rsid w:val="00FF4239"/>
    <w:rsid w:val="019B0C6D"/>
    <w:rsid w:val="0344C243"/>
    <w:rsid w:val="040BB05A"/>
    <w:rsid w:val="04CC181E"/>
    <w:rsid w:val="04DF87B4"/>
    <w:rsid w:val="04EFE927"/>
    <w:rsid w:val="057A1F88"/>
    <w:rsid w:val="08585F6D"/>
    <w:rsid w:val="0957D6DA"/>
    <w:rsid w:val="09C022C3"/>
    <w:rsid w:val="0A5C7125"/>
    <w:rsid w:val="0B00EE45"/>
    <w:rsid w:val="0B2F4790"/>
    <w:rsid w:val="0CCB17F1"/>
    <w:rsid w:val="0DF8DAF4"/>
    <w:rsid w:val="0E0B248D"/>
    <w:rsid w:val="0E2A8CE4"/>
    <w:rsid w:val="0F15050B"/>
    <w:rsid w:val="1002B8B3"/>
    <w:rsid w:val="11F23021"/>
    <w:rsid w:val="124B8797"/>
    <w:rsid w:val="12A417A8"/>
    <w:rsid w:val="13FB813C"/>
    <w:rsid w:val="14DA7962"/>
    <w:rsid w:val="168CEF05"/>
    <w:rsid w:val="16DC6C8D"/>
    <w:rsid w:val="184B718D"/>
    <w:rsid w:val="19EDFA70"/>
    <w:rsid w:val="1A215655"/>
    <w:rsid w:val="1A2A3BF8"/>
    <w:rsid w:val="1E5FE461"/>
    <w:rsid w:val="1E62DD10"/>
    <w:rsid w:val="1EFF4193"/>
    <w:rsid w:val="225BC07D"/>
    <w:rsid w:val="22B686F8"/>
    <w:rsid w:val="22FA35DE"/>
    <w:rsid w:val="23048954"/>
    <w:rsid w:val="233A6E6C"/>
    <w:rsid w:val="2495ABE0"/>
    <w:rsid w:val="268DBE71"/>
    <w:rsid w:val="274710E3"/>
    <w:rsid w:val="27B30FFB"/>
    <w:rsid w:val="28C97FBB"/>
    <w:rsid w:val="29802AA1"/>
    <w:rsid w:val="29CD828B"/>
    <w:rsid w:val="2A990638"/>
    <w:rsid w:val="2AB71D40"/>
    <w:rsid w:val="2B0560DC"/>
    <w:rsid w:val="2C633F4E"/>
    <w:rsid w:val="2CB6A326"/>
    <w:rsid w:val="2F8907D9"/>
    <w:rsid w:val="30DCCA74"/>
    <w:rsid w:val="3225D900"/>
    <w:rsid w:val="3409957E"/>
    <w:rsid w:val="352BDB25"/>
    <w:rsid w:val="37396BBC"/>
    <w:rsid w:val="378A10FF"/>
    <w:rsid w:val="3812B7C1"/>
    <w:rsid w:val="388131DB"/>
    <w:rsid w:val="3A72270B"/>
    <w:rsid w:val="3C9B193F"/>
    <w:rsid w:val="3E828D65"/>
    <w:rsid w:val="3F11299F"/>
    <w:rsid w:val="3FBA1305"/>
    <w:rsid w:val="3FE0FAA7"/>
    <w:rsid w:val="405E88DC"/>
    <w:rsid w:val="4084312B"/>
    <w:rsid w:val="41393523"/>
    <w:rsid w:val="47AEA649"/>
    <w:rsid w:val="4810D59B"/>
    <w:rsid w:val="4844EADE"/>
    <w:rsid w:val="492A99C3"/>
    <w:rsid w:val="49ACA5FC"/>
    <w:rsid w:val="4A2FC4D2"/>
    <w:rsid w:val="4AFE8F87"/>
    <w:rsid w:val="4B2A2B7C"/>
    <w:rsid w:val="4C4F016A"/>
    <w:rsid w:val="4D9441B2"/>
    <w:rsid w:val="4F2047A8"/>
    <w:rsid w:val="4F53AA99"/>
    <w:rsid w:val="509ABCAF"/>
    <w:rsid w:val="510D7416"/>
    <w:rsid w:val="52178100"/>
    <w:rsid w:val="55106737"/>
    <w:rsid w:val="5724C573"/>
    <w:rsid w:val="58094889"/>
    <w:rsid w:val="5815E611"/>
    <w:rsid w:val="5862C0C5"/>
    <w:rsid w:val="5865D967"/>
    <w:rsid w:val="59D2AD75"/>
    <w:rsid w:val="5D1F994D"/>
    <w:rsid w:val="5E6E4496"/>
    <w:rsid w:val="5F7DDD48"/>
    <w:rsid w:val="609EA97C"/>
    <w:rsid w:val="64693057"/>
    <w:rsid w:val="649A772F"/>
    <w:rsid w:val="65A9B812"/>
    <w:rsid w:val="68347192"/>
    <w:rsid w:val="6C310530"/>
    <w:rsid w:val="6EC2C75F"/>
    <w:rsid w:val="6EFFB2BE"/>
    <w:rsid w:val="6FC08059"/>
    <w:rsid w:val="6FD7C365"/>
    <w:rsid w:val="7024BD2E"/>
    <w:rsid w:val="7355B8A9"/>
    <w:rsid w:val="73E42292"/>
    <w:rsid w:val="740028A0"/>
    <w:rsid w:val="7581E6B3"/>
    <w:rsid w:val="758F271D"/>
    <w:rsid w:val="75DA9BF2"/>
    <w:rsid w:val="76FE5493"/>
    <w:rsid w:val="7737C962"/>
    <w:rsid w:val="77B51E92"/>
    <w:rsid w:val="784C433B"/>
    <w:rsid w:val="798394B7"/>
    <w:rsid w:val="7B5D95CE"/>
    <w:rsid w:val="7BCA1B4F"/>
    <w:rsid w:val="7BCB46B0"/>
    <w:rsid w:val="7F245209"/>
    <w:rsid w:val="7FC5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C7125"/>
  <w15:chartTrackingRefBased/>
  <w15:docId w15:val="{0635E8C1-DAC9-4806-BF50-7A80ADF6C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Kappaleenoletusfontti"/>
    <w:rsid w:val="00300DFE"/>
  </w:style>
  <w:style w:type="character" w:customStyle="1" w:styleId="font01">
    <w:name w:val="font01"/>
    <w:basedOn w:val="Kappaleenoletusfontti"/>
    <w:rsid w:val="001E5C5A"/>
    <w:rPr>
      <w:rFonts w:ascii="Aptos Narrow" w:hAnsi="Aptos Narro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Kappaleenoletusfontti"/>
    <w:rsid w:val="001E5C5A"/>
    <w:rPr>
      <w:rFonts w:ascii="Aptos Narrow" w:hAnsi="Aptos Narrow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Kappaleenoletusfontti"/>
    <w:rsid w:val="001E5C5A"/>
    <w:rPr>
      <w:rFonts w:ascii="Aptos Narrow" w:hAnsi="Aptos Narrow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Luettelokappale">
    <w:name w:val="List Paragraph"/>
    <w:basedOn w:val="Normaali"/>
    <w:uiPriority w:val="34"/>
    <w:qFormat/>
    <w:rsid w:val="00E455AB"/>
    <w:pPr>
      <w:ind w:left="720"/>
      <w:contextualSpacing/>
    </w:pPr>
  </w:style>
  <w:style w:type="character" w:customStyle="1" w:styleId="font61">
    <w:name w:val="font61"/>
    <w:basedOn w:val="Kappaleenoletusfontti"/>
    <w:rsid w:val="009418D8"/>
    <w:rPr>
      <w:rFonts w:ascii="Aptos Narrow" w:hAnsi="Aptos Narrow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5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7F8D2C2575B4D80898DBDCA87D2ED" ma:contentTypeVersion="8" ma:contentTypeDescription="Create a new document." ma:contentTypeScope="" ma:versionID="8ab69cd5e99c60a1641016604d5110a1">
  <xsd:schema xmlns:xsd="http://www.w3.org/2001/XMLSchema" xmlns:xs="http://www.w3.org/2001/XMLSchema" xmlns:p="http://schemas.microsoft.com/office/2006/metadata/properties" xmlns:ns2="0c0c4a09-212f-4e9f-9a54-19c48bbf806a" xmlns:ns3="63b0c2b6-2595-4fdd-9a8b-fb32ba36d7c0" targetNamespace="http://schemas.microsoft.com/office/2006/metadata/properties" ma:root="true" ma:fieldsID="64540cb5c42e02aa2eb6f61f36c14d31" ns2:_="" ns3:_="">
    <xsd:import namespace="0c0c4a09-212f-4e9f-9a54-19c48bbf806a"/>
    <xsd:import namespace="63b0c2b6-2595-4fdd-9a8b-fb32ba36d7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c4a09-212f-4e9f-9a54-19c48bbf80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0c2b6-2595-4fdd-9a8b-fb32ba36d7c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58C7D8-BBA9-49CD-9534-FC5EF36743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FD2AD5-3DD4-4D0E-A07E-610F16285C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DB6FC7-618E-4258-AB06-475A02CD62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6A7E02-B584-4BEE-BC17-CF222C942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c4a09-212f-4e9f-9a54-19c48bbf806a"/>
    <ds:schemaRef ds:uri="63b0c2b6-2595-4fdd-9a8b-fb32ba36d7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89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o Turkkila</dc:creator>
  <cp:keywords/>
  <dc:description/>
  <cp:lastModifiedBy>Eero Turkkila</cp:lastModifiedBy>
  <cp:revision>123</cp:revision>
  <dcterms:created xsi:type="dcterms:W3CDTF">2023-01-31T08:02:00Z</dcterms:created>
  <dcterms:modified xsi:type="dcterms:W3CDTF">2025-02-23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7F8D2C2575B4D80898DBDCA87D2ED</vt:lpwstr>
  </property>
</Properties>
</file>